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23613" w14:textId="21644A9D" w:rsidR="00067EEE" w:rsidRPr="00AA733A" w:rsidRDefault="003C1721" w:rsidP="00067EEE">
      <w:pPr>
        <w:widowControl/>
        <w:rPr>
          <w:rFonts w:ascii="Times New Roman" w:hAnsi="Times New Roman" w:cs="Times New Roman"/>
        </w:rPr>
      </w:pPr>
      <w:r w:rsidRPr="00AA733A">
        <w:rPr>
          <w:rFonts w:ascii="Times New Roman" w:hAnsi="Times New Roman" w:hint="eastAsia"/>
        </w:rPr>
        <w:t xml:space="preserve">Table S1: </w:t>
      </w:r>
      <w:r w:rsidR="00335C6D" w:rsidRPr="00AA733A">
        <w:rPr>
          <w:rFonts w:ascii="Times New Roman" w:hAnsi="Times New Roman"/>
        </w:rPr>
        <w:t>A</w:t>
      </w:r>
      <w:r w:rsidR="00067EEE" w:rsidRPr="00AA733A">
        <w:rPr>
          <w:rFonts w:ascii="Times New Roman" w:hAnsi="Times New Roman" w:hint="eastAsia"/>
        </w:rPr>
        <w:t xml:space="preserve">ge and gender </w:t>
      </w:r>
      <w:r w:rsidR="00C76A20" w:rsidRPr="00AA733A">
        <w:rPr>
          <w:rFonts w:ascii="Times New Roman" w:hAnsi="Times New Roman"/>
        </w:rPr>
        <w:t>of</w:t>
      </w:r>
      <w:r w:rsidR="00C76A20" w:rsidRPr="00AA733A">
        <w:rPr>
          <w:rFonts w:ascii="Times New Roman" w:hAnsi="Times New Roman" w:hint="eastAsia"/>
        </w:rPr>
        <w:t xml:space="preserve"> </w:t>
      </w:r>
      <w:r w:rsidR="00335C6D" w:rsidRPr="00AA733A">
        <w:rPr>
          <w:rFonts w:ascii="Times New Roman" w:hAnsi="Times New Roman"/>
        </w:rPr>
        <w:t>healthy</w:t>
      </w:r>
      <w:r w:rsidR="00067EEE" w:rsidRPr="00AA733A">
        <w:rPr>
          <w:rFonts w:ascii="Times New Roman" w:hAnsi="Times New Roman" w:hint="eastAsia"/>
        </w:rPr>
        <w:t xml:space="preserve"> participants</w:t>
      </w:r>
      <w:r w:rsidR="00335C6D" w:rsidRPr="00AA733A">
        <w:rPr>
          <w:rFonts w:ascii="Times New Roman" w:hAnsi="Times New Roman"/>
        </w:rPr>
        <w:t xml:space="preserve"> proportionally matched to </w:t>
      </w:r>
      <w:r w:rsidR="00C76A20" w:rsidRPr="00AA733A">
        <w:rPr>
          <w:rFonts w:ascii="Times New Roman" w:hAnsi="Times New Roman"/>
        </w:rPr>
        <w:t xml:space="preserve">each </w:t>
      </w:r>
      <w:r w:rsidR="00335C6D" w:rsidRPr="00AA733A">
        <w:rPr>
          <w:rFonts w:ascii="Times New Roman" w:hAnsi="Times New Roman"/>
        </w:rPr>
        <w:t>patient cohort</w:t>
      </w:r>
      <w:r w:rsidR="00414BAB" w:rsidRPr="00AA733A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4"/>
        <w:gridCol w:w="1672"/>
        <w:gridCol w:w="1672"/>
        <w:gridCol w:w="1673"/>
      </w:tblGrid>
      <w:tr w:rsidR="00335C6D" w:rsidRPr="00AA733A" w14:paraId="03AD064C" w14:textId="77777777" w:rsidTr="00C76A20">
        <w:tc>
          <w:tcPr>
            <w:tcW w:w="2844" w:type="dxa"/>
          </w:tcPr>
          <w:p w14:paraId="3114EC87" w14:textId="77777777" w:rsidR="00335C6D" w:rsidRPr="00AA733A" w:rsidRDefault="00335C6D" w:rsidP="00067EEE">
            <w:pPr>
              <w:widowControl/>
              <w:rPr>
                <w:rFonts w:ascii="Times New Roman" w:hAnsi="Times New Roman"/>
              </w:rPr>
            </w:pPr>
          </w:p>
        </w:tc>
        <w:tc>
          <w:tcPr>
            <w:tcW w:w="1672" w:type="dxa"/>
          </w:tcPr>
          <w:p w14:paraId="0AC2CB0B" w14:textId="301E7813" w:rsidR="00335C6D" w:rsidRPr="00AA733A" w:rsidRDefault="00335C6D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HC-CTS</w:t>
            </w:r>
          </w:p>
        </w:tc>
        <w:tc>
          <w:tcPr>
            <w:tcW w:w="1672" w:type="dxa"/>
          </w:tcPr>
          <w:p w14:paraId="6DF409DC" w14:textId="1BF12BCC" w:rsidR="00335C6D" w:rsidRPr="00AA733A" w:rsidRDefault="00335C6D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HC-NSNAP</w:t>
            </w:r>
          </w:p>
        </w:tc>
        <w:tc>
          <w:tcPr>
            <w:tcW w:w="1673" w:type="dxa"/>
          </w:tcPr>
          <w:p w14:paraId="462B24D9" w14:textId="0E2A021C" w:rsidR="00335C6D" w:rsidRPr="00AA733A" w:rsidRDefault="00335C6D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HC-LR</w:t>
            </w:r>
          </w:p>
        </w:tc>
      </w:tr>
      <w:tr w:rsidR="00335C6D" w:rsidRPr="00AA733A" w14:paraId="1F9AA56E" w14:textId="77777777" w:rsidTr="00C76A20">
        <w:tc>
          <w:tcPr>
            <w:tcW w:w="2844" w:type="dxa"/>
          </w:tcPr>
          <w:p w14:paraId="1FD7556C" w14:textId="4F5486E5" w:rsidR="00335C6D" w:rsidRPr="00AA733A" w:rsidRDefault="00C76A20" w:rsidP="00067EEE">
            <w:pPr>
              <w:widowControl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1672" w:type="dxa"/>
          </w:tcPr>
          <w:p w14:paraId="22F4E0D8" w14:textId="153A3064" w:rsidR="00335C6D" w:rsidRPr="00AA733A" w:rsidRDefault="00335C6D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72" w:type="dxa"/>
          </w:tcPr>
          <w:p w14:paraId="27629281" w14:textId="745F171C" w:rsidR="00335C6D" w:rsidRPr="00AA733A" w:rsidRDefault="00335C6D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73" w:type="dxa"/>
          </w:tcPr>
          <w:p w14:paraId="0B9B1A66" w14:textId="1F8F2295" w:rsidR="00335C6D" w:rsidRPr="00AA733A" w:rsidRDefault="00956365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2</w:t>
            </w:r>
          </w:p>
        </w:tc>
      </w:tr>
      <w:tr w:rsidR="00335C6D" w:rsidRPr="00AA733A" w14:paraId="5A7F55DC" w14:textId="77777777" w:rsidTr="00C76A20">
        <w:tc>
          <w:tcPr>
            <w:tcW w:w="2844" w:type="dxa"/>
          </w:tcPr>
          <w:p w14:paraId="0AC93D23" w14:textId="6CAB67D5" w:rsidR="00335C6D" w:rsidRPr="00AA733A" w:rsidRDefault="00335C6D" w:rsidP="00067EEE">
            <w:pPr>
              <w:widowControl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Age (years) (SD)</w:t>
            </w:r>
          </w:p>
        </w:tc>
        <w:tc>
          <w:tcPr>
            <w:tcW w:w="1672" w:type="dxa"/>
          </w:tcPr>
          <w:p w14:paraId="653B28D3" w14:textId="2EC5ACAD" w:rsidR="00335C6D" w:rsidRPr="00AA733A" w:rsidRDefault="00822739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hint="eastAsia"/>
              </w:rPr>
              <w:t>57.1</w:t>
            </w:r>
            <w:r w:rsidR="00C76A20" w:rsidRPr="00AA733A">
              <w:rPr>
                <w:rFonts w:ascii="Times New Roman" w:hAnsi="Times New Roman"/>
              </w:rPr>
              <w:t xml:space="preserve"> </w:t>
            </w:r>
            <w:r w:rsidRPr="00AA733A">
              <w:rPr>
                <w:rFonts w:ascii="Times New Roman" w:hAnsi="Times New Roman" w:hint="eastAsia"/>
              </w:rPr>
              <w:t>(11.9)</w:t>
            </w:r>
          </w:p>
        </w:tc>
        <w:tc>
          <w:tcPr>
            <w:tcW w:w="1672" w:type="dxa"/>
          </w:tcPr>
          <w:p w14:paraId="299A20F0" w14:textId="327B9D88" w:rsidR="00335C6D" w:rsidRPr="00AA733A" w:rsidRDefault="00822739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hint="eastAsia"/>
              </w:rPr>
              <w:t>45.6</w:t>
            </w:r>
            <w:r w:rsidR="00C76A20" w:rsidRPr="00AA733A">
              <w:rPr>
                <w:rFonts w:ascii="Times New Roman" w:hAnsi="Times New Roman"/>
              </w:rPr>
              <w:t xml:space="preserve"> </w:t>
            </w:r>
            <w:r w:rsidRPr="00AA733A">
              <w:rPr>
                <w:rFonts w:ascii="Times New Roman" w:hAnsi="Times New Roman" w:hint="eastAsia"/>
              </w:rPr>
              <w:t>(12.5)</w:t>
            </w:r>
          </w:p>
        </w:tc>
        <w:tc>
          <w:tcPr>
            <w:tcW w:w="1673" w:type="dxa"/>
          </w:tcPr>
          <w:p w14:paraId="18EE5B73" w14:textId="73B8D3F3" w:rsidR="00335C6D" w:rsidRPr="00AA733A" w:rsidRDefault="00956365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hint="eastAsia"/>
              </w:rPr>
              <w:t>43.7</w:t>
            </w:r>
            <w:r w:rsidR="00C76A20" w:rsidRPr="00AA733A">
              <w:rPr>
                <w:rFonts w:ascii="Times New Roman" w:hAnsi="Times New Roman"/>
              </w:rPr>
              <w:t xml:space="preserve"> </w:t>
            </w:r>
            <w:r w:rsidRPr="00AA733A">
              <w:rPr>
                <w:rFonts w:ascii="Times New Roman" w:hAnsi="Times New Roman" w:hint="eastAsia"/>
              </w:rPr>
              <w:t>(9.6)</w:t>
            </w:r>
          </w:p>
        </w:tc>
      </w:tr>
      <w:tr w:rsidR="00335C6D" w:rsidRPr="00AA733A" w14:paraId="074A3C0E" w14:textId="77777777" w:rsidTr="00C76A20">
        <w:tc>
          <w:tcPr>
            <w:tcW w:w="2844" w:type="dxa"/>
          </w:tcPr>
          <w:p w14:paraId="620DAE57" w14:textId="0355062E" w:rsidR="00335C6D" w:rsidRPr="00AA733A" w:rsidRDefault="00335C6D" w:rsidP="00067EEE">
            <w:pPr>
              <w:widowControl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cs="Times New Roman"/>
              </w:rPr>
              <w:t>Female n (%)</w:t>
            </w:r>
          </w:p>
        </w:tc>
        <w:tc>
          <w:tcPr>
            <w:tcW w:w="1672" w:type="dxa"/>
          </w:tcPr>
          <w:p w14:paraId="41E61C24" w14:textId="707E25C3" w:rsidR="00335C6D" w:rsidRPr="00AA733A" w:rsidRDefault="008F765B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hint="eastAsia"/>
              </w:rPr>
              <w:t>29</w:t>
            </w:r>
            <w:r w:rsidR="00C76A20" w:rsidRPr="00AA733A">
              <w:rPr>
                <w:rFonts w:ascii="Times New Roman" w:hAnsi="Times New Roman"/>
              </w:rPr>
              <w:t xml:space="preserve"> </w:t>
            </w:r>
            <w:r w:rsidR="005E7746" w:rsidRPr="00AA733A">
              <w:rPr>
                <w:rFonts w:ascii="Times New Roman" w:hAnsi="Times New Roman" w:hint="eastAsia"/>
              </w:rPr>
              <w:t>(65.9%)</w:t>
            </w:r>
          </w:p>
        </w:tc>
        <w:tc>
          <w:tcPr>
            <w:tcW w:w="1672" w:type="dxa"/>
          </w:tcPr>
          <w:p w14:paraId="33D2776E" w14:textId="4B572F44" w:rsidR="00335C6D" w:rsidRPr="00AA733A" w:rsidRDefault="00822739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hint="eastAsia"/>
              </w:rPr>
              <w:t>15</w:t>
            </w:r>
            <w:r w:rsidR="00C76A20" w:rsidRPr="00AA733A">
              <w:rPr>
                <w:rFonts w:ascii="Times New Roman" w:hAnsi="Times New Roman"/>
              </w:rPr>
              <w:t xml:space="preserve"> </w:t>
            </w:r>
            <w:r w:rsidRPr="00AA733A">
              <w:rPr>
                <w:rFonts w:ascii="Times New Roman" w:hAnsi="Times New Roman" w:hint="eastAsia"/>
              </w:rPr>
              <w:t>(48%)</w:t>
            </w:r>
          </w:p>
        </w:tc>
        <w:tc>
          <w:tcPr>
            <w:tcW w:w="1673" w:type="dxa"/>
          </w:tcPr>
          <w:p w14:paraId="2C3C9572" w14:textId="6ABD1AC4" w:rsidR="00335C6D" w:rsidRPr="00AA733A" w:rsidRDefault="00956365" w:rsidP="00067EEE">
            <w:pPr>
              <w:widowControl/>
              <w:jc w:val="center"/>
              <w:rPr>
                <w:rFonts w:ascii="Times New Roman" w:hAnsi="Times New Roman"/>
              </w:rPr>
            </w:pPr>
            <w:r w:rsidRPr="00AA733A">
              <w:rPr>
                <w:rFonts w:ascii="Times New Roman" w:hAnsi="Times New Roman" w:hint="eastAsia"/>
              </w:rPr>
              <w:t>32</w:t>
            </w:r>
            <w:r w:rsidR="00C76A20" w:rsidRPr="00AA733A">
              <w:rPr>
                <w:rFonts w:ascii="Times New Roman" w:hAnsi="Times New Roman"/>
              </w:rPr>
              <w:t xml:space="preserve"> </w:t>
            </w:r>
            <w:r w:rsidRPr="00AA733A">
              <w:rPr>
                <w:rFonts w:ascii="Times New Roman" w:hAnsi="Times New Roman" w:hint="eastAsia"/>
              </w:rPr>
              <w:t>(51.6%)</w:t>
            </w:r>
          </w:p>
        </w:tc>
      </w:tr>
    </w:tbl>
    <w:p w14:paraId="19739C6B" w14:textId="451F6A87" w:rsidR="00067EEE" w:rsidRPr="00AA733A" w:rsidRDefault="00C76A20">
      <w:pPr>
        <w:widowControl/>
        <w:rPr>
          <w:rFonts w:ascii="Times New Roman" w:hAnsi="Times New Roman"/>
        </w:rPr>
      </w:pPr>
      <w:r w:rsidRPr="00AA733A">
        <w:rPr>
          <w:rFonts w:ascii="Times New Roman" w:hAnsi="Times New Roman" w:cs="Times New Roman" w:hint="eastAsia"/>
        </w:rPr>
        <w:t>HC: Healthy control</w:t>
      </w:r>
      <w:r w:rsidRPr="00AA733A">
        <w:rPr>
          <w:rFonts w:ascii="Times New Roman" w:hAnsi="Times New Roman" w:cs="Times New Roman"/>
        </w:rPr>
        <w:t xml:space="preserve">; </w:t>
      </w:r>
      <w:r w:rsidR="00335C6D" w:rsidRPr="00AA733A">
        <w:rPr>
          <w:rFonts w:ascii="Times New Roman" w:hAnsi="Times New Roman" w:cs="Times New Roman"/>
        </w:rPr>
        <w:t>CTS: carpal tunnel syndrome; NSNAP: nonspecific neck and arm pain; LR: lumbar radicular pain/radiculopathy</w:t>
      </w:r>
      <w:r w:rsidR="00D123EA" w:rsidRPr="00AA733A">
        <w:rPr>
          <w:rFonts w:ascii="Times New Roman" w:hAnsi="Times New Roman" w:cs="Times New Roman" w:hint="eastAsia"/>
        </w:rPr>
        <w:t>.</w:t>
      </w:r>
    </w:p>
    <w:p w14:paraId="65159333" w14:textId="1D18353C" w:rsidR="00335C6D" w:rsidRPr="00AA733A" w:rsidRDefault="00067EEE">
      <w:pPr>
        <w:widowControl/>
        <w:rPr>
          <w:rFonts w:ascii="Times New Roman" w:hAnsi="Times New Roman"/>
        </w:rPr>
      </w:pPr>
      <w:r w:rsidRPr="00AA733A">
        <w:rPr>
          <w:rFonts w:ascii="Times New Roman" w:hAnsi="Times New Roman"/>
        </w:rPr>
        <w:br w:type="page"/>
      </w:r>
    </w:p>
    <w:p w14:paraId="35A80224" w14:textId="715D8295" w:rsidR="008645C4" w:rsidRPr="00AA733A" w:rsidRDefault="007559D2" w:rsidP="000C5296">
      <w:pPr>
        <w:widowControl/>
        <w:rPr>
          <w:rFonts w:ascii="Times New Roman" w:hAnsi="Times New Roman"/>
        </w:rPr>
      </w:pPr>
      <w:r w:rsidRPr="00AA733A">
        <w:rPr>
          <w:rFonts w:ascii="Times New Roman" w:hAnsi="Times New Roman"/>
        </w:rPr>
        <w:lastRenderedPageBreak/>
        <w:t>Table</w:t>
      </w:r>
      <w:r w:rsidR="00C76A20" w:rsidRPr="00AA733A">
        <w:rPr>
          <w:rFonts w:ascii="Times New Roman" w:hAnsi="Times New Roman"/>
        </w:rPr>
        <w:t xml:space="preserve"> </w:t>
      </w:r>
      <w:r w:rsidRPr="00AA733A">
        <w:rPr>
          <w:rFonts w:ascii="Times New Roman" w:hAnsi="Times New Roman" w:hint="eastAsia"/>
        </w:rPr>
        <w:t>S</w:t>
      </w:r>
      <w:r w:rsidR="003C1721" w:rsidRPr="00AA733A">
        <w:rPr>
          <w:rFonts w:ascii="Times New Roman" w:hAnsi="Times New Roman" w:hint="eastAsia"/>
        </w:rPr>
        <w:t>2</w:t>
      </w:r>
      <w:r w:rsidRPr="00AA733A">
        <w:rPr>
          <w:rFonts w:ascii="Times New Roman" w:hAnsi="Times New Roman"/>
        </w:rPr>
        <w:t>.</w:t>
      </w:r>
      <w:r w:rsidRPr="00AA733A">
        <w:rPr>
          <w:rFonts w:ascii="Times New Roman" w:hAnsi="Times New Roman"/>
          <w:b/>
        </w:rPr>
        <w:t xml:space="preserve"> </w:t>
      </w:r>
      <w:r w:rsidRPr="00AA733A">
        <w:rPr>
          <w:rFonts w:ascii="Times New Roman" w:hAnsi="Times New Roman"/>
        </w:rPr>
        <w:t>The number</w:t>
      </w:r>
      <w:r w:rsidR="0090477E" w:rsidRPr="00AA733A">
        <w:rPr>
          <w:rFonts w:ascii="Times New Roman" w:hAnsi="Times New Roman" w:hint="eastAsia"/>
        </w:rPr>
        <w:t xml:space="preserve"> (</w:t>
      </w:r>
      <w:r w:rsidR="00A928AB" w:rsidRPr="00AA733A">
        <w:rPr>
          <w:rFonts w:ascii="Times New Roman" w:hAnsi="Times New Roman"/>
        </w:rPr>
        <w:t>n</w:t>
      </w:r>
      <w:r w:rsidR="0090477E" w:rsidRPr="00AA733A">
        <w:rPr>
          <w:rFonts w:ascii="Times New Roman" w:hAnsi="Times New Roman" w:hint="eastAsia"/>
        </w:rPr>
        <w:t>)</w:t>
      </w:r>
      <w:r w:rsidRPr="00AA733A">
        <w:rPr>
          <w:rFonts w:ascii="Times New Roman" w:hAnsi="Times New Roman"/>
        </w:rPr>
        <w:t xml:space="preserve"> and relative frequency of</w:t>
      </w:r>
      <w:r w:rsidR="00A928AB" w:rsidRPr="00AA733A">
        <w:rPr>
          <w:rFonts w:ascii="Times New Roman" w:hAnsi="Times New Roman"/>
        </w:rPr>
        <w:t xml:space="preserve"> patients with</w:t>
      </w:r>
      <w:r w:rsidRPr="00AA733A">
        <w:rPr>
          <w:rFonts w:ascii="Times New Roman" w:hAnsi="Times New Roman"/>
        </w:rPr>
        <w:t xml:space="preserve"> loss/gain of function in quantitative sensory testing</w:t>
      </w:r>
      <w:r w:rsidR="0090477E" w:rsidRPr="00AA733A">
        <w:rPr>
          <w:rFonts w:ascii="Times New Roman" w:hAnsi="Times New Roman" w:hint="eastAsia"/>
        </w:rPr>
        <w:t xml:space="preserve"> (QST)</w:t>
      </w:r>
      <w:r w:rsidRPr="00AA733A">
        <w:rPr>
          <w:rFonts w:ascii="Times New Roman" w:hAnsi="Times New Roman"/>
        </w:rPr>
        <w:t xml:space="preserve"> and clinical sensory testing</w:t>
      </w:r>
      <w:r w:rsidR="0090477E" w:rsidRPr="00AA733A">
        <w:rPr>
          <w:rFonts w:ascii="Times New Roman" w:hAnsi="Times New Roman" w:hint="eastAsia"/>
        </w:rPr>
        <w:t xml:space="preserve"> (CST)</w:t>
      </w:r>
      <w:r w:rsidRPr="00AA733A">
        <w:rPr>
          <w:rFonts w:ascii="Times New Roman" w:hAnsi="Times New Roman"/>
        </w:rPr>
        <w:t xml:space="preserve"> parameters.</w:t>
      </w:r>
      <w:r w:rsidR="00D54C4F" w:rsidRPr="00AA733A">
        <w:rPr>
          <w:rFonts w:ascii="Times New Roman" w:hAnsi="Times New Roman" w:hint="eastAsia"/>
        </w:rPr>
        <w:t xml:space="preserve"> Criteria </w:t>
      </w:r>
      <w:r w:rsidR="00C76A20" w:rsidRPr="00AA733A">
        <w:rPr>
          <w:rFonts w:ascii="Times New Roman" w:hAnsi="Times New Roman"/>
        </w:rPr>
        <w:t>for</w:t>
      </w:r>
      <w:r w:rsidR="00C76A20" w:rsidRPr="00AA733A">
        <w:rPr>
          <w:rFonts w:ascii="Times New Roman" w:hAnsi="Times New Roman" w:hint="eastAsia"/>
        </w:rPr>
        <w:t xml:space="preserve"> </w:t>
      </w:r>
      <w:r w:rsidR="00D54C4F" w:rsidRPr="00AA733A">
        <w:rPr>
          <w:rFonts w:ascii="Times New Roman" w:hAnsi="Times New Roman" w:hint="eastAsia"/>
        </w:rPr>
        <w:t xml:space="preserve">sensory dysfunction in QST: Z &gt;1.96 (gain of function) or Z&lt;-1.96 (loss of function). Criteria </w:t>
      </w:r>
      <w:r w:rsidR="00C76A20" w:rsidRPr="00AA733A">
        <w:rPr>
          <w:rFonts w:ascii="Times New Roman" w:hAnsi="Times New Roman"/>
        </w:rPr>
        <w:t>for</w:t>
      </w:r>
      <w:r w:rsidR="00C76A20" w:rsidRPr="00AA733A">
        <w:rPr>
          <w:rFonts w:ascii="Times New Roman" w:hAnsi="Times New Roman" w:hint="eastAsia"/>
        </w:rPr>
        <w:t xml:space="preserve"> </w:t>
      </w:r>
      <w:r w:rsidR="00D54C4F" w:rsidRPr="00AA733A">
        <w:rPr>
          <w:rFonts w:ascii="Times New Roman" w:hAnsi="Times New Roman" w:hint="eastAsia"/>
        </w:rPr>
        <w:t>sensory dysfunction in CST: patient report</w:t>
      </w:r>
      <w:r w:rsidR="00A928AB" w:rsidRPr="00AA733A">
        <w:rPr>
          <w:rFonts w:ascii="Times New Roman" w:hAnsi="Times New Roman"/>
        </w:rPr>
        <w:t xml:space="preserve">ed </w:t>
      </w:r>
      <w:r w:rsidR="00D54C4F" w:rsidRPr="00AA733A">
        <w:rPr>
          <w:rFonts w:ascii="Times New Roman" w:hAnsi="Times New Roman" w:hint="eastAsia"/>
        </w:rPr>
        <w:t>increased (gain of function) or decreased (loss of function) response compare</w:t>
      </w:r>
      <w:r w:rsidR="00A928AB" w:rsidRPr="00AA733A">
        <w:rPr>
          <w:rFonts w:ascii="Times New Roman" w:hAnsi="Times New Roman"/>
        </w:rPr>
        <w:t>d</w:t>
      </w:r>
      <w:r w:rsidR="00D54C4F" w:rsidRPr="00AA733A">
        <w:rPr>
          <w:rFonts w:ascii="Times New Roman" w:hAnsi="Times New Roman" w:hint="eastAsia"/>
        </w:rPr>
        <w:t xml:space="preserve"> to control area.</w:t>
      </w:r>
    </w:p>
    <w:tbl>
      <w:tblPr>
        <w:tblStyle w:val="a3"/>
        <w:tblW w:w="7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333"/>
        <w:gridCol w:w="1510"/>
        <w:gridCol w:w="1354"/>
        <w:gridCol w:w="1354"/>
      </w:tblGrid>
      <w:tr w:rsidR="00004865" w:rsidRPr="00AA733A" w14:paraId="6A6AB893" w14:textId="77777777" w:rsidTr="00004865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06C80604" w14:textId="77777777" w:rsidR="00004865" w:rsidRPr="00AA733A" w:rsidRDefault="00004865" w:rsidP="008645C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B86B1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QST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8B19D4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ST</w:t>
            </w:r>
          </w:p>
        </w:tc>
      </w:tr>
      <w:tr w:rsidR="002B5D7F" w:rsidRPr="00AA733A" w14:paraId="7B8D2887" w14:textId="77777777" w:rsidTr="00044D90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B37C216" w14:textId="77777777" w:rsidR="002B5D7F" w:rsidRPr="00AA733A" w:rsidRDefault="002B5D7F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451D81EF" w14:textId="61D6242E" w:rsidR="002B5D7F" w:rsidRPr="00AA733A" w:rsidRDefault="00A928AB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n</w:t>
            </w:r>
            <w:r w:rsidR="00E257BA" w:rsidRPr="00AA733A">
              <w:rPr>
                <w:rFonts w:ascii="Times New Roman" w:hAnsi="Times New Roman" w:cs="Times New Roman"/>
              </w:rPr>
              <w:t>/Total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80E93A8" w14:textId="77777777" w:rsidR="002B5D7F" w:rsidRPr="00AA733A" w:rsidRDefault="002B5D7F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Relative</w:t>
            </w:r>
          </w:p>
          <w:p w14:paraId="024341BE" w14:textId="0AE63F7B" w:rsidR="002B5D7F" w:rsidRPr="00AA733A" w:rsidRDefault="007240A5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F</w:t>
            </w:r>
            <w:r w:rsidR="005C73AD" w:rsidRPr="00AA733A">
              <w:rPr>
                <w:rFonts w:ascii="Times New Roman" w:hAnsi="Times New Roman" w:cs="Times New Roman"/>
              </w:rPr>
              <w:t>requency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93DC1DB" w14:textId="6F36D864" w:rsidR="002B5D7F" w:rsidRPr="00AA733A" w:rsidRDefault="00A928AB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n</w:t>
            </w:r>
            <w:r w:rsidR="00E257BA" w:rsidRPr="00AA733A">
              <w:rPr>
                <w:rFonts w:ascii="Times New Roman" w:hAnsi="Times New Roman" w:cs="Times New Roman"/>
              </w:rPr>
              <w:t>/Total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0142D25F" w14:textId="77777777" w:rsidR="002B5D7F" w:rsidRPr="00AA733A" w:rsidRDefault="002B5D7F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 xml:space="preserve">Relative </w:t>
            </w:r>
            <w:r w:rsidR="005C73AD" w:rsidRPr="00AA733A">
              <w:rPr>
                <w:rFonts w:ascii="Times New Roman" w:hAnsi="Times New Roman" w:cs="Times New Roman"/>
              </w:rPr>
              <w:t>frequency</w:t>
            </w:r>
          </w:p>
        </w:tc>
      </w:tr>
      <w:tr w:rsidR="00004865" w:rsidRPr="00AA733A" w14:paraId="273E7E41" w14:textId="77777777" w:rsidTr="00044D90">
        <w:tc>
          <w:tcPr>
            <w:tcW w:w="21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158AEB7" w14:textId="77777777" w:rsidR="00004865" w:rsidRPr="00AA733A" w:rsidRDefault="00004865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Loss of function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33889B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0C9254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566946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116438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61096" w:rsidRPr="00AA733A" w14:paraId="5A90D5C0" w14:textId="77777777" w:rsidTr="00004865">
        <w:tc>
          <w:tcPr>
            <w:tcW w:w="2177" w:type="dxa"/>
          </w:tcPr>
          <w:p w14:paraId="237E4926" w14:textId="6B68295D" w:rsidR="00161096" w:rsidRPr="00AA733A" w:rsidRDefault="00161096" w:rsidP="003C1721">
            <w:pPr>
              <w:tabs>
                <w:tab w:val="left" w:pos="1240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="003C1721" w:rsidRPr="00AA733A">
              <w:rPr>
                <w:rFonts w:ascii="Times New Roman" w:hAnsi="Times New Roman" w:cs="Times New Roman"/>
                <w:vertAlign w:val="superscript"/>
              </w:rPr>
              <w:tab/>
            </w:r>
          </w:p>
        </w:tc>
        <w:tc>
          <w:tcPr>
            <w:tcW w:w="1333" w:type="dxa"/>
          </w:tcPr>
          <w:p w14:paraId="3EC8FFDC" w14:textId="5082689E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45/142</w:t>
            </w:r>
          </w:p>
        </w:tc>
        <w:tc>
          <w:tcPr>
            <w:tcW w:w="1510" w:type="dxa"/>
            <w:vAlign w:val="bottom"/>
          </w:tcPr>
          <w:p w14:paraId="400C7895" w14:textId="2038F5B2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1.7%</w:t>
            </w:r>
          </w:p>
        </w:tc>
        <w:tc>
          <w:tcPr>
            <w:tcW w:w="1354" w:type="dxa"/>
            <w:vAlign w:val="bottom"/>
          </w:tcPr>
          <w:p w14:paraId="397AC7EB" w14:textId="35F443D9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85/142</w:t>
            </w:r>
          </w:p>
        </w:tc>
        <w:tc>
          <w:tcPr>
            <w:tcW w:w="1354" w:type="dxa"/>
            <w:vAlign w:val="bottom"/>
          </w:tcPr>
          <w:p w14:paraId="36544967" w14:textId="443678F8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9.9%</w:t>
            </w:r>
          </w:p>
        </w:tc>
      </w:tr>
      <w:tr w:rsidR="00161096" w:rsidRPr="00AA733A" w14:paraId="1F2A5A5B" w14:textId="77777777" w:rsidTr="00004865">
        <w:tc>
          <w:tcPr>
            <w:tcW w:w="2177" w:type="dxa"/>
          </w:tcPr>
          <w:p w14:paraId="0164FEB8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333" w:type="dxa"/>
          </w:tcPr>
          <w:p w14:paraId="1A8C95C3" w14:textId="76DBBC7D" w:rsidR="00161096" w:rsidRPr="00AA733A" w:rsidRDefault="00370D88" w:rsidP="008645C4">
            <w:pPr>
              <w:tabs>
                <w:tab w:val="left" w:pos="66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34/142</w:t>
            </w:r>
          </w:p>
        </w:tc>
        <w:tc>
          <w:tcPr>
            <w:tcW w:w="1510" w:type="dxa"/>
            <w:vAlign w:val="bottom"/>
          </w:tcPr>
          <w:p w14:paraId="1E5A272B" w14:textId="78CB8A9F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3.9%</w:t>
            </w:r>
          </w:p>
        </w:tc>
        <w:tc>
          <w:tcPr>
            <w:tcW w:w="1354" w:type="dxa"/>
            <w:vAlign w:val="bottom"/>
          </w:tcPr>
          <w:p w14:paraId="039D6CFC" w14:textId="66DAED63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7/142</w:t>
            </w:r>
          </w:p>
        </w:tc>
        <w:tc>
          <w:tcPr>
            <w:tcW w:w="1354" w:type="dxa"/>
            <w:vAlign w:val="bottom"/>
          </w:tcPr>
          <w:p w14:paraId="496ABEE6" w14:textId="3391EF5F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0.1%</w:t>
            </w:r>
          </w:p>
        </w:tc>
      </w:tr>
      <w:tr w:rsidR="00161096" w:rsidRPr="00AA733A" w14:paraId="235768AA" w14:textId="77777777" w:rsidTr="00004865">
        <w:tc>
          <w:tcPr>
            <w:tcW w:w="2177" w:type="dxa"/>
          </w:tcPr>
          <w:p w14:paraId="36D91A4B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Cotton</w:t>
            </w:r>
            <w:proofErr w:type="spellEnd"/>
          </w:p>
        </w:tc>
        <w:tc>
          <w:tcPr>
            <w:tcW w:w="1333" w:type="dxa"/>
          </w:tcPr>
          <w:p w14:paraId="41D282CB" w14:textId="77D1D10B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46/142</w:t>
            </w:r>
          </w:p>
        </w:tc>
        <w:tc>
          <w:tcPr>
            <w:tcW w:w="1510" w:type="dxa"/>
            <w:vAlign w:val="bottom"/>
          </w:tcPr>
          <w:p w14:paraId="43F06D87" w14:textId="0098E1DD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2.4%</w:t>
            </w:r>
          </w:p>
        </w:tc>
        <w:tc>
          <w:tcPr>
            <w:tcW w:w="1354" w:type="dxa"/>
            <w:vAlign w:val="bottom"/>
          </w:tcPr>
          <w:p w14:paraId="79A6AE54" w14:textId="474D8A48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7/142</w:t>
            </w:r>
          </w:p>
        </w:tc>
        <w:tc>
          <w:tcPr>
            <w:tcW w:w="1354" w:type="dxa"/>
            <w:vAlign w:val="bottom"/>
          </w:tcPr>
          <w:p w14:paraId="0A7AC800" w14:textId="041D804E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0.1%</w:t>
            </w:r>
          </w:p>
        </w:tc>
      </w:tr>
      <w:tr w:rsidR="00161096" w:rsidRPr="00AA733A" w14:paraId="79A0828B" w14:textId="77777777" w:rsidTr="00004865">
        <w:tc>
          <w:tcPr>
            <w:tcW w:w="2177" w:type="dxa"/>
          </w:tcPr>
          <w:p w14:paraId="6B57123A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16</w:t>
            </w:r>
          </w:p>
        </w:tc>
        <w:tc>
          <w:tcPr>
            <w:tcW w:w="1333" w:type="dxa"/>
          </w:tcPr>
          <w:p w14:paraId="06633E6C" w14:textId="04BECC98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46/142</w:t>
            </w:r>
          </w:p>
        </w:tc>
        <w:tc>
          <w:tcPr>
            <w:tcW w:w="1510" w:type="dxa"/>
            <w:vAlign w:val="bottom"/>
          </w:tcPr>
          <w:p w14:paraId="285E78BF" w14:textId="7ACFD978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2.4%</w:t>
            </w:r>
          </w:p>
        </w:tc>
        <w:tc>
          <w:tcPr>
            <w:tcW w:w="1354" w:type="dxa"/>
            <w:vAlign w:val="bottom"/>
          </w:tcPr>
          <w:p w14:paraId="4B4B041D" w14:textId="26BB8DEE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1/142</w:t>
            </w:r>
          </w:p>
        </w:tc>
        <w:tc>
          <w:tcPr>
            <w:tcW w:w="1354" w:type="dxa"/>
            <w:vAlign w:val="bottom"/>
          </w:tcPr>
          <w:p w14:paraId="17E9A660" w14:textId="436E3F4E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3</w:t>
            </w:r>
            <w:r w:rsidR="00C76A20" w:rsidRPr="00AA733A">
              <w:rPr>
                <w:rFonts w:ascii="Times New Roman" w:eastAsia="新細明體" w:hAnsi="Times New Roman" w:cs="Times New Roman"/>
                <w:color w:val="000000"/>
                <w:szCs w:val="24"/>
              </w:rPr>
              <w:t>.0</w:t>
            </w: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%</w:t>
            </w:r>
          </w:p>
        </w:tc>
      </w:tr>
      <w:tr w:rsidR="00161096" w:rsidRPr="00AA733A" w14:paraId="01134ACE" w14:textId="77777777" w:rsidTr="00004865">
        <w:tc>
          <w:tcPr>
            <w:tcW w:w="2177" w:type="dxa"/>
          </w:tcPr>
          <w:p w14:paraId="1DBD0E40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V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333" w:type="dxa"/>
          </w:tcPr>
          <w:p w14:paraId="78D87B8C" w14:textId="0440AB79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1/142</w:t>
            </w:r>
          </w:p>
        </w:tc>
        <w:tc>
          <w:tcPr>
            <w:tcW w:w="1510" w:type="dxa"/>
            <w:vAlign w:val="bottom"/>
          </w:tcPr>
          <w:p w14:paraId="2408A2F2" w14:textId="5632F474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5.9%</w:t>
            </w:r>
          </w:p>
        </w:tc>
        <w:tc>
          <w:tcPr>
            <w:tcW w:w="1354" w:type="dxa"/>
            <w:vAlign w:val="bottom"/>
          </w:tcPr>
          <w:p w14:paraId="7A5FE5C4" w14:textId="3FFEE36D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7/142</w:t>
            </w:r>
          </w:p>
        </w:tc>
        <w:tc>
          <w:tcPr>
            <w:tcW w:w="1354" w:type="dxa"/>
            <w:vAlign w:val="bottom"/>
          </w:tcPr>
          <w:p w14:paraId="4BFE97D3" w14:textId="7BD8F03C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7.2%</w:t>
            </w:r>
          </w:p>
        </w:tc>
      </w:tr>
      <w:tr w:rsidR="00161096" w:rsidRPr="00AA733A" w14:paraId="76376CA7" w14:textId="77777777" w:rsidTr="00044D90">
        <w:tc>
          <w:tcPr>
            <w:tcW w:w="2177" w:type="dxa"/>
          </w:tcPr>
          <w:p w14:paraId="5C296972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AA733A">
              <w:rPr>
                <w:rFonts w:ascii="Times New Roman" w:hAnsi="Times New Roman" w:cs="Times New Roman" w:hint="eastAsia"/>
              </w:rPr>
              <w:t>LoF</w:t>
            </w:r>
            <w:proofErr w:type="spellEnd"/>
            <w:r w:rsidRPr="00AA73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333" w:type="dxa"/>
          </w:tcPr>
          <w:p w14:paraId="3BBF257D" w14:textId="3067955B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8/142</w:t>
            </w:r>
          </w:p>
        </w:tc>
        <w:tc>
          <w:tcPr>
            <w:tcW w:w="1510" w:type="dxa"/>
            <w:vAlign w:val="bottom"/>
          </w:tcPr>
          <w:p w14:paraId="2F0E0101" w14:textId="4C8535CB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.6%</w:t>
            </w:r>
          </w:p>
        </w:tc>
        <w:tc>
          <w:tcPr>
            <w:tcW w:w="1354" w:type="dxa"/>
            <w:vAlign w:val="bottom"/>
          </w:tcPr>
          <w:p w14:paraId="47495FF9" w14:textId="10D985D9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6/142</w:t>
            </w:r>
          </w:p>
        </w:tc>
        <w:tc>
          <w:tcPr>
            <w:tcW w:w="1354" w:type="dxa"/>
            <w:vAlign w:val="bottom"/>
          </w:tcPr>
          <w:p w14:paraId="64F3C0C7" w14:textId="2D6D7A4C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2.4%</w:t>
            </w:r>
          </w:p>
        </w:tc>
      </w:tr>
      <w:tr w:rsidR="00004865" w:rsidRPr="00AA733A" w14:paraId="68F45004" w14:textId="77777777" w:rsidTr="00044D90">
        <w:tc>
          <w:tcPr>
            <w:tcW w:w="2177" w:type="dxa"/>
            <w:shd w:val="clear" w:color="auto" w:fill="D9D9D9" w:themeFill="background1" w:themeFillShade="D9"/>
          </w:tcPr>
          <w:p w14:paraId="4750451E" w14:textId="77777777" w:rsidR="00004865" w:rsidRPr="00AA733A" w:rsidRDefault="00004865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Gain of function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14:paraId="6D7872E0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  <w:vAlign w:val="bottom"/>
          </w:tcPr>
          <w:p w14:paraId="40DBF98E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520191EE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21482D08" w14:textId="77777777" w:rsidR="00004865" w:rsidRPr="00AA733A" w:rsidRDefault="00004865" w:rsidP="008645C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61096" w:rsidRPr="00AA733A" w14:paraId="2461CB4F" w14:textId="77777777" w:rsidTr="00004865">
        <w:tc>
          <w:tcPr>
            <w:tcW w:w="2177" w:type="dxa"/>
          </w:tcPr>
          <w:p w14:paraId="7FAE878F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333" w:type="dxa"/>
          </w:tcPr>
          <w:p w14:paraId="65937E8B" w14:textId="03F09BBE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36/141</w:t>
            </w:r>
          </w:p>
        </w:tc>
        <w:tc>
          <w:tcPr>
            <w:tcW w:w="1510" w:type="dxa"/>
            <w:vAlign w:val="bottom"/>
          </w:tcPr>
          <w:p w14:paraId="666A959A" w14:textId="72F19A41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5.5%</w:t>
            </w:r>
          </w:p>
        </w:tc>
        <w:tc>
          <w:tcPr>
            <w:tcW w:w="1354" w:type="dxa"/>
            <w:vAlign w:val="bottom"/>
          </w:tcPr>
          <w:p w14:paraId="21FA1F7F" w14:textId="40938D8F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5/141</w:t>
            </w:r>
          </w:p>
        </w:tc>
        <w:tc>
          <w:tcPr>
            <w:tcW w:w="1354" w:type="dxa"/>
            <w:vAlign w:val="bottom"/>
          </w:tcPr>
          <w:p w14:paraId="139709DB" w14:textId="39B7A1E1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9%</w:t>
            </w:r>
          </w:p>
        </w:tc>
      </w:tr>
      <w:tr w:rsidR="00161096" w:rsidRPr="00AA733A" w14:paraId="7C94D5BF" w14:textId="77777777" w:rsidTr="00004865">
        <w:tc>
          <w:tcPr>
            <w:tcW w:w="2177" w:type="dxa"/>
          </w:tcPr>
          <w:p w14:paraId="56C16ABE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333" w:type="dxa"/>
          </w:tcPr>
          <w:p w14:paraId="5528DB15" w14:textId="77AA7000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26/141</w:t>
            </w:r>
          </w:p>
        </w:tc>
        <w:tc>
          <w:tcPr>
            <w:tcW w:w="1510" w:type="dxa"/>
            <w:vAlign w:val="bottom"/>
          </w:tcPr>
          <w:p w14:paraId="1B69893A" w14:textId="54CA0EBA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8.4%</w:t>
            </w:r>
          </w:p>
        </w:tc>
        <w:tc>
          <w:tcPr>
            <w:tcW w:w="1354" w:type="dxa"/>
            <w:vAlign w:val="bottom"/>
          </w:tcPr>
          <w:p w14:paraId="3AC22C52" w14:textId="6097B406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4/141</w:t>
            </w:r>
          </w:p>
        </w:tc>
        <w:tc>
          <w:tcPr>
            <w:tcW w:w="1354" w:type="dxa"/>
            <w:vAlign w:val="bottom"/>
          </w:tcPr>
          <w:p w14:paraId="462B0CBF" w14:textId="66A3D52D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1.2%</w:t>
            </w:r>
          </w:p>
        </w:tc>
      </w:tr>
      <w:tr w:rsidR="00161096" w:rsidRPr="00AA733A" w14:paraId="2A3B6390" w14:textId="77777777" w:rsidTr="00004865">
        <w:tc>
          <w:tcPr>
            <w:tcW w:w="2177" w:type="dxa"/>
          </w:tcPr>
          <w:p w14:paraId="74D902D5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1333" w:type="dxa"/>
          </w:tcPr>
          <w:p w14:paraId="444EAEB9" w14:textId="2029481D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8/140</w:t>
            </w:r>
          </w:p>
        </w:tc>
        <w:tc>
          <w:tcPr>
            <w:tcW w:w="1510" w:type="dxa"/>
            <w:vAlign w:val="bottom"/>
          </w:tcPr>
          <w:p w14:paraId="1991C71A" w14:textId="363616DC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2.9%</w:t>
            </w:r>
          </w:p>
        </w:tc>
        <w:tc>
          <w:tcPr>
            <w:tcW w:w="1354" w:type="dxa"/>
            <w:vAlign w:val="bottom"/>
          </w:tcPr>
          <w:p w14:paraId="088FE666" w14:textId="6E0AA10E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5/140</w:t>
            </w:r>
          </w:p>
        </w:tc>
        <w:tc>
          <w:tcPr>
            <w:tcW w:w="1354" w:type="dxa"/>
            <w:vAlign w:val="bottom"/>
          </w:tcPr>
          <w:p w14:paraId="13868224" w14:textId="777F624F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5</w:t>
            </w:r>
            <w:r w:rsidR="00C76A20" w:rsidRPr="00AA733A">
              <w:rPr>
                <w:rFonts w:ascii="Times New Roman" w:eastAsia="新細明體" w:hAnsi="Times New Roman" w:cs="Times New Roman"/>
                <w:color w:val="000000"/>
                <w:szCs w:val="24"/>
              </w:rPr>
              <w:t>.0</w:t>
            </w: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%</w:t>
            </w:r>
          </w:p>
        </w:tc>
      </w:tr>
      <w:tr w:rsidR="00161096" w:rsidRPr="00AA733A" w14:paraId="1C244511" w14:textId="77777777" w:rsidTr="00004865">
        <w:tc>
          <w:tcPr>
            <w:tcW w:w="2177" w:type="dxa"/>
          </w:tcPr>
          <w:p w14:paraId="436765E7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1333" w:type="dxa"/>
          </w:tcPr>
          <w:p w14:paraId="70BD198B" w14:textId="28D196AA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9/141</w:t>
            </w:r>
          </w:p>
        </w:tc>
        <w:tc>
          <w:tcPr>
            <w:tcW w:w="1510" w:type="dxa"/>
            <w:vAlign w:val="bottom"/>
          </w:tcPr>
          <w:p w14:paraId="2189E667" w14:textId="2EE97044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3.5%</w:t>
            </w:r>
          </w:p>
        </w:tc>
        <w:tc>
          <w:tcPr>
            <w:tcW w:w="1354" w:type="dxa"/>
            <w:vAlign w:val="bottom"/>
          </w:tcPr>
          <w:p w14:paraId="4258CF77" w14:textId="0B8DC5E9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3/141</w:t>
            </w:r>
          </w:p>
        </w:tc>
        <w:tc>
          <w:tcPr>
            <w:tcW w:w="1354" w:type="dxa"/>
            <w:vAlign w:val="bottom"/>
          </w:tcPr>
          <w:p w14:paraId="641BDE19" w14:textId="4C84A9D5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3.4%</w:t>
            </w:r>
          </w:p>
        </w:tc>
      </w:tr>
      <w:tr w:rsidR="00161096" w:rsidRPr="00AA733A" w14:paraId="0BBE79F6" w14:textId="77777777" w:rsidTr="00004865">
        <w:tc>
          <w:tcPr>
            <w:tcW w:w="2177" w:type="dxa"/>
          </w:tcPr>
          <w:p w14:paraId="367A6ACD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333" w:type="dxa"/>
          </w:tcPr>
          <w:p w14:paraId="11601B35" w14:textId="58EE406D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8/142</w:t>
            </w:r>
          </w:p>
        </w:tc>
        <w:tc>
          <w:tcPr>
            <w:tcW w:w="1510" w:type="dxa"/>
            <w:vAlign w:val="bottom"/>
          </w:tcPr>
          <w:p w14:paraId="2F0086D6" w14:textId="18743503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.6%</w:t>
            </w:r>
          </w:p>
        </w:tc>
        <w:tc>
          <w:tcPr>
            <w:tcW w:w="1354" w:type="dxa"/>
            <w:vAlign w:val="bottom"/>
          </w:tcPr>
          <w:p w14:paraId="42419DA1" w14:textId="472A8C0F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4/142</w:t>
            </w:r>
          </w:p>
        </w:tc>
        <w:tc>
          <w:tcPr>
            <w:tcW w:w="1354" w:type="dxa"/>
            <w:vAlign w:val="bottom"/>
          </w:tcPr>
          <w:p w14:paraId="6A48F3D1" w14:textId="6CEB5BC5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8</w:t>
            </w:r>
            <w:r w:rsidR="00C76A20" w:rsidRPr="00AA733A">
              <w:rPr>
                <w:rFonts w:ascii="Times New Roman" w:eastAsia="新細明體" w:hAnsi="Times New Roman" w:cs="Times New Roman"/>
                <w:color w:val="000000"/>
                <w:szCs w:val="24"/>
              </w:rPr>
              <w:t>.0</w:t>
            </w: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%</w:t>
            </w:r>
          </w:p>
        </w:tc>
      </w:tr>
      <w:tr w:rsidR="00161096" w:rsidRPr="00AA733A" w14:paraId="06478C5E" w14:textId="77777777" w:rsidTr="00004865">
        <w:tc>
          <w:tcPr>
            <w:tcW w:w="2177" w:type="dxa"/>
          </w:tcPr>
          <w:p w14:paraId="25598E76" w14:textId="77777777" w:rsidR="00161096" w:rsidRPr="00AA733A" w:rsidRDefault="00161096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256</w:t>
            </w:r>
          </w:p>
        </w:tc>
        <w:tc>
          <w:tcPr>
            <w:tcW w:w="1333" w:type="dxa"/>
          </w:tcPr>
          <w:p w14:paraId="77BB1244" w14:textId="464BFBF5" w:rsidR="00161096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8/142</w:t>
            </w:r>
          </w:p>
        </w:tc>
        <w:tc>
          <w:tcPr>
            <w:tcW w:w="1510" w:type="dxa"/>
            <w:vAlign w:val="bottom"/>
          </w:tcPr>
          <w:p w14:paraId="5EB8ACE4" w14:textId="6B989B19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.6%</w:t>
            </w:r>
          </w:p>
        </w:tc>
        <w:tc>
          <w:tcPr>
            <w:tcW w:w="1354" w:type="dxa"/>
            <w:vAlign w:val="bottom"/>
          </w:tcPr>
          <w:p w14:paraId="6DCDA022" w14:textId="6C0DBE0B" w:rsidR="00161096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37/142</w:t>
            </w:r>
          </w:p>
        </w:tc>
        <w:tc>
          <w:tcPr>
            <w:tcW w:w="1354" w:type="dxa"/>
            <w:vAlign w:val="bottom"/>
          </w:tcPr>
          <w:p w14:paraId="04853B7B" w14:textId="5882EBE4" w:rsidR="00161096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26.1%</w:t>
            </w:r>
          </w:p>
        </w:tc>
      </w:tr>
      <w:tr w:rsidR="00E415D4" w:rsidRPr="00AA733A" w14:paraId="7E4F77DF" w14:textId="77777777" w:rsidTr="00004865">
        <w:tc>
          <w:tcPr>
            <w:tcW w:w="2177" w:type="dxa"/>
            <w:tcBorders>
              <w:bottom w:val="single" w:sz="4" w:space="0" w:color="auto"/>
            </w:tcBorders>
          </w:tcPr>
          <w:p w14:paraId="01E0ABD9" w14:textId="77777777" w:rsidR="00E415D4" w:rsidRPr="00AA733A" w:rsidRDefault="00E415D4" w:rsidP="008645C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UR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32D5211" w14:textId="6640963E" w:rsidR="00E415D4" w:rsidRPr="00AA733A" w:rsidRDefault="00370D88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8/13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vAlign w:val="bottom"/>
          </w:tcPr>
          <w:p w14:paraId="1CB20C6E" w14:textId="31A0738E" w:rsidR="00E415D4" w:rsidRPr="00AA733A" w:rsidRDefault="00F75375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.1%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bottom"/>
          </w:tcPr>
          <w:p w14:paraId="75938F8E" w14:textId="56D0B83E" w:rsidR="00E415D4" w:rsidRPr="00AA733A" w:rsidRDefault="00370D88" w:rsidP="008645C4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41/131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38F7323F" w14:textId="6A3468E0" w:rsidR="00E415D4" w:rsidRPr="00AA733A" w:rsidRDefault="009F216C" w:rsidP="008645C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31.3%</w:t>
            </w:r>
          </w:p>
        </w:tc>
      </w:tr>
    </w:tbl>
    <w:p w14:paraId="49B68FCF" w14:textId="433C3822" w:rsidR="003C1721" w:rsidRPr="00AA733A" w:rsidRDefault="007559D2" w:rsidP="000C5296">
      <w:pPr>
        <w:widowControl/>
        <w:rPr>
          <w:rFonts w:ascii="Times New Roman" w:hAnsi="Times New Roman"/>
        </w:rPr>
      </w:pPr>
      <w:r w:rsidRPr="00AA733A">
        <w:rPr>
          <w:rFonts w:ascii="Times New Roman" w:hAnsi="Times New Roman"/>
        </w:rPr>
        <w:t xml:space="preserve">QST: quantitative sensory testing; CST: clinical sensory testing; CDT: cold detection threshold; WDT: warm detection threshold; MDT: mechanical detection threshold; VDT: vibrational detection threshold; CPT: cold pain threshold; HPT: heat pain threshold; PPT: pressure pain threshold; MPT: mechanical pain threshold; WUR: wind-up ratio; </w:t>
      </w:r>
      <w:proofErr w:type="spellStart"/>
      <w:r w:rsidRPr="00AA733A">
        <w:rPr>
          <w:rFonts w:ascii="Times New Roman" w:hAnsi="Times New Roman"/>
        </w:rPr>
        <w:t>LoF</w:t>
      </w:r>
      <w:proofErr w:type="spellEnd"/>
      <w:r w:rsidRPr="00AA733A">
        <w:rPr>
          <w:rFonts w:ascii="Times New Roman" w:hAnsi="Times New Roman"/>
        </w:rPr>
        <w:t>: loss of function</w:t>
      </w:r>
      <w:r w:rsidR="00E257BA" w:rsidRPr="00AA733A">
        <w:rPr>
          <w:rFonts w:ascii="Times New Roman" w:hAnsi="Times New Roman"/>
        </w:rPr>
        <w:t>;</w:t>
      </w:r>
      <w:r w:rsidR="0090477E" w:rsidRPr="00AA733A">
        <w:rPr>
          <w:rFonts w:ascii="Times New Roman" w:hAnsi="Times New Roman" w:hint="eastAsia"/>
        </w:rPr>
        <w:t xml:space="preserve"> VF16: von Frey</w:t>
      </w:r>
      <w:r w:rsidR="00E257BA" w:rsidRPr="00AA733A">
        <w:rPr>
          <w:rFonts w:ascii="Times New Roman" w:hAnsi="Times New Roman"/>
        </w:rPr>
        <w:t xml:space="preserve"> hair</w:t>
      </w:r>
      <w:r w:rsidR="00E257BA" w:rsidRPr="00AA733A">
        <w:rPr>
          <w:rFonts w:ascii="Times New Roman" w:hAnsi="Times New Roman" w:hint="eastAsia"/>
        </w:rPr>
        <w:t xml:space="preserve"> weighing 16mN</w:t>
      </w:r>
      <w:r w:rsidR="00E257BA" w:rsidRPr="00AA733A">
        <w:rPr>
          <w:rFonts w:ascii="Times New Roman" w:hAnsi="Times New Roman"/>
        </w:rPr>
        <w:t xml:space="preserve">; </w:t>
      </w:r>
      <w:r w:rsidR="0090477E" w:rsidRPr="00AA733A">
        <w:rPr>
          <w:rFonts w:ascii="Times New Roman" w:hAnsi="Times New Roman" w:hint="eastAsia"/>
        </w:rPr>
        <w:t xml:space="preserve">VF256: von Frey </w:t>
      </w:r>
      <w:r w:rsidR="00E257BA" w:rsidRPr="00AA733A">
        <w:rPr>
          <w:rFonts w:ascii="Times New Roman" w:hAnsi="Times New Roman"/>
        </w:rPr>
        <w:t xml:space="preserve">hair </w:t>
      </w:r>
      <w:r w:rsidR="00E257BA" w:rsidRPr="00AA733A">
        <w:rPr>
          <w:rFonts w:ascii="Times New Roman" w:hAnsi="Times New Roman" w:hint="eastAsia"/>
        </w:rPr>
        <w:t>weighing 256mN</w:t>
      </w:r>
    </w:p>
    <w:p w14:paraId="1F998F5B" w14:textId="541D7ED9" w:rsidR="00896362" w:rsidRPr="00AA733A" w:rsidRDefault="003C1721" w:rsidP="00246AF2">
      <w:pPr>
        <w:widowControl/>
        <w:rPr>
          <w:rFonts w:ascii="Times New Roman" w:hAnsi="Times New Roman"/>
        </w:rPr>
      </w:pPr>
      <w:r w:rsidRPr="00AA733A">
        <w:rPr>
          <w:rFonts w:ascii="Times New Roman" w:hAnsi="Times New Roman" w:hint="eastAsia"/>
        </w:rPr>
        <w:lastRenderedPageBreak/>
        <w:t xml:space="preserve">Table </w:t>
      </w:r>
      <w:r w:rsidR="00D123EA" w:rsidRPr="00AA733A">
        <w:rPr>
          <w:rFonts w:ascii="Times New Roman" w:hAnsi="Times New Roman" w:hint="eastAsia"/>
        </w:rPr>
        <w:t>S3</w:t>
      </w:r>
      <w:r w:rsidRPr="00AA733A">
        <w:rPr>
          <w:rFonts w:ascii="Times New Roman" w:hAnsi="Times New Roman" w:hint="eastAsia"/>
        </w:rPr>
        <w:t xml:space="preserve">. </w:t>
      </w:r>
      <w:r w:rsidR="006472D4" w:rsidRPr="00AA733A">
        <w:rPr>
          <w:rFonts w:ascii="Times New Roman" w:hAnsi="Times New Roman" w:cs="Times New Roman"/>
        </w:rPr>
        <w:t>Concurrent validity of the clinical sensory test</w:t>
      </w:r>
      <w:r w:rsidR="00C1712E" w:rsidRPr="00AA733A">
        <w:rPr>
          <w:rFonts w:ascii="Times New Roman" w:hAnsi="Times New Roman" w:cs="Times New Roman"/>
        </w:rPr>
        <w:t xml:space="preserve"> battery</w:t>
      </w:r>
      <w:r w:rsidR="006472D4" w:rsidRPr="00AA733A">
        <w:rPr>
          <w:rFonts w:ascii="Times New Roman" w:hAnsi="Times New Roman" w:cs="Times New Roman"/>
        </w:rPr>
        <w:t xml:space="preserve"> compared to quantitative sensory testing </w:t>
      </w:r>
      <w:r w:rsidR="006472D4" w:rsidRPr="00AA733A">
        <w:rPr>
          <w:rFonts w:ascii="Times New Roman" w:hAnsi="Times New Roman"/>
        </w:rPr>
        <w:t>in the carpal tunnel syndrome (</w:t>
      </w:r>
      <w:r w:rsidR="00C1712E" w:rsidRPr="00AA733A">
        <w:rPr>
          <w:rFonts w:ascii="Times New Roman" w:hAnsi="Times New Roman"/>
        </w:rPr>
        <w:t xml:space="preserve">CTS, </w:t>
      </w:r>
      <w:r w:rsidR="006472D4" w:rsidRPr="00AA733A">
        <w:rPr>
          <w:rFonts w:ascii="Times New Roman" w:hAnsi="Times New Roman"/>
        </w:rPr>
        <w:t>A), non</w:t>
      </w:r>
      <w:r w:rsidR="006472D4" w:rsidRPr="00AA733A">
        <w:rPr>
          <w:rFonts w:ascii="Times New Roman" w:hAnsi="Times New Roman" w:hint="eastAsia"/>
        </w:rPr>
        <w:t>-</w:t>
      </w:r>
      <w:r w:rsidR="006472D4" w:rsidRPr="00AA733A">
        <w:rPr>
          <w:rFonts w:ascii="Times New Roman" w:hAnsi="Times New Roman"/>
        </w:rPr>
        <w:t>specific neck arm pain (</w:t>
      </w:r>
      <w:r w:rsidR="00C1712E" w:rsidRPr="00AA733A">
        <w:rPr>
          <w:rFonts w:ascii="Times New Roman" w:hAnsi="Times New Roman"/>
        </w:rPr>
        <w:t xml:space="preserve">NSNAP, </w:t>
      </w:r>
      <w:r w:rsidR="006472D4" w:rsidRPr="00AA733A">
        <w:rPr>
          <w:rFonts w:ascii="Times New Roman" w:hAnsi="Times New Roman"/>
        </w:rPr>
        <w:t>B), lumbar radicular pain/radiculopathy (</w:t>
      </w:r>
      <w:r w:rsidR="00C1712E" w:rsidRPr="00AA733A">
        <w:rPr>
          <w:rFonts w:ascii="Times New Roman" w:hAnsi="Times New Roman"/>
        </w:rPr>
        <w:t xml:space="preserve">LR, </w:t>
      </w:r>
      <w:r w:rsidR="006472D4" w:rsidRPr="00AA733A">
        <w:rPr>
          <w:rFonts w:ascii="Times New Roman" w:hAnsi="Times New Roman"/>
        </w:rPr>
        <w:t>C) and mixed cohort (D).</w:t>
      </w:r>
      <w:r w:rsidR="006472D4" w:rsidRPr="00AA733A">
        <w:rPr>
          <w:rFonts w:ascii="Times New Roman" w:hAnsi="Times New Roman" w:hint="eastAsia"/>
        </w:rPr>
        <w:t xml:space="preserve"> Criteria </w:t>
      </w:r>
      <w:r w:rsidR="00C76A20" w:rsidRPr="00AA733A">
        <w:rPr>
          <w:rFonts w:ascii="Times New Roman" w:hAnsi="Times New Roman"/>
        </w:rPr>
        <w:t>for</w:t>
      </w:r>
      <w:r w:rsidR="00C76A20" w:rsidRPr="00AA733A">
        <w:rPr>
          <w:rFonts w:ascii="Times New Roman" w:hAnsi="Times New Roman" w:hint="eastAsia"/>
        </w:rPr>
        <w:t xml:space="preserve"> </w:t>
      </w:r>
      <w:r w:rsidR="006472D4" w:rsidRPr="00AA733A">
        <w:rPr>
          <w:rFonts w:ascii="Times New Roman" w:hAnsi="Times New Roman" w:hint="eastAsia"/>
        </w:rPr>
        <w:t xml:space="preserve">sensory dysfunction in QST: Z &gt;1 (gain of function) or Z&lt;-1 (loss of function). Criteria </w:t>
      </w:r>
      <w:r w:rsidR="00C76A20" w:rsidRPr="00AA733A">
        <w:rPr>
          <w:rFonts w:ascii="Times New Roman" w:hAnsi="Times New Roman"/>
        </w:rPr>
        <w:t>for</w:t>
      </w:r>
      <w:r w:rsidR="00C76A20" w:rsidRPr="00AA733A">
        <w:rPr>
          <w:rFonts w:ascii="Times New Roman" w:hAnsi="Times New Roman" w:hint="eastAsia"/>
        </w:rPr>
        <w:t xml:space="preserve"> </w:t>
      </w:r>
      <w:r w:rsidR="006472D4" w:rsidRPr="00AA733A">
        <w:rPr>
          <w:rFonts w:ascii="Times New Roman" w:hAnsi="Times New Roman" w:hint="eastAsia"/>
        </w:rPr>
        <w:t>sensory dysfunction in CST: patient report</w:t>
      </w:r>
      <w:r w:rsidR="00C1712E" w:rsidRPr="00AA733A">
        <w:rPr>
          <w:rFonts w:ascii="Times New Roman" w:hAnsi="Times New Roman"/>
        </w:rPr>
        <w:t xml:space="preserve">ed </w:t>
      </w:r>
      <w:r w:rsidR="006472D4" w:rsidRPr="00AA733A">
        <w:rPr>
          <w:rFonts w:ascii="Times New Roman" w:hAnsi="Times New Roman" w:hint="eastAsia"/>
        </w:rPr>
        <w:t>increased (gain of function) or decreased (loss of function) response compare</w:t>
      </w:r>
      <w:r w:rsidR="00C1712E" w:rsidRPr="00AA733A">
        <w:rPr>
          <w:rFonts w:ascii="Times New Roman" w:hAnsi="Times New Roman"/>
        </w:rPr>
        <w:t>d</w:t>
      </w:r>
      <w:r w:rsidR="006472D4" w:rsidRPr="00AA733A">
        <w:rPr>
          <w:rFonts w:ascii="Times New Roman" w:hAnsi="Times New Roman" w:hint="eastAsia"/>
        </w:rPr>
        <w:t xml:space="preserve"> to control area.</w:t>
      </w:r>
    </w:p>
    <w:tbl>
      <w:tblPr>
        <w:tblStyle w:val="a3"/>
        <w:tblW w:w="6374" w:type="dxa"/>
        <w:tblInd w:w="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1726"/>
        <w:gridCol w:w="139"/>
        <w:gridCol w:w="985"/>
        <w:gridCol w:w="1353"/>
      </w:tblGrid>
      <w:tr w:rsidR="00896362" w:rsidRPr="00AA733A" w14:paraId="07DFC47A" w14:textId="77777777" w:rsidTr="00246AF2"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611D597E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arameters</w:t>
            </w:r>
          </w:p>
          <w:p w14:paraId="3DFF22E5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A-(CTS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7FEA8926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Agreement %</w:t>
            </w: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6A838" w14:textId="4095E978" w:rsidR="000149D6" w:rsidRPr="00AA733A" w:rsidRDefault="000149D6" w:rsidP="00246AF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Fisher</w:t>
            </w:r>
            <w:r w:rsidRPr="00AA733A">
              <w:rPr>
                <w:rFonts w:ascii="Times New Roman" w:hAnsi="Times New Roman" w:cs="Times New Roman"/>
              </w:rPr>
              <w:t>’</w:t>
            </w:r>
            <w:r w:rsidRPr="00AA733A">
              <w:rPr>
                <w:rFonts w:ascii="Times New Roman" w:hAnsi="Times New Roman" w:cs="Times New Roman" w:hint="eastAsia"/>
              </w:rPr>
              <w:t>s exact test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8B02FC7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hi</w:t>
            </w:r>
          </w:p>
          <w:p w14:paraId="2A25D16B" w14:textId="09E3D383" w:rsidR="00896362" w:rsidRPr="00AA733A" w:rsidRDefault="00896362" w:rsidP="001D04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Coefficient</w:t>
            </w:r>
          </w:p>
        </w:tc>
      </w:tr>
      <w:tr w:rsidR="00896362" w:rsidRPr="00AA733A" w14:paraId="7BE1B487" w14:textId="77777777" w:rsidTr="00246AF2">
        <w:tc>
          <w:tcPr>
            <w:tcW w:w="217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E811E30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A733A">
              <w:rPr>
                <w:rFonts w:ascii="Times New Roman" w:hAnsi="Times New Roman" w:cs="Times New Roman"/>
                <w:color w:val="000000" w:themeColor="text1"/>
              </w:rPr>
              <w:t>Loss of function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6FF52D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41D7BBE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A20EAF0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96362" w:rsidRPr="00AA733A" w14:paraId="02DF67C5" w14:textId="77777777" w:rsidTr="00246AF2">
        <w:tc>
          <w:tcPr>
            <w:tcW w:w="2171" w:type="dxa"/>
            <w:tcBorders>
              <w:top w:val="nil"/>
            </w:tcBorders>
          </w:tcPr>
          <w:p w14:paraId="1CD799DA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  <w:tcBorders>
              <w:top w:val="nil"/>
            </w:tcBorders>
          </w:tcPr>
          <w:p w14:paraId="16360EF3" w14:textId="379F3B5B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4.5%</w:t>
            </w:r>
          </w:p>
        </w:tc>
        <w:tc>
          <w:tcPr>
            <w:tcW w:w="985" w:type="dxa"/>
            <w:tcBorders>
              <w:top w:val="nil"/>
            </w:tcBorders>
          </w:tcPr>
          <w:p w14:paraId="32E83015" w14:textId="1FE02D2E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353" w:type="dxa"/>
            <w:tcBorders>
              <w:top w:val="nil"/>
            </w:tcBorders>
          </w:tcPr>
          <w:p w14:paraId="10896B20" w14:textId="6A9CB2F7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-0.039</w:t>
            </w:r>
          </w:p>
        </w:tc>
      </w:tr>
      <w:tr w:rsidR="00896362" w:rsidRPr="00AA733A" w14:paraId="58E5DE70" w14:textId="77777777" w:rsidTr="00246AF2">
        <w:tc>
          <w:tcPr>
            <w:tcW w:w="2171" w:type="dxa"/>
          </w:tcPr>
          <w:p w14:paraId="4F9CAC6F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</w:tcPr>
          <w:p w14:paraId="488FFD30" w14:textId="7070E0C4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7.9%</w:t>
            </w:r>
          </w:p>
        </w:tc>
        <w:tc>
          <w:tcPr>
            <w:tcW w:w="985" w:type="dxa"/>
          </w:tcPr>
          <w:p w14:paraId="56F0E344" w14:textId="369B3FE3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67</w:t>
            </w:r>
          </w:p>
        </w:tc>
        <w:tc>
          <w:tcPr>
            <w:tcW w:w="1353" w:type="dxa"/>
          </w:tcPr>
          <w:p w14:paraId="724B96D2" w14:textId="2A246C07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70</w:t>
            </w:r>
          </w:p>
        </w:tc>
      </w:tr>
      <w:tr w:rsidR="00896362" w:rsidRPr="00AA733A" w14:paraId="57F184ED" w14:textId="77777777" w:rsidTr="00246AF2">
        <w:tc>
          <w:tcPr>
            <w:tcW w:w="2171" w:type="dxa"/>
          </w:tcPr>
          <w:p w14:paraId="05935B1D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Cotton</w:t>
            </w:r>
            <w:proofErr w:type="spellEnd"/>
          </w:p>
        </w:tc>
        <w:tc>
          <w:tcPr>
            <w:tcW w:w="1865" w:type="dxa"/>
            <w:gridSpan w:val="2"/>
          </w:tcPr>
          <w:p w14:paraId="011B14A5" w14:textId="1F952BF0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6.6%</w:t>
            </w:r>
          </w:p>
        </w:tc>
        <w:tc>
          <w:tcPr>
            <w:tcW w:w="985" w:type="dxa"/>
          </w:tcPr>
          <w:p w14:paraId="06F3BEC2" w14:textId="7CEEAB6C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348</w:t>
            </w:r>
          </w:p>
        </w:tc>
        <w:tc>
          <w:tcPr>
            <w:tcW w:w="1353" w:type="dxa"/>
          </w:tcPr>
          <w:p w14:paraId="4FE9D086" w14:textId="68B00ECB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896362" w:rsidRPr="00AA733A" w14:paraId="15B58652" w14:textId="77777777" w:rsidTr="00246AF2">
        <w:tc>
          <w:tcPr>
            <w:tcW w:w="2171" w:type="dxa"/>
          </w:tcPr>
          <w:p w14:paraId="67854AF7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16</w:t>
            </w:r>
          </w:p>
        </w:tc>
        <w:tc>
          <w:tcPr>
            <w:tcW w:w="1865" w:type="dxa"/>
            <w:gridSpan w:val="2"/>
          </w:tcPr>
          <w:p w14:paraId="7F99E1E2" w14:textId="4A3A73A1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6.6%</w:t>
            </w:r>
          </w:p>
        </w:tc>
        <w:tc>
          <w:tcPr>
            <w:tcW w:w="985" w:type="dxa"/>
          </w:tcPr>
          <w:p w14:paraId="4D7B9A7B" w14:textId="6B3344C5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55</w:t>
            </w:r>
          </w:p>
        </w:tc>
        <w:tc>
          <w:tcPr>
            <w:tcW w:w="1353" w:type="dxa"/>
          </w:tcPr>
          <w:p w14:paraId="19E2326F" w14:textId="22D78601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896362" w:rsidRPr="00AA733A" w14:paraId="45548EA6" w14:textId="77777777" w:rsidTr="00246AF2">
        <w:tc>
          <w:tcPr>
            <w:tcW w:w="2171" w:type="dxa"/>
          </w:tcPr>
          <w:p w14:paraId="6FEEC1E4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V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</w:tcPr>
          <w:p w14:paraId="35913A52" w14:textId="6D7FAB7D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2.6%</w:t>
            </w:r>
          </w:p>
        </w:tc>
        <w:tc>
          <w:tcPr>
            <w:tcW w:w="985" w:type="dxa"/>
          </w:tcPr>
          <w:p w14:paraId="1F77243F" w14:textId="28E22132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1353" w:type="dxa"/>
          </w:tcPr>
          <w:p w14:paraId="38B6512A" w14:textId="5E17B2FB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039</w:t>
            </w:r>
          </w:p>
        </w:tc>
      </w:tr>
      <w:tr w:rsidR="00896362" w:rsidRPr="00AA733A" w14:paraId="4B8F8C74" w14:textId="77777777" w:rsidTr="00246AF2">
        <w:tc>
          <w:tcPr>
            <w:tcW w:w="2171" w:type="dxa"/>
            <w:tcBorders>
              <w:bottom w:val="nil"/>
            </w:tcBorders>
          </w:tcPr>
          <w:p w14:paraId="57F160B4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AA733A">
              <w:rPr>
                <w:rFonts w:ascii="Times New Roman" w:hAnsi="Times New Roman" w:cs="Times New Roman" w:hint="eastAsia"/>
              </w:rPr>
              <w:t>LoF</w:t>
            </w:r>
            <w:proofErr w:type="spellEnd"/>
            <w:r w:rsidRPr="00AA73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65" w:type="dxa"/>
            <w:gridSpan w:val="2"/>
            <w:tcBorders>
              <w:bottom w:val="nil"/>
            </w:tcBorders>
          </w:tcPr>
          <w:p w14:paraId="6217B088" w14:textId="2F560C13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3.2%</w:t>
            </w:r>
          </w:p>
        </w:tc>
        <w:tc>
          <w:tcPr>
            <w:tcW w:w="985" w:type="dxa"/>
            <w:tcBorders>
              <w:bottom w:val="nil"/>
            </w:tcBorders>
          </w:tcPr>
          <w:p w14:paraId="41DC34C3" w14:textId="062036BC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387</w:t>
            </w:r>
          </w:p>
        </w:tc>
        <w:tc>
          <w:tcPr>
            <w:tcW w:w="1353" w:type="dxa"/>
            <w:tcBorders>
              <w:bottom w:val="nil"/>
            </w:tcBorders>
          </w:tcPr>
          <w:p w14:paraId="37E0F123" w14:textId="6D772F91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04</w:t>
            </w:r>
          </w:p>
        </w:tc>
      </w:tr>
      <w:tr w:rsidR="00896362" w:rsidRPr="00AA733A" w14:paraId="259EF3CF" w14:textId="77777777" w:rsidTr="00246AF2">
        <w:tc>
          <w:tcPr>
            <w:tcW w:w="217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D0C1595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A733A">
              <w:rPr>
                <w:rFonts w:ascii="Times New Roman" w:hAnsi="Times New Roman" w:cs="Times New Roman"/>
                <w:color w:val="000000" w:themeColor="text1"/>
              </w:rPr>
              <w:t>Gain of function</w:t>
            </w:r>
          </w:p>
        </w:tc>
        <w:tc>
          <w:tcPr>
            <w:tcW w:w="186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3A4CDFF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7F7372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7CC504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96362" w:rsidRPr="00AA733A" w14:paraId="36D28306" w14:textId="77777777" w:rsidTr="00246AF2">
        <w:tc>
          <w:tcPr>
            <w:tcW w:w="2171" w:type="dxa"/>
            <w:tcBorders>
              <w:top w:val="nil"/>
            </w:tcBorders>
          </w:tcPr>
          <w:p w14:paraId="5DFC1F5E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  <w:tcBorders>
              <w:top w:val="nil"/>
            </w:tcBorders>
          </w:tcPr>
          <w:p w14:paraId="2C4C4AD1" w14:textId="78356F30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7.1%</w:t>
            </w:r>
          </w:p>
        </w:tc>
        <w:tc>
          <w:tcPr>
            <w:tcW w:w="985" w:type="dxa"/>
            <w:tcBorders>
              <w:top w:val="nil"/>
            </w:tcBorders>
          </w:tcPr>
          <w:p w14:paraId="05DEFC76" w14:textId="1CE08D49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37</w:t>
            </w:r>
          </w:p>
        </w:tc>
        <w:tc>
          <w:tcPr>
            <w:tcW w:w="1353" w:type="dxa"/>
            <w:tcBorders>
              <w:top w:val="nil"/>
            </w:tcBorders>
          </w:tcPr>
          <w:p w14:paraId="5687E7C0" w14:textId="035AC282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269</w:t>
            </w:r>
          </w:p>
        </w:tc>
      </w:tr>
      <w:tr w:rsidR="00896362" w:rsidRPr="00AA733A" w14:paraId="3556C140" w14:textId="77777777" w:rsidTr="00246AF2">
        <w:tc>
          <w:tcPr>
            <w:tcW w:w="2171" w:type="dxa"/>
          </w:tcPr>
          <w:p w14:paraId="44F94197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</w:tcPr>
          <w:p w14:paraId="2956117A" w14:textId="5C99CA52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0%</w:t>
            </w:r>
          </w:p>
        </w:tc>
        <w:tc>
          <w:tcPr>
            <w:tcW w:w="985" w:type="dxa"/>
          </w:tcPr>
          <w:p w14:paraId="65E94411" w14:textId="5E7D4652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1353" w:type="dxa"/>
          </w:tcPr>
          <w:p w14:paraId="40E53CB5" w14:textId="69BA31A2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-0.053</w:t>
            </w:r>
          </w:p>
        </w:tc>
      </w:tr>
      <w:tr w:rsidR="00896362" w:rsidRPr="00AA733A" w14:paraId="75F15A26" w14:textId="77777777" w:rsidTr="00246AF2">
        <w:tc>
          <w:tcPr>
            <w:tcW w:w="2171" w:type="dxa"/>
          </w:tcPr>
          <w:p w14:paraId="5C407164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1865" w:type="dxa"/>
            <w:gridSpan w:val="2"/>
          </w:tcPr>
          <w:p w14:paraId="2F4AEB8F" w14:textId="1CE5ABE1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9.7%</w:t>
            </w:r>
          </w:p>
        </w:tc>
        <w:tc>
          <w:tcPr>
            <w:tcW w:w="985" w:type="dxa"/>
          </w:tcPr>
          <w:p w14:paraId="683BABCE" w14:textId="108B1280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704</w:t>
            </w:r>
          </w:p>
        </w:tc>
        <w:tc>
          <w:tcPr>
            <w:tcW w:w="1353" w:type="dxa"/>
          </w:tcPr>
          <w:p w14:paraId="543AFC64" w14:textId="708D7101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45</w:t>
            </w:r>
          </w:p>
        </w:tc>
      </w:tr>
      <w:tr w:rsidR="00896362" w:rsidRPr="00AA733A" w14:paraId="36B3C407" w14:textId="77777777" w:rsidTr="00246AF2">
        <w:tc>
          <w:tcPr>
            <w:tcW w:w="2171" w:type="dxa"/>
          </w:tcPr>
          <w:p w14:paraId="471C4B21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1865" w:type="dxa"/>
            <w:gridSpan w:val="2"/>
          </w:tcPr>
          <w:p w14:paraId="237B1D69" w14:textId="0C879D9A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9.7%</w:t>
            </w:r>
          </w:p>
        </w:tc>
        <w:tc>
          <w:tcPr>
            <w:tcW w:w="985" w:type="dxa"/>
          </w:tcPr>
          <w:p w14:paraId="4524189D" w14:textId="24469D2E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353" w:type="dxa"/>
          </w:tcPr>
          <w:p w14:paraId="14D12637" w14:textId="31E84456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896362" w:rsidRPr="00AA733A" w14:paraId="1942119E" w14:textId="77777777" w:rsidTr="00246AF2">
        <w:tc>
          <w:tcPr>
            <w:tcW w:w="2171" w:type="dxa"/>
          </w:tcPr>
          <w:p w14:paraId="2974154A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</w:tcPr>
          <w:p w14:paraId="65617C11" w14:textId="7DB4EDB7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3.9%</w:t>
            </w:r>
          </w:p>
        </w:tc>
        <w:tc>
          <w:tcPr>
            <w:tcW w:w="985" w:type="dxa"/>
          </w:tcPr>
          <w:p w14:paraId="67E17D40" w14:textId="6D98EBD4" w:rsidR="00896362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353" w:type="dxa"/>
          </w:tcPr>
          <w:p w14:paraId="508F01BA" w14:textId="3FDFFB05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013</w:t>
            </w:r>
          </w:p>
        </w:tc>
      </w:tr>
      <w:tr w:rsidR="00896362" w:rsidRPr="00AA733A" w14:paraId="12CD1634" w14:textId="77777777" w:rsidTr="00246AF2">
        <w:tc>
          <w:tcPr>
            <w:tcW w:w="2171" w:type="dxa"/>
          </w:tcPr>
          <w:p w14:paraId="16AA9419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256</w:t>
            </w:r>
          </w:p>
        </w:tc>
        <w:tc>
          <w:tcPr>
            <w:tcW w:w="1865" w:type="dxa"/>
            <w:gridSpan w:val="2"/>
          </w:tcPr>
          <w:p w14:paraId="29003151" w14:textId="5C6500A5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72.4%</w:t>
            </w:r>
          </w:p>
        </w:tc>
        <w:tc>
          <w:tcPr>
            <w:tcW w:w="985" w:type="dxa"/>
          </w:tcPr>
          <w:p w14:paraId="0770A6AD" w14:textId="78B00370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454</w:t>
            </w:r>
          </w:p>
        </w:tc>
        <w:tc>
          <w:tcPr>
            <w:tcW w:w="1353" w:type="dxa"/>
          </w:tcPr>
          <w:p w14:paraId="07B701CF" w14:textId="6C0A66CB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08</w:t>
            </w:r>
          </w:p>
        </w:tc>
      </w:tr>
      <w:tr w:rsidR="00896362" w:rsidRPr="00AA733A" w14:paraId="0485E6AA" w14:textId="77777777" w:rsidTr="00246AF2">
        <w:tc>
          <w:tcPr>
            <w:tcW w:w="2171" w:type="dxa"/>
          </w:tcPr>
          <w:p w14:paraId="60D97E9D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UR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865" w:type="dxa"/>
            <w:gridSpan w:val="2"/>
          </w:tcPr>
          <w:p w14:paraId="12DB2FF2" w14:textId="4431BE32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8.9%</w:t>
            </w:r>
          </w:p>
        </w:tc>
        <w:tc>
          <w:tcPr>
            <w:tcW w:w="985" w:type="dxa"/>
          </w:tcPr>
          <w:p w14:paraId="7DCB0165" w14:textId="402E9DAB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725</w:t>
            </w:r>
          </w:p>
        </w:tc>
        <w:tc>
          <w:tcPr>
            <w:tcW w:w="1353" w:type="dxa"/>
          </w:tcPr>
          <w:p w14:paraId="70017F84" w14:textId="02D75471" w:rsidR="00896362" w:rsidRPr="00AA733A" w:rsidRDefault="00AD292E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64</w:t>
            </w:r>
          </w:p>
        </w:tc>
      </w:tr>
    </w:tbl>
    <w:p w14:paraId="23F0C5B7" w14:textId="77777777" w:rsidR="00896362" w:rsidRPr="00AA733A" w:rsidRDefault="00896362" w:rsidP="00896362"/>
    <w:p w14:paraId="61E0386A" w14:textId="7E469DA3" w:rsidR="00896362" w:rsidRPr="00AA733A" w:rsidRDefault="00896362" w:rsidP="000149D6">
      <w:pPr>
        <w:widowControl/>
      </w:pPr>
    </w:p>
    <w:p w14:paraId="0A982DE4" w14:textId="77777777" w:rsidR="00246AF2" w:rsidRPr="00AA733A" w:rsidRDefault="00246AF2" w:rsidP="000149D6">
      <w:pPr>
        <w:widowControl/>
      </w:pPr>
    </w:p>
    <w:p w14:paraId="0B253C41" w14:textId="77777777" w:rsidR="00246AF2" w:rsidRPr="00AA733A" w:rsidRDefault="00246AF2" w:rsidP="000149D6">
      <w:pPr>
        <w:widowControl/>
      </w:pPr>
    </w:p>
    <w:p w14:paraId="2E853479" w14:textId="77777777" w:rsidR="00246AF2" w:rsidRPr="00AA733A" w:rsidRDefault="00246AF2" w:rsidP="000149D6">
      <w:pPr>
        <w:widowControl/>
      </w:pPr>
    </w:p>
    <w:p w14:paraId="473ADBE6" w14:textId="77777777" w:rsidR="00246AF2" w:rsidRPr="00AA733A" w:rsidRDefault="00246AF2" w:rsidP="000149D6">
      <w:pPr>
        <w:widowControl/>
      </w:pPr>
    </w:p>
    <w:tbl>
      <w:tblPr>
        <w:tblStyle w:val="a3"/>
        <w:tblW w:w="6374" w:type="dxa"/>
        <w:tblInd w:w="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650"/>
        <w:gridCol w:w="1197"/>
        <w:gridCol w:w="1358"/>
      </w:tblGrid>
      <w:tr w:rsidR="00896362" w:rsidRPr="00AA733A" w14:paraId="36195D5E" w14:textId="77777777" w:rsidTr="00802C24"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71E13204" w14:textId="77777777" w:rsidR="00896362" w:rsidRPr="00AA733A" w:rsidRDefault="00896362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lastRenderedPageBreak/>
              <w:t>Parameters</w:t>
            </w:r>
          </w:p>
          <w:p w14:paraId="6748B8CA" w14:textId="77777777" w:rsidR="00896362" w:rsidRPr="00AA733A" w:rsidRDefault="00896362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B-(NSNAP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BE6089A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Agreement %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553FB469" w14:textId="25448286" w:rsidR="00896362" w:rsidRPr="00AA733A" w:rsidRDefault="005A108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Fisher</w:t>
            </w:r>
            <w:r w:rsidRPr="00AA733A">
              <w:rPr>
                <w:rFonts w:ascii="Times New Roman" w:hAnsi="Times New Roman" w:cs="Times New Roman"/>
              </w:rPr>
              <w:t>’</w:t>
            </w:r>
            <w:r w:rsidRPr="00AA733A">
              <w:rPr>
                <w:rFonts w:ascii="Times New Roman" w:hAnsi="Times New Roman" w:cs="Times New Roman" w:hint="eastAsia"/>
              </w:rPr>
              <w:t>s</w:t>
            </w:r>
            <w:r w:rsidRPr="00AA733A">
              <w:rPr>
                <w:rFonts w:ascii="Times New Roman" w:hAnsi="Times New Roman" w:cs="Times New Roman" w:hint="eastAsia"/>
              </w:rPr>
              <w:br/>
              <w:t>exact tes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07F90693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hi</w:t>
            </w:r>
          </w:p>
          <w:p w14:paraId="777DF47D" w14:textId="505016B9" w:rsidR="00896362" w:rsidRPr="00AA733A" w:rsidRDefault="00896362" w:rsidP="00802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Coefficient</w:t>
            </w:r>
          </w:p>
        </w:tc>
      </w:tr>
      <w:tr w:rsidR="00896362" w:rsidRPr="00AA733A" w14:paraId="796BC5AD" w14:textId="77777777" w:rsidTr="00802C24">
        <w:tc>
          <w:tcPr>
            <w:tcW w:w="21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1F9FAA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A733A">
              <w:rPr>
                <w:rFonts w:ascii="Times New Roman" w:hAnsi="Times New Roman" w:cs="Times New Roman"/>
                <w:color w:val="000000" w:themeColor="text1"/>
              </w:rPr>
              <w:t>Loss of function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3CFF4C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D1AC579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7169C02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EA" w:rsidRPr="00AA733A" w14:paraId="46420DBE" w14:textId="77777777" w:rsidTr="00802C24">
        <w:tc>
          <w:tcPr>
            <w:tcW w:w="2169" w:type="dxa"/>
            <w:tcBorders>
              <w:top w:val="nil"/>
            </w:tcBorders>
          </w:tcPr>
          <w:p w14:paraId="368B6C98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  <w:tcBorders>
              <w:top w:val="nil"/>
            </w:tcBorders>
          </w:tcPr>
          <w:p w14:paraId="1DD1C8AE" w14:textId="51B25191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5.0%</w:t>
            </w:r>
          </w:p>
        </w:tc>
        <w:tc>
          <w:tcPr>
            <w:tcW w:w="1197" w:type="dxa"/>
            <w:tcBorders>
              <w:top w:val="nil"/>
            </w:tcBorders>
          </w:tcPr>
          <w:p w14:paraId="140C7D4D" w14:textId="0E03CCBB" w:rsidR="00D123EA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273</w:t>
            </w:r>
          </w:p>
        </w:tc>
        <w:tc>
          <w:tcPr>
            <w:tcW w:w="1358" w:type="dxa"/>
            <w:tcBorders>
              <w:top w:val="nil"/>
            </w:tcBorders>
          </w:tcPr>
          <w:p w14:paraId="3E2FAE64" w14:textId="5248F8B2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17</w:t>
            </w:r>
          </w:p>
        </w:tc>
      </w:tr>
      <w:tr w:rsidR="00D123EA" w:rsidRPr="00AA733A" w14:paraId="669B1DA1" w14:textId="77777777" w:rsidTr="00802C24">
        <w:tc>
          <w:tcPr>
            <w:tcW w:w="2169" w:type="dxa"/>
          </w:tcPr>
          <w:p w14:paraId="6F15FC93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39878957" w14:textId="54799343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197" w:type="dxa"/>
          </w:tcPr>
          <w:p w14:paraId="1FACA4DA" w14:textId="57135FEF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1.00</w:t>
            </w:r>
            <w:r w:rsidRPr="00AA733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58" w:type="dxa"/>
          </w:tcPr>
          <w:p w14:paraId="3D3CF54B" w14:textId="1D543190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-0.01</w:t>
            </w:r>
          </w:p>
        </w:tc>
      </w:tr>
      <w:tr w:rsidR="00D123EA" w:rsidRPr="00AA733A" w14:paraId="2324C073" w14:textId="77777777" w:rsidTr="00802C24">
        <w:tc>
          <w:tcPr>
            <w:tcW w:w="2169" w:type="dxa"/>
          </w:tcPr>
          <w:p w14:paraId="67CC8C18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Cotton</w:t>
            </w:r>
            <w:proofErr w:type="spellEnd"/>
          </w:p>
        </w:tc>
        <w:tc>
          <w:tcPr>
            <w:tcW w:w="1650" w:type="dxa"/>
          </w:tcPr>
          <w:p w14:paraId="2D27500F" w14:textId="41FE1DB4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1197" w:type="dxa"/>
          </w:tcPr>
          <w:p w14:paraId="58371309" w14:textId="4CC66BA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58" w:type="dxa"/>
          </w:tcPr>
          <w:p w14:paraId="53E213F7" w14:textId="731D3A76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00</w:t>
            </w:r>
          </w:p>
        </w:tc>
      </w:tr>
      <w:tr w:rsidR="00D123EA" w:rsidRPr="00AA733A" w14:paraId="0604C851" w14:textId="77777777" w:rsidTr="00802C24">
        <w:tc>
          <w:tcPr>
            <w:tcW w:w="2169" w:type="dxa"/>
          </w:tcPr>
          <w:p w14:paraId="53F7CDD3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16</w:t>
            </w:r>
          </w:p>
        </w:tc>
        <w:tc>
          <w:tcPr>
            <w:tcW w:w="1650" w:type="dxa"/>
          </w:tcPr>
          <w:p w14:paraId="649FED85" w14:textId="4358BBA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1197" w:type="dxa"/>
          </w:tcPr>
          <w:p w14:paraId="6667E74C" w14:textId="42D1E6F1" w:rsidR="00D123EA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358" w:type="dxa"/>
          </w:tcPr>
          <w:p w14:paraId="3B214299" w14:textId="1FB185C0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-0.027</w:t>
            </w:r>
          </w:p>
        </w:tc>
      </w:tr>
      <w:tr w:rsidR="00D123EA" w:rsidRPr="00AA733A" w14:paraId="57AF9D91" w14:textId="77777777" w:rsidTr="00802C24">
        <w:tc>
          <w:tcPr>
            <w:tcW w:w="2169" w:type="dxa"/>
          </w:tcPr>
          <w:p w14:paraId="00859203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V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1F3F349D" w14:textId="7864EC3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1197" w:type="dxa"/>
          </w:tcPr>
          <w:p w14:paraId="56D2355D" w14:textId="52C7EA07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358" w:type="dxa"/>
          </w:tcPr>
          <w:p w14:paraId="59561D51" w14:textId="5A69F0C6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19</w:t>
            </w:r>
          </w:p>
        </w:tc>
      </w:tr>
      <w:tr w:rsidR="00D123EA" w:rsidRPr="00AA733A" w14:paraId="6BE879DC" w14:textId="77777777" w:rsidTr="00802C24">
        <w:tc>
          <w:tcPr>
            <w:tcW w:w="2169" w:type="dxa"/>
            <w:tcBorders>
              <w:bottom w:val="nil"/>
            </w:tcBorders>
          </w:tcPr>
          <w:p w14:paraId="073CA829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AA733A">
              <w:rPr>
                <w:rFonts w:ascii="Times New Roman" w:hAnsi="Times New Roman" w:cs="Times New Roman" w:hint="eastAsia"/>
              </w:rPr>
              <w:t>LoF</w:t>
            </w:r>
            <w:proofErr w:type="spellEnd"/>
            <w:r w:rsidRPr="00AA73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0" w:type="dxa"/>
            <w:tcBorders>
              <w:bottom w:val="nil"/>
            </w:tcBorders>
          </w:tcPr>
          <w:p w14:paraId="3D0BD043" w14:textId="2D46BAC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82.5%</w:t>
            </w:r>
          </w:p>
        </w:tc>
        <w:tc>
          <w:tcPr>
            <w:tcW w:w="1197" w:type="dxa"/>
            <w:tcBorders>
              <w:bottom w:val="nil"/>
            </w:tcBorders>
          </w:tcPr>
          <w:p w14:paraId="094169FE" w14:textId="0D78AF94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</w:t>
            </w:r>
            <w:r w:rsidRPr="00AA733A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58" w:type="dxa"/>
            <w:tcBorders>
              <w:bottom w:val="nil"/>
            </w:tcBorders>
          </w:tcPr>
          <w:p w14:paraId="2D8BEBF9" w14:textId="69F46C39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-0.067</w:t>
            </w:r>
          </w:p>
        </w:tc>
      </w:tr>
      <w:tr w:rsidR="00D123EA" w:rsidRPr="00AA733A" w14:paraId="63DAC960" w14:textId="77777777" w:rsidTr="00802C24">
        <w:tc>
          <w:tcPr>
            <w:tcW w:w="21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97D4EC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A733A">
              <w:rPr>
                <w:rFonts w:ascii="Times New Roman" w:hAnsi="Times New Roman" w:cs="Times New Roman"/>
                <w:color w:val="000000" w:themeColor="text1"/>
              </w:rPr>
              <w:t>Gain of function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D04011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36C051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7CABE1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123EA" w:rsidRPr="00AA733A" w14:paraId="1D4EA00E" w14:textId="77777777" w:rsidTr="00802C24">
        <w:tc>
          <w:tcPr>
            <w:tcW w:w="2169" w:type="dxa"/>
            <w:tcBorders>
              <w:top w:val="nil"/>
            </w:tcBorders>
          </w:tcPr>
          <w:p w14:paraId="5B6C64A1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  <w:tcBorders>
              <w:top w:val="nil"/>
            </w:tcBorders>
          </w:tcPr>
          <w:p w14:paraId="685D5EE2" w14:textId="46BE220F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1197" w:type="dxa"/>
            <w:tcBorders>
              <w:top w:val="nil"/>
            </w:tcBorders>
          </w:tcPr>
          <w:p w14:paraId="610E019B" w14:textId="0995908F" w:rsidR="00D123EA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748</w:t>
            </w:r>
          </w:p>
        </w:tc>
        <w:tc>
          <w:tcPr>
            <w:tcW w:w="1358" w:type="dxa"/>
            <w:tcBorders>
              <w:top w:val="nil"/>
            </w:tcBorders>
          </w:tcPr>
          <w:p w14:paraId="71607AA9" w14:textId="765927C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-0.</w:t>
            </w:r>
            <w:r w:rsidRPr="00AA733A">
              <w:rPr>
                <w:rFonts w:ascii="Times New Roman" w:hAnsi="Times New Roman" w:cs="Times New Roman" w:hint="eastAsia"/>
              </w:rPr>
              <w:t>0</w:t>
            </w:r>
            <w:r w:rsidRPr="00AA733A">
              <w:rPr>
                <w:rFonts w:ascii="Times New Roman" w:hAnsi="Times New Roman" w:cs="Times New Roman"/>
              </w:rPr>
              <w:t>68</w:t>
            </w:r>
          </w:p>
        </w:tc>
      </w:tr>
      <w:tr w:rsidR="00D123EA" w:rsidRPr="00AA733A" w14:paraId="40D72017" w14:textId="77777777" w:rsidTr="00802C24">
        <w:tc>
          <w:tcPr>
            <w:tcW w:w="2169" w:type="dxa"/>
          </w:tcPr>
          <w:p w14:paraId="6C5EF9E6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12A5CAF8" w14:textId="5558856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45.0%</w:t>
            </w:r>
          </w:p>
        </w:tc>
        <w:tc>
          <w:tcPr>
            <w:tcW w:w="1197" w:type="dxa"/>
          </w:tcPr>
          <w:p w14:paraId="7D683A79" w14:textId="49D76BBB" w:rsidR="00D123EA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538</w:t>
            </w:r>
          </w:p>
        </w:tc>
        <w:tc>
          <w:tcPr>
            <w:tcW w:w="1358" w:type="dxa"/>
          </w:tcPr>
          <w:p w14:paraId="22981E82" w14:textId="51C78E1F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-0.109</w:t>
            </w:r>
          </w:p>
        </w:tc>
      </w:tr>
      <w:tr w:rsidR="00D123EA" w:rsidRPr="00AA733A" w14:paraId="1ABE096D" w14:textId="77777777" w:rsidTr="00802C24">
        <w:tc>
          <w:tcPr>
            <w:tcW w:w="2169" w:type="dxa"/>
          </w:tcPr>
          <w:p w14:paraId="17F6FB68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1650" w:type="dxa"/>
          </w:tcPr>
          <w:p w14:paraId="79179194" w14:textId="6FA420C9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2.5%</w:t>
            </w:r>
          </w:p>
        </w:tc>
        <w:tc>
          <w:tcPr>
            <w:tcW w:w="1197" w:type="dxa"/>
          </w:tcPr>
          <w:p w14:paraId="1838E1F0" w14:textId="684CBE19" w:rsidR="00D123EA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1358" w:type="dxa"/>
          </w:tcPr>
          <w:p w14:paraId="594081BD" w14:textId="148BD762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50</w:t>
            </w:r>
          </w:p>
        </w:tc>
      </w:tr>
      <w:tr w:rsidR="00D123EA" w:rsidRPr="00AA733A" w14:paraId="5ADE7D99" w14:textId="77777777" w:rsidTr="00802C24">
        <w:tc>
          <w:tcPr>
            <w:tcW w:w="2169" w:type="dxa"/>
          </w:tcPr>
          <w:p w14:paraId="077C654E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1650" w:type="dxa"/>
          </w:tcPr>
          <w:p w14:paraId="4A47187C" w14:textId="53D2947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5.0%</w:t>
            </w:r>
          </w:p>
        </w:tc>
        <w:tc>
          <w:tcPr>
            <w:tcW w:w="1197" w:type="dxa"/>
          </w:tcPr>
          <w:p w14:paraId="24831AE6" w14:textId="6325A4C3" w:rsidR="00D123EA" w:rsidRPr="00AA733A" w:rsidRDefault="000149D6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11</w:t>
            </w:r>
          </w:p>
        </w:tc>
        <w:tc>
          <w:tcPr>
            <w:tcW w:w="1358" w:type="dxa"/>
          </w:tcPr>
          <w:p w14:paraId="54ABB8D4" w14:textId="4E57FBE2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302</w:t>
            </w:r>
          </w:p>
        </w:tc>
      </w:tr>
      <w:tr w:rsidR="00D123EA" w:rsidRPr="00AA733A" w14:paraId="34665755" w14:textId="77777777" w:rsidTr="00802C24">
        <w:tc>
          <w:tcPr>
            <w:tcW w:w="2169" w:type="dxa"/>
          </w:tcPr>
          <w:p w14:paraId="24853598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2565C7FC" w14:textId="2066FE9F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7.5%</w:t>
            </w:r>
          </w:p>
        </w:tc>
        <w:tc>
          <w:tcPr>
            <w:tcW w:w="1197" w:type="dxa"/>
          </w:tcPr>
          <w:p w14:paraId="4CB5D820" w14:textId="2A42D45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58" w:type="dxa"/>
          </w:tcPr>
          <w:p w14:paraId="77312BB3" w14:textId="60D9828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00</w:t>
            </w:r>
          </w:p>
        </w:tc>
      </w:tr>
      <w:tr w:rsidR="00D123EA" w:rsidRPr="00AA733A" w14:paraId="33C93637" w14:textId="77777777" w:rsidTr="00802C24">
        <w:tc>
          <w:tcPr>
            <w:tcW w:w="2169" w:type="dxa"/>
          </w:tcPr>
          <w:p w14:paraId="55312188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256</w:t>
            </w:r>
          </w:p>
        </w:tc>
        <w:tc>
          <w:tcPr>
            <w:tcW w:w="1650" w:type="dxa"/>
          </w:tcPr>
          <w:p w14:paraId="58E04D73" w14:textId="13720662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2.5%</w:t>
            </w:r>
          </w:p>
        </w:tc>
        <w:tc>
          <w:tcPr>
            <w:tcW w:w="1197" w:type="dxa"/>
          </w:tcPr>
          <w:p w14:paraId="300815F6" w14:textId="186BA90F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58" w:type="dxa"/>
          </w:tcPr>
          <w:p w14:paraId="413F4866" w14:textId="7541548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76</w:t>
            </w:r>
          </w:p>
        </w:tc>
      </w:tr>
      <w:tr w:rsidR="00D123EA" w:rsidRPr="00AA733A" w14:paraId="201C54D5" w14:textId="77777777" w:rsidTr="00802C24">
        <w:tc>
          <w:tcPr>
            <w:tcW w:w="2169" w:type="dxa"/>
          </w:tcPr>
          <w:p w14:paraId="4931A88F" w14:textId="77777777" w:rsidR="00D123EA" w:rsidRPr="00AA733A" w:rsidRDefault="00D123EA" w:rsidP="009C7F2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UR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111C41DB" w14:textId="66559696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47.5%</w:t>
            </w:r>
          </w:p>
        </w:tc>
        <w:tc>
          <w:tcPr>
            <w:tcW w:w="1197" w:type="dxa"/>
          </w:tcPr>
          <w:p w14:paraId="0417221D" w14:textId="7C7EF1F3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58" w:type="dxa"/>
          </w:tcPr>
          <w:p w14:paraId="068464D1" w14:textId="4B881951" w:rsidR="00D123EA" w:rsidRPr="00AA733A" w:rsidRDefault="001D0469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N/A</w:t>
            </w:r>
          </w:p>
        </w:tc>
      </w:tr>
    </w:tbl>
    <w:p w14:paraId="79EF3DFA" w14:textId="77777777" w:rsidR="00896362" w:rsidRPr="00AA733A" w:rsidRDefault="00896362" w:rsidP="00896362"/>
    <w:p w14:paraId="6A298E6A" w14:textId="77777777" w:rsidR="00896362" w:rsidRPr="00AA733A" w:rsidRDefault="00896362" w:rsidP="00896362">
      <w:pPr>
        <w:widowControl/>
      </w:pPr>
      <w:r w:rsidRPr="00AA733A">
        <w:br w:type="page"/>
      </w:r>
    </w:p>
    <w:p w14:paraId="5749563E" w14:textId="1F5B213A" w:rsidR="00896362" w:rsidRPr="00AA733A" w:rsidRDefault="00896362" w:rsidP="00896362">
      <w:pPr>
        <w:rPr>
          <w:rFonts w:ascii="Times New Roman" w:hAnsi="Times New Roman" w:cs="Times New Roman"/>
        </w:rPr>
      </w:pPr>
    </w:p>
    <w:tbl>
      <w:tblPr>
        <w:tblStyle w:val="a3"/>
        <w:tblW w:w="6513" w:type="dxa"/>
        <w:tblInd w:w="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9"/>
        <w:gridCol w:w="1762"/>
        <w:gridCol w:w="1134"/>
        <w:gridCol w:w="1418"/>
      </w:tblGrid>
      <w:tr w:rsidR="00896362" w:rsidRPr="00AA733A" w14:paraId="0B7253E3" w14:textId="77777777" w:rsidTr="00113F71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337E6B48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arameters</w:t>
            </w:r>
          </w:p>
          <w:p w14:paraId="13E66C12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-(</w:t>
            </w:r>
            <w:r w:rsidRPr="00AA733A">
              <w:rPr>
                <w:rFonts w:ascii="Times New Roman" w:hAnsi="Times New Roman" w:cs="Times New Roman" w:hint="eastAsia"/>
              </w:rPr>
              <w:t>LR</w:t>
            </w:r>
            <w:r w:rsidRPr="00AA73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14:paraId="09CCA9E3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Agreement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FA2489" w14:textId="3C3AD3A5" w:rsidR="005A1085" w:rsidRPr="00AA733A" w:rsidRDefault="005A1085" w:rsidP="008C19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Fisher</w:t>
            </w:r>
            <w:r w:rsidRPr="00AA733A">
              <w:rPr>
                <w:rFonts w:ascii="Times New Roman" w:hAnsi="Times New Roman" w:cs="Times New Roman"/>
              </w:rPr>
              <w:t>’</w:t>
            </w:r>
            <w:r w:rsidRPr="00AA733A">
              <w:rPr>
                <w:rFonts w:ascii="Times New Roman" w:hAnsi="Times New Roman" w:cs="Times New Roman" w:hint="eastAsia"/>
              </w:rPr>
              <w:t xml:space="preserve">s </w:t>
            </w:r>
            <w:r w:rsidRPr="00AA733A">
              <w:rPr>
                <w:rFonts w:ascii="Times New Roman" w:hAnsi="Times New Roman" w:cs="Times New Roman" w:hint="eastAsia"/>
              </w:rPr>
              <w:br/>
              <w:t>exact te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586AF7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hi</w:t>
            </w:r>
          </w:p>
          <w:p w14:paraId="500C85B5" w14:textId="6DD43C53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Coefficient</w:t>
            </w:r>
          </w:p>
        </w:tc>
      </w:tr>
      <w:tr w:rsidR="00896362" w:rsidRPr="00AA733A" w14:paraId="41CB0C1F" w14:textId="77777777" w:rsidTr="00113F71">
        <w:tc>
          <w:tcPr>
            <w:tcW w:w="219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C08EADB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  <w:color w:val="000000" w:themeColor="text1"/>
              </w:rPr>
              <w:t>Loss of function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D26A0A9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DEE49B7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98EAE8D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3EA" w:rsidRPr="00AA733A" w14:paraId="7A7147F0" w14:textId="77777777" w:rsidTr="00113F71">
        <w:tc>
          <w:tcPr>
            <w:tcW w:w="2199" w:type="dxa"/>
            <w:tcBorders>
              <w:top w:val="nil"/>
            </w:tcBorders>
          </w:tcPr>
          <w:p w14:paraId="259CE43E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  <w:tcBorders>
              <w:top w:val="nil"/>
            </w:tcBorders>
          </w:tcPr>
          <w:p w14:paraId="0EECF658" w14:textId="78DCAA29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5.4%</w:t>
            </w:r>
          </w:p>
        </w:tc>
        <w:tc>
          <w:tcPr>
            <w:tcW w:w="1134" w:type="dxa"/>
            <w:tcBorders>
              <w:top w:val="nil"/>
            </w:tcBorders>
          </w:tcPr>
          <w:p w14:paraId="33B33CF3" w14:textId="4478DE08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418" w:type="dxa"/>
            <w:tcBorders>
              <w:top w:val="nil"/>
            </w:tcBorders>
          </w:tcPr>
          <w:p w14:paraId="7E360BD8" w14:textId="6BEAAB8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99</w:t>
            </w:r>
          </w:p>
        </w:tc>
      </w:tr>
      <w:tr w:rsidR="00D123EA" w:rsidRPr="00AA733A" w14:paraId="561759F1" w14:textId="77777777" w:rsidTr="00113F71">
        <w:tc>
          <w:tcPr>
            <w:tcW w:w="2199" w:type="dxa"/>
          </w:tcPr>
          <w:p w14:paraId="66E1C6BC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</w:tcPr>
          <w:p w14:paraId="7E920092" w14:textId="24C4277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73.1%</w:t>
            </w:r>
          </w:p>
        </w:tc>
        <w:tc>
          <w:tcPr>
            <w:tcW w:w="1134" w:type="dxa"/>
          </w:tcPr>
          <w:p w14:paraId="422CDEEB" w14:textId="142B327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/>
                <w:b/>
              </w:rPr>
              <w:t>0.043</w:t>
            </w:r>
          </w:p>
        </w:tc>
        <w:tc>
          <w:tcPr>
            <w:tcW w:w="1418" w:type="dxa"/>
          </w:tcPr>
          <w:p w14:paraId="4E70BD34" w14:textId="583C9D9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/>
                <w:b/>
              </w:rPr>
              <w:t>0.443</w:t>
            </w:r>
          </w:p>
        </w:tc>
      </w:tr>
      <w:tr w:rsidR="00D123EA" w:rsidRPr="00AA733A" w14:paraId="173DB8C0" w14:textId="77777777" w:rsidTr="00113F71">
        <w:tc>
          <w:tcPr>
            <w:tcW w:w="2199" w:type="dxa"/>
          </w:tcPr>
          <w:p w14:paraId="58E25B86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Cotton</w:t>
            </w:r>
            <w:proofErr w:type="spellEnd"/>
          </w:p>
        </w:tc>
        <w:tc>
          <w:tcPr>
            <w:tcW w:w="1762" w:type="dxa"/>
          </w:tcPr>
          <w:p w14:paraId="7EDE0FDF" w14:textId="287725F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134" w:type="dxa"/>
          </w:tcPr>
          <w:p w14:paraId="2813E94E" w14:textId="7DF93D36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418" w:type="dxa"/>
          </w:tcPr>
          <w:p w14:paraId="1EEA2297" w14:textId="5DAE4CC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433</w:t>
            </w:r>
          </w:p>
        </w:tc>
      </w:tr>
      <w:tr w:rsidR="00D123EA" w:rsidRPr="00AA733A" w14:paraId="0FC919D8" w14:textId="77777777" w:rsidTr="00113F71">
        <w:tc>
          <w:tcPr>
            <w:tcW w:w="2199" w:type="dxa"/>
          </w:tcPr>
          <w:p w14:paraId="35E55293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16</w:t>
            </w:r>
          </w:p>
        </w:tc>
        <w:tc>
          <w:tcPr>
            <w:tcW w:w="1762" w:type="dxa"/>
          </w:tcPr>
          <w:p w14:paraId="399DAD6A" w14:textId="02C57559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134" w:type="dxa"/>
          </w:tcPr>
          <w:p w14:paraId="71129771" w14:textId="6C338A22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1418" w:type="dxa"/>
          </w:tcPr>
          <w:p w14:paraId="7148C561" w14:textId="10471A0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130</w:t>
            </w:r>
          </w:p>
        </w:tc>
      </w:tr>
      <w:tr w:rsidR="00D123EA" w:rsidRPr="00AA733A" w14:paraId="17312BBD" w14:textId="77777777" w:rsidTr="00113F71">
        <w:tc>
          <w:tcPr>
            <w:tcW w:w="2199" w:type="dxa"/>
          </w:tcPr>
          <w:p w14:paraId="30F133D5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V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</w:tcPr>
          <w:p w14:paraId="305E4D58" w14:textId="12BEBA64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3.8%</w:t>
            </w:r>
          </w:p>
        </w:tc>
        <w:tc>
          <w:tcPr>
            <w:tcW w:w="1134" w:type="dxa"/>
          </w:tcPr>
          <w:p w14:paraId="2CC9F014" w14:textId="3A01501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5A0BF134" w14:textId="5F6B54C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07</w:t>
            </w:r>
          </w:p>
        </w:tc>
      </w:tr>
      <w:tr w:rsidR="00D123EA" w:rsidRPr="00AA733A" w14:paraId="1E916AB0" w14:textId="77777777" w:rsidTr="00113F71">
        <w:tc>
          <w:tcPr>
            <w:tcW w:w="2199" w:type="dxa"/>
            <w:tcBorders>
              <w:bottom w:val="nil"/>
            </w:tcBorders>
          </w:tcPr>
          <w:p w14:paraId="5467AEF3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AA733A">
              <w:rPr>
                <w:rFonts w:ascii="Times New Roman" w:hAnsi="Times New Roman" w:cs="Times New Roman" w:hint="eastAsia"/>
              </w:rPr>
              <w:t>LoF</w:t>
            </w:r>
            <w:proofErr w:type="spellEnd"/>
            <w:r w:rsidRPr="00AA73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62" w:type="dxa"/>
            <w:tcBorders>
              <w:bottom w:val="nil"/>
            </w:tcBorders>
          </w:tcPr>
          <w:p w14:paraId="28AF9072" w14:textId="33A14EBC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9.2%</w:t>
            </w:r>
          </w:p>
        </w:tc>
        <w:tc>
          <w:tcPr>
            <w:tcW w:w="1134" w:type="dxa"/>
            <w:tcBorders>
              <w:bottom w:val="nil"/>
            </w:tcBorders>
          </w:tcPr>
          <w:p w14:paraId="72453C07" w14:textId="4E564B5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05</w:t>
            </w:r>
          </w:p>
        </w:tc>
        <w:tc>
          <w:tcPr>
            <w:tcW w:w="1418" w:type="dxa"/>
            <w:tcBorders>
              <w:bottom w:val="nil"/>
            </w:tcBorders>
          </w:tcPr>
          <w:p w14:paraId="651CD7D8" w14:textId="5F95995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378</w:t>
            </w:r>
          </w:p>
        </w:tc>
      </w:tr>
      <w:tr w:rsidR="00D123EA" w:rsidRPr="00AA733A" w14:paraId="4E67A3F3" w14:textId="77777777" w:rsidTr="00113F71">
        <w:tc>
          <w:tcPr>
            <w:tcW w:w="219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B6A705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Gain of function</w:t>
            </w:r>
          </w:p>
        </w:tc>
        <w:tc>
          <w:tcPr>
            <w:tcW w:w="176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3256CA" w14:textId="77777777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385368" w14:textId="77777777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E49653" w14:textId="77777777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23EA" w:rsidRPr="00AA733A" w14:paraId="0ED1CD1B" w14:textId="77777777" w:rsidTr="00113F71">
        <w:tc>
          <w:tcPr>
            <w:tcW w:w="2199" w:type="dxa"/>
            <w:tcBorders>
              <w:top w:val="nil"/>
            </w:tcBorders>
          </w:tcPr>
          <w:p w14:paraId="79098B26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  <w:tcBorders>
              <w:top w:val="nil"/>
            </w:tcBorders>
          </w:tcPr>
          <w:p w14:paraId="7E2C23E4" w14:textId="0FD6A298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0.0%</w:t>
            </w:r>
          </w:p>
        </w:tc>
        <w:tc>
          <w:tcPr>
            <w:tcW w:w="1134" w:type="dxa"/>
            <w:tcBorders>
              <w:top w:val="nil"/>
            </w:tcBorders>
          </w:tcPr>
          <w:p w14:paraId="7E69E207" w14:textId="38285286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1418" w:type="dxa"/>
            <w:tcBorders>
              <w:top w:val="nil"/>
            </w:tcBorders>
          </w:tcPr>
          <w:p w14:paraId="3F111EA7" w14:textId="7DF2A615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115</w:t>
            </w:r>
          </w:p>
        </w:tc>
      </w:tr>
      <w:tr w:rsidR="00D123EA" w:rsidRPr="00AA733A" w14:paraId="74DB331F" w14:textId="77777777" w:rsidTr="00113F71">
        <w:tc>
          <w:tcPr>
            <w:tcW w:w="2199" w:type="dxa"/>
          </w:tcPr>
          <w:p w14:paraId="21B62F85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</w:tcPr>
          <w:p w14:paraId="6549C952" w14:textId="60DA77C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61.5%</w:t>
            </w:r>
          </w:p>
        </w:tc>
        <w:tc>
          <w:tcPr>
            <w:tcW w:w="1134" w:type="dxa"/>
          </w:tcPr>
          <w:p w14:paraId="5ABD3DFB" w14:textId="3832DD33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418" w:type="dxa"/>
          </w:tcPr>
          <w:p w14:paraId="28FFB54E" w14:textId="125CAC52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312</w:t>
            </w:r>
          </w:p>
        </w:tc>
      </w:tr>
      <w:tr w:rsidR="00D123EA" w:rsidRPr="00AA733A" w14:paraId="583E04E6" w14:textId="77777777" w:rsidTr="00113F71">
        <w:tc>
          <w:tcPr>
            <w:tcW w:w="2199" w:type="dxa"/>
          </w:tcPr>
          <w:p w14:paraId="18451889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1762" w:type="dxa"/>
          </w:tcPr>
          <w:p w14:paraId="2DCB0561" w14:textId="084B8183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4.2%</w:t>
            </w:r>
          </w:p>
        </w:tc>
        <w:tc>
          <w:tcPr>
            <w:tcW w:w="1134" w:type="dxa"/>
          </w:tcPr>
          <w:p w14:paraId="609A2A43" w14:textId="53B42926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18" w:type="dxa"/>
          </w:tcPr>
          <w:p w14:paraId="155425E2" w14:textId="419B773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37</w:t>
            </w:r>
          </w:p>
        </w:tc>
      </w:tr>
      <w:tr w:rsidR="00D123EA" w:rsidRPr="00AA733A" w14:paraId="31A32245" w14:textId="77777777" w:rsidTr="00113F71">
        <w:tc>
          <w:tcPr>
            <w:tcW w:w="2199" w:type="dxa"/>
          </w:tcPr>
          <w:p w14:paraId="5E4ED56D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1762" w:type="dxa"/>
          </w:tcPr>
          <w:p w14:paraId="115EA9B1" w14:textId="043A303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56.0%</w:t>
            </w:r>
          </w:p>
        </w:tc>
        <w:tc>
          <w:tcPr>
            <w:tcW w:w="1134" w:type="dxa"/>
          </w:tcPr>
          <w:p w14:paraId="77A09EC6" w14:textId="475935C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418" w:type="dxa"/>
          </w:tcPr>
          <w:p w14:paraId="67F809F6" w14:textId="4471E8AB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114</w:t>
            </w:r>
          </w:p>
        </w:tc>
      </w:tr>
      <w:tr w:rsidR="00D123EA" w:rsidRPr="00AA733A" w14:paraId="0E69228C" w14:textId="77777777" w:rsidTr="00113F71">
        <w:tc>
          <w:tcPr>
            <w:tcW w:w="2199" w:type="dxa"/>
          </w:tcPr>
          <w:p w14:paraId="5A668D3A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</w:tcPr>
          <w:p w14:paraId="2B44D3F2" w14:textId="60F7B0E0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1134" w:type="dxa"/>
          </w:tcPr>
          <w:p w14:paraId="0A83B7A5" w14:textId="19496987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7A28E86A" w14:textId="4047ABE7" w:rsidR="00D123EA" w:rsidRPr="00AA733A" w:rsidRDefault="001D0469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D123EA" w:rsidRPr="00AA733A" w14:paraId="440E2D5D" w14:textId="77777777" w:rsidTr="00113F71">
        <w:tc>
          <w:tcPr>
            <w:tcW w:w="2199" w:type="dxa"/>
          </w:tcPr>
          <w:p w14:paraId="725F0808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256</w:t>
            </w:r>
          </w:p>
        </w:tc>
        <w:tc>
          <w:tcPr>
            <w:tcW w:w="1762" w:type="dxa"/>
          </w:tcPr>
          <w:p w14:paraId="42C41D6E" w14:textId="4056C72D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96.2%</w:t>
            </w:r>
          </w:p>
        </w:tc>
        <w:tc>
          <w:tcPr>
            <w:tcW w:w="1134" w:type="dxa"/>
          </w:tcPr>
          <w:p w14:paraId="78A9EEFB" w14:textId="5C23D267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2A421436" w14:textId="2E6F1608" w:rsidR="00D123EA" w:rsidRPr="00AA733A" w:rsidRDefault="001D0469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N/A</w:t>
            </w:r>
          </w:p>
        </w:tc>
      </w:tr>
      <w:tr w:rsidR="00D123EA" w:rsidRPr="00AA733A" w14:paraId="3B6D8E51" w14:textId="77777777" w:rsidTr="00113F71">
        <w:tc>
          <w:tcPr>
            <w:tcW w:w="2199" w:type="dxa"/>
          </w:tcPr>
          <w:p w14:paraId="6EEF2924" w14:textId="77777777" w:rsidR="00D123EA" w:rsidRPr="00AA733A" w:rsidRDefault="00D123EA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UR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762" w:type="dxa"/>
          </w:tcPr>
          <w:p w14:paraId="680A3A8B" w14:textId="1FEFB60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70.6%</w:t>
            </w:r>
          </w:p>
        </w:tc>
        <w:tc>
          <w:tcPr>
            <w:tcW w:w="1134" w:type="dxa"/>
          </w:tcPr>
          <w:p w14:paraId="6B74D90F" w14:textId="4A27FE1E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1418" w:type="dxa"/>
          </w:tcPr>
          <w:p w14:paraId="7CB80A3C" w14:textId="7B4CA63A" w:rsidR="00D123EA" w:rsidRPr="00AA733A" w:rsidRDefault="00D123EA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304</w:t>
            </w:r>
          </w:p>
        </w:tc>
      </w:tr>
    </w:tbl>
    <w:p w14:paraId="74F99044" w14:textId="77777777" w:rsidR="00896362" w:rsidRPr="00AA733A" w:rsidRDefault="00896362" w:rsidP="00896362"/>
    <w:p w14:paraId="25206E8D" w14:textId="77777777" w:rsidR="00896362" w:rsidRPr="00AA733A" w:rsidRDefault="00896362" w:rsidP="00896362"/>
    <w:p w14:paraId="683DD5C9" w14:textId="77777777" w:rsidR="00896362" w:rsidRPr="00AA733A" w:rsidRDefault="00896362" w:rsidP="00896362">
      <w:pPr>
        <w:widowControl/>
      </w:pPr>
      <w:r w:rsidRPr="00AA733A">
        <w:br w:type="page"/>
      </w:r>
    </w:p>
    <w:p w14:paraId="273F7390" w14:textId="77777777" w:rsidR="00896362" w:rsidRPr="00AA733A" w:rsidRDefault="00896362" w:rsidP="00896362">
      <w:pPr>
        <w:rPr>
          <w:rFonts w:ascii="Times New Roman" w:hAnsi="Times New Roman" w:cs="Times New Roman"/>
        </w:rPr>
      </w:pPr>
    </w:p>
    <w:tbl>
      <w:tblPr>
        <w:tblStyle w:val="a3"/>
        <w:tblW w:w="6374" w:type="dxa"/>
        <w:tblInd w:w="8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1650"/>
        <w:gridCol w:w="1197"/>
        <w:gridCol w:w="1358"/>
      </w:tblGrid>
      <w:tr w:rsidR="00896362" w:rsidRPr="00AA733A" w14:paraId="16A7CC71" w14:textId="77777777" w:rsidTr="00802C24"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4841123C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arameters</w:t>
            </w:r>
          </w:p>
          <w:p w14:paraId="0365671C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D-(Mixed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64315272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Agreement %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298B5A96" w14:textId="3A0EA43B" w:rsidR="005A1085" w:rsidRPr="00AA733A" w:rsidRDefault="005A1085" w:rsidP="00802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Fisher</w:t>
            </w:r>
            <w:r w:rsidRPr="00AA733A">
              <w:rPr>
                <w:rFonts w:ascii="Times New Roman" w:hAnsi="Times New Roman" w:cs="Times New Roman"/>
              </w:rPr>
              <w:t>’</w:t>
            </w:r>
            <w:r w:rsidRPr="00AA733A">
              <w:rPr>
                <w:rFonts w:ascii="Times New Roman" w:hAnsi="Times New Roman" w:cs="Times New Roman" w:hint="eastAsia"/>
              </w:rPr>
              <w:t xml:space="preserve">s </w:t>
            </w:r>
            <w:r w:rsidRPr="00AA733A">
              <w:rPr>
                <w:rFonts w:ascii="Times New Roman" w:hAnsi="Times New Roman" w:cs="Times New Roman" w:hint="eastAsia"/>
              </w:rPr>
              <w:br/>
              <w:t>exact test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621F03B5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Phi</w:t>
            </w:r>
          </w:p>
          <w:p w14:paraId="5ADE2113" w14:textId="2B8496B4" w:rsidR="00896362" w:rsidRPr="00AA733A" w:rsidRDefault="00896362" w:rsidP="00802C2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Coefficient</w:t>
            </w:r>
          </w:p>
        </w:tc>
      </w:tr>
      <w:tr w:rsidR="00896362" w:rsidRPr="00AA733A" w14:paraId="7DCB4937" w14:textId="77777777" w:rsidTr="00802C24">
        <w:tc>
          <w:tcPr>
            <w:tcW w:w="216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E5ACC2A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  <w:color w:val="000000" w:themeColor="text1"/>
              </w:rPr>
              <w:t>Loss of function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C573B2E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98617F8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8527124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2" w:rsidRPr="00AA733A" w14:paraId="298C531A" w14:textId="77777777" w:rsidTr="00802C24">
        <w:tc>
          <w:tcPr>
            <w:tcW w:w="2169" w:type="dxa"/>
            <w:tcBorders>
              <w:top w:val="nil"/>
            </w:tcBorders>
          </w:tcPr>
          <w:p w14:paraId="7AC4CCB2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  <w:tcBorders>
              <w:top w:val="nil"/>
            </w:tcBorders>
          </w:tcPr>
          <w:p w14:paraId="6AEDC378" w14:textId="3D4C7F0C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4.8%</w:t>
            </w:r>
          </w:p>
        </w:tc>
        <w:tc>
          <w:tcPr>
            <w:tcW w:w="1197" w:type="dxa"/>
            <w:tcBorders>
              <w:top w:val="nil"/>
            </w:tcBorders>
          </w:tcPr>
          <w:p w14:paraId="3E70C7B5" w14:textId="4775C831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  <w:tc>
          <w:tcPr>
            <w:tcW w:w="1358" w:type="dxa"/>
            <w:tcBorders>
              <w:top w:val="nil"/>
            </w:tcBorders>
          </w:tcPr>
          <w:p w14:paraId="07AA4100" w14:textId="1BF61429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276</w:t>
            </w:r>
          </w:p>
        </w:tc>
      </w:tr>
      <w:tr w:rsidR="00896362" w:rsidRPr="00AA733A" w14:paraId="724333AC" w14:textId="77777777" w:rsidTr="00802C24">
        <w:tc>
          <w:tcPr>
            <w:tcW w:w="2169" w:type="dxa"/>
          </w:tcPr>
          <w:p w14:paraId="075CC578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0D1048D7" w14:textId="1C6EA500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2%</w:t>
            </w:r>
          </w:p>
        </w:tc>
        <w:tc>
          <w:tcPr>
            <w:tcW w:w="1197" w:type="dxa"/>
          </w:tcPr>
          <w:p w14:paraId="44C71514" w14:textId="0C8DD958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15</w:t>
            </w:r>
          </w:p>
        </w:tc>
        <w:tc>
          <w:tcPr>
            <w:tcW w:w="1358" w:type="dxa"/>
          </w:tcPr>
          <w:p w14:paraId="24808A37" w14:textId="42FC8D8D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213</w:t>
            </w:r>
          </w:p>
        </w:tc>
      </w:tr>
      <w:tr w:rsidR="00896362" w:rsidRPr="00AA733A" w14:paraId="72094616" w14:textId="77777777" w:rsidTr="00802C24">
        <w:tc>
          <w:tcPr>
            <w:tcW w:w="2169" w:type="dxa"/>
          </w:tcPr>
          <w:p w14:paraId="17224992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Cotton</w:t>
            </w:r>
            <w:proofErr w:type="spellEnd"/>
          </w:p>
        </w:tc>
        <w:tc>
          <w:tcPr>
            <w:tcW w:w="1650" w:type="dxa"/>
          </w:tcPr>
          <w:p w14:paraId="196D11BA" w14:textId="2706BD99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7.7%</w:t>
            </w:r>
          </w:p>
        </w:tc>
        <w:tc>
          <w:tcPr>
            <w:tcW w:w="1197" w:type="dxa"/>
          </w:tcPr>
          <w:p w14:paraId="084DBC14" w14:textId="38D7BAC5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38</w:t>
            </w:r>
          </w:p>
        </w:tc>
        <w:tc>
          <w:tcPr>
            <w:tcW w:w="1358" w:type="dxa"/>
          </w:tcPr>
          <w:p w14:paraId="293504E3" w14:textId="72F7C9CC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/>
                <w:b/>
              </w:rPr>
              <w:t>0.188</w:t>
            </w:r>
          </w:p>
        </w:tc>
      </w:tr>
      <w:tr w:rsidR="00896362" w:rsidRPr="00AA733A" w14:paraId="71A7E568" w14:textId="77777777" w:rsidTr="00802C24">
        <w:tc>
          <w:tcPr>
            <w:tcW w:w="2169" w:type="dxa"/>
          </w:tcPr>
          <w:p w14:paraId="68D2C116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16</w:t>
            </w:r>
          </w:p>
        </w:tc>
        <w:tc>
          <w:tcPr>
            <w:tcW w:w="1650" w:type="dxa"/>
          </w:tcPr>
          <w:p w14:paraId="78465602" w14:textId="32ADE91D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6.3%</w:t>
            </w:r>
          </w:p>
        </w:tc>
        <w:tc>
          <w:tcPr>
            <w:tcW w:w="1197" w:type="dxa"/>
          </w:tcPr>
          <w:p w14:paraId="3D5E95F2" w14:textId="4724DB14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1358" w:type="dxa"/>
          </w:tcPr>
          <w:p w14:paraId="70AB2B45" w14:textId="69D627CE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50</w:t>
            </w:r>
          </w:p>
        </w:tc>
      </w:tr>
      <w:tr w:rsidR="00896362" w:rsidRPr="00AA733A" w14:paraId="4548CFF3" w14:textId="77777777" w:rsidTr="00802C24">
        <w:tc>
          <w:tcPr>
            <w:tcW w:w="2169" w:type="dxa"/>
          </w:tcPr>
          <w:p w14:paraId="5118C3FC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VD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3E238878" w14:textId="544D0382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4.2%</w:t>
            </w:r>
          </w:p>
        </w:tc>
        <w:tc>
          <w:tcPr>
            <w:tcW w:w="1197" w:type="dxa"/>
          </w:tcPr>
          <w:p w14:paraId="743728F9" w14:textId="6BF55AFD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401</w:t>
            </w:r>
          </w:p>
        </w:tc>
        <w:tc>
          <w:tcPr>
            <w:tcW w:w="1358" w:type="dxa"/>
          </w:tcPr>
          <w:p w14:paraId="032BE04E" w14:textId="124A9D3C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084</w:t>
            </w:r>
          </w:p>
        </w:tc>
      </w:tr>
      <w:tr w:rsidR="00896362" w:rsidRPr="00AA733A" w14:paraId="1E2081AA" w14:textId="77777777" w:rsidTr="00802C24">
        <w:tc>
          <w:tcPr>
            <w:tcW w:w="2169" w:type="dxa"/>
            <w:tcBorders>
              <w:bottom w:val="nil"/>
            </w:tcBorders>
          </w:tcPr>
          <w:p w14:paraId="155E7F4A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AA733A">
              <w:rPr>
                <w:rFonts w:ascii="Times New Roman" w:hAnsi="Times New Roman" w:cs="Times New Roman" w:hint="eastAsia"/>
              </w:rPr>
              <w:t>LoF</w:t>
            </w:r>
            <w:proofErr w:type="spellEnd"/>
            <w:r w:rsidRPr="00AA733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650" w:type="dxa"/>
            <w:tcBorders>
              <w:bottom w:val="nil"/>
            </w:tcBorders>
          </w:tcPr>
          <w:p w14:paraId="6545F47A" w14:textId="2759F5C9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9.7%</w:t>
            </w:r>
          </w:p>
        </w:tc>
        <w:tc>
          <w:tcPr>
            <w:tcW w:w="1197" w:type="dxa"/>
            <w:tcBorders>
              <w:bottom w:val="nil"/>
            </w:tcBorders>
          </w:tcPr>
          <w:p w14:paraId="47C0C7CF" w14:textId="3EB09C1D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03</w:t>
            </w:r>
          </w:p>
        </w:tc>
        <w:tc>
          <w:tcPr>
            <w:tcW w:w="1358" w:type="dxa"/>
            <w:tcBorders>
              <w:bottom w:val="nil"/>
            </w:tcBorders>
          </w:tcPr>
          <w:p w14:paraId="49BE21B9" w14:textId="545BADCC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26</w:t>
            </w:r>
          </w:p>
        </w:tc>
      </w:tr>
      <w:tr w:rsidR="00896362" w:rsidRPr="00AA733A" w14:paraId="52BFF214" w14:textId="77777777" w:rsidTr="00802C24">
        <w:tc>
          <w:tcPr>
            <w:tcW w:w="216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1B06DC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Gain of function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E3174B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0144E8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1BD35A7" w14:textId="77777777" w:rsidR="00896362" w:rsidRPr="00AA733A" w:rsidRDefault="00896362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362" w:rsidRPr="00AA733A" w14:paraId="49DB30D4" w14:textId="77777777" w:rsidTr="00802C24">
        <w:tc>
          <w:tcPr>
            <w:tcW w:w="2169" w:type="dxa"/>
            <w:tcBorders>
              <w:top w:val="nil"/>
            </w:tcBorders>
          </w:tcPr>
          <w:p w14:paraId="28B6BBC4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  <w:tcBorders>
              <w:top w:val="nil"/>
            </w:tcBorders>
          </w:tcPr>
          <w:p w14:paraId="054E1829" w14:textId="6A16E1FD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0.3%</w:t>
            </w:r>
          </w:p>
        </w:tc>
        <w:tc>
          <w:tcPr>
            <w:tcW w:w="1197" w:type="dxa"/>
            <w:tcBorders>
              <w:top w:val="nil"/>
            </w:tcBorders>
          </w:tcPr>
          <w:p w14:paraId="20019B16" w14:textId="1861D649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358" w:type="dxa"/>
            <w:tcBorders>
              <w:top w:val="nil"/>
            </w:tcBorders>
          </w:tcPr>
          <w:p w14:paraId="78A76BB0" w14:textId="552B5F0C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0.176</w:t>
            </w:r>
          </w:p>
        </w:tc>
      </w:tr>
      <w:tr w:rsidR="00896362" w:rsidRPr="00AA733A" w14:paraId="266CC1FC" w14:textId="77777777" w:rsidTr="00802C24">
        <w:tc>
          <w:tcPr>
            <w:tcW w:w="2169" w:type="dxa"/>
          </w:tcPr>
          <w:p w14:paraId="78ED1273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39E9B306" w14:textId="3CAA18A4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56%</w:t>
            </w:r>
          </w:p>
        </w:tc>
        <w:tc>
          <w:tcPr>
            <w:tcW w:w="1197" w:type="dxa"/>
          </w:tcPr>
          <w:p w14:paraId="5585C0B9" w14:textId="7C666883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696</w:t>
            </w:r>
          </w:p>
        </w:tc>
        <w:tc>
          <w:tcPr>
            <w:tcW w:w="1358" w:type="dxa"/>
          </w:tcPr>
          <w:p w14:paraId="073F675B" w14:textId="0920EE78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-0.037</w:t>
            </w:r>
          </w:p>
        </w:tc>
      </w:tr>
      <w:tr w:rsidR="00896362" w:rsidRPr="00AA733A" w14:paraId="54B50E04" w14:textId="77777777" w:rsidTr="00802C24">
        <w:tc>
          <w:tcPr>
            <w:tcW w:w="2169" w:type="dxa"/>
          </w:tcPr>
          <w:p w14:paraId="355AB5AB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</w:t>
            </w:r>
            <w:r w:rsidRPr="00AA733A">
              <w:rPr>
                <w:rFonts w:ascii="Times New Roman" w:hAnsi="Times New Roman" w:cs="Times New Roman" w:hint="eastAsia"/>
              </w:rPr>
              <w:t>raser</w:t>
            </w:r>
            <w:proofErr w:type="spellEnd"/>
          </w:p>
        </w:tc>
        <w:tc>
          <w:tcPr>
            <w:tcW w:w="1650" w:type="dxa"/>
          </w:tcPr>
          <w:p w14:paraId="73F821C8" w14:textId="23143331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5%</w:t>
            </w:r>
          </w:p>
        </w:tc>
        <w:tc>
          <w:tcPr>
            <w:tcW w:w="1197" w:type="dxa"/>
          </w:tcPr>
          <w:p w14:paraId="1134EC7F" w14:textId="7FC45A0E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41</w:t>
            </w:r>
          </w:p>
        </w:tc>
        <w:tc>
          <w:tcPr>
            <w:tcW w:w="1358" w:type="dxa"/>
          </w:tcPr>
          <w:p w14:paraId="36617AE9" w14:textId="40440B1D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189</w:t>
            </w:r>
          </w:p>
        </w:tc>
      </w:tr>
      <w:tr w:rsidR="00896362" w:rsidRPr="00AA733A" w14:paraId="14A94D60" w14:textId="77777777" w:rsidTr="00802C24">
        <w:tc>
          <w:tcPr>
            <w:tcW w:w="2169" w:type="dxa"/>
          </w:tcPr>
          <w:p w14:paraId="40E79355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</w:t>
            </w:r>
            <w:r w:rsidRPr="00AA733A">
              <w:rPr>
                <w:rFonts w:ascii="Times New Roman" w:hAnsi="Times New Roman" w:cs="Times New Roman" w:hint="eastAsia"/>
              </w:rPr>
              <w:t>humb</w:t>
            </w:r>
            <w:proofErr w:type="spellEnd"/>
          </w:p>
        </w:tc>
        <w:tc>
          <w:tcPr>
            <w:tcW w:w="1650" w:type="dxa"/>
          </w:tcPr>
          <w:p w14:paraId="0F0C0297" w14:textId="100975F3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6%</w:t>
            </w:r>
          </w:p>
        </w:tc>
        <w:tc>
          <w:tcPr>
            <w:tcW w:w="1197" w:type="dxa"/>
          </w:tcPr>
          <w:p w14:paraId="5ACC251C" w14:textId="2ABFBDA7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022</w:t>
            </w:r>
          </w:p>
        </w:tc>
        <w:tc>
          <w:tcPr>
            <w:tcW w:w="1358" w:type="dxa"/>
          </w:tcPr>
          <w:p w14:paraId="64B87D3C" w14:textId="4C0C9B18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A733A">
              <w:rPr>
                <w:rFonts w:ascii="Times New Roman" w:hAnsi="Times New Roman" w:cs="Times New Roman" w:hint="eastAsia"/>
                <w:b/>
              </w:rPr>
              <w:t>0.211</w:t>
            </w:r>
          </w:p>
        </w:tc>
      </w:tr>
      <w:tr w:rsidR="00896362" w:rsidRPr="00AA733A" w14:paraId="2F36EE01" w14:textId="77777777" w:rsidTr="00802C24">
        <w:tc>
          <w:tcPr>
            <w:tcW w:w="2169" w:type="dxa"/>
          </w:tcPr>
          <w:p w14:paraId="3E0A28E7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26CFF545" w14:textId="1CAEE4EE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0.6%</w:t>
            </w:r>
          </w:p>
        </w:tc>
        <w:tc>
          <w:tcPr>
            <w:tcW w:w="1197" w:type="dxa"/>
          </w:tcPr>
          <w:p w14:paraId="13011942" w14:textId="18DB7F2B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607</w:t>
            </w:r>
          </w:p>
        </w:tc>
        <w:tc>
          <w:tcPr>
            <w:tcW w:w="1358" w:type="dxa"/>
          </w:tcPr>
          <w:p w14:paraId="2C32AD81" w14:textId="3450204F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896362" w:rsidRPr="00AA733A" w14:paraId="6C4AA1BC" w14:textId="77777777" w:rsidTr="00802C24">
        <w:tc>
          <w:tcPr>
            <w:tcW w:w="2169" w:type="dxa"/>
          </w:tcPr>
          <w:p w14:paraId="6955626B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VF256</w:t>
            </w:r>
          </w:p>
        </w:tc>
        <w:tc>
          <w:tcPr>
            <w:tcW w:w="1650" w:type="dxa"/>
          </w:tcPr>
          <w:p w14:paraId="0BAD9CB5" w14:textId="36EF5D18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71.1%</w:t>
            </w:r>
          </w:p>
        </w:tc>
        <w:tc>
          <w:tcPr>
            <w:tcW w:w="1197" w:type="dxa"/>
          </w:tcPr>
          <w:p w14:paraId="1E618C92" w14:textId="37AA63BF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248</w:t>
            </w:r>
          </w:p>
        </w:tc>
        <w:tc>
          <w:tcPr>
            <w:tcW w:w="1358" w:type="dxa"/>
          </w:tcPr>
          <w:p w14:paraId="1F5A7516" w14:textId="68A1EE1B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0.111</w:t>
            </w:r>
          </w:p>
        </w:tc>
      </w:tr>
      <w:tr w:rsidR="00896362" w:rsidRPr="00AA733A" w14:paraId="3631AEF7" w14:textId="77777777" w:rsidTr="00802C24">
        <w:tc>
          <w:tcPr>
            <w:tcW w:w="2169" w:type="dxa"/>
          </w:tcPr>
          <w:p w14:paraId="062B93D9" w14:textId="77777777" w:rsidR="00896362" w:rsidRPr="00AA733A" w:rsidRDefault="00896362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WUR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1650" w:type="dxa"/>
          </w:tcPr>
          <w:p w14:paraId="50D3AAB2" w14:textId="0E452090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62.6%</w:t>
            </w:r>
          </w:p>
        </w:tc>
        <w:tc>
          <w:tcPr>
            <w:tcW w:w="1197" w:type="dxa"/>
          </w:tcPr>
          <w:p w14:paraId="634857B6" w14:textId="1EC16909" w:rsidR="00896362" w:rsidRPr="00AA733A" w:rsidRDefault="008D4354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358" w:type="dxa"/>
          </w:tcPr>
          <w:p w14:paraId="6959D448" w14:textId="6BA3596E" w:rsidR="00896362" w:rsidRPr="00AA733A" w:rsidRDefault="00C17545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-0.012</w:t>
            </w:r>
          </w:p>
        </w:tc>
      </w:tr>
    </w:tbl>
    <w:p w14:paraId="099C106C" w14:textId="285A6080" w:rsidR="00214190" w:rsidRPr="00AA733A" w:rsidRDefault="000149D6">
      <w:pPr>
        <w:widowControl/>
        <w:rPr>
          <w:rFonts w:ascii="Times New Roman" w:hAnsi="Times New Roman"/>
          <w:lang w:val="de-DE"/>
        </w:rPr>
      </w:pPr>
      <w:r w:rsidRPr="00AA733A">
        <w:rPr>
          <w:rFonts w:ascii="Times New Roman" w:hAnsi="Times New Roman" w:hint="eastAsia"/>
          <w:szCs w:val="24"/>
        </w:rPr>
        <w:t>P</w:t>
      </w:r>
      <w:r w:rsidR="00896362" w:rsidRPr="00AA733A">
        <w:rPr>
          <w:rFonts w:ascii="Times New Roman" w:hAnsi="Times New Roman"/>
          <w:szCs w:val="24"/>
        </w:rPr>
        <w:t xml:space="preserve">arameters with significance in Fisher’s exact test and greater than negligible correlation are marked in </w:t>
      </w:r>
      <w:proofErr w:type="spellStart"/>
      <w:r w:rsidR="00896362" w:rsidRPr="00AA733A">
        <w:rPr>
          <w:rFonts w:ascii="Times New Roman" w:hAnsi="Times New Roman"/>
          <w:szCs w:val="24"/>
        </w:rPr>
        <w:t>bold.QST</w:t>
      </w:r>
      <w:proofErr w:type="spellEnd"/>
      <w:r w:rsidR="00896362" w:rsidRPr="00AA733A">
        <w:rPr>
          <w:rFonts w:ascii="Times New Roman" w:hAnsi="Times New Roman"/>
          <w:szCs w:val="24"/>
        </w:rPr>
        <w:t xml:space="preserve">: quantitative sensory testing; CST: clinical sensory testing; CDT: cold detection threshold; WDT: warm detection threshold; MDT: mechanical detection threshold; VDT: vibrational detection threshold; CPT: cold pain threshold; HPT: heat pain threshold; PPT: pressure pain threshold; MPT: mechanical pain threshold; WUR: wind-up ratio; </w:t>
      </w:r>
      <w:proofErr w:type="spellStart"/>
      <w:r w:rsidR="00896362" w:rsidRPr="00AA733A">
        <w:rPr>
          <w:rFonts w:ascii="Times New Roman" w:hAnsi="Times New Roman"/>
          <w:szCs w:val="24"/>
        </w:rPr>
        <w:t>LoF</w:t>
      </w:r>
      <w:proofErr w:type="spellEnd"/>
      <w:r w:rsidR="00896362" w:rsidRPr="00AA733A">
        <w:rPr>
          <w:rFonts w:ascii="Times New Roman" w:hAnsi="Times New Roman"/>
          <w:szCs w:val="24"/>
        </w:rPr>
        <w:t>/</w:t>
      </w:r>
      <w:proofErr w:type="spellStart"/>
      <w:r w:rsidR="00896362" w:rsidRPr="00AA733A">
        <w:rPr>
          <w:rFonts w:ascii="Times New Roman" w:hAnsi="Times New Roman"/>
          <w:szCs w:val="24"/>
        </w:rPr>
        <w:t>GoF</w:t>
      </w:r>
      <w:proofErr w:type="spellEnd"/>
      <w:r w:rsidR="00896362" w:rsidRPr="00AA733A">
        <w:rPr>
          <w:rFonts w:ascii="Times New Roman" w:hAnsi="Times New Roman"/>
          <w:szCs w:val="24"/>
        </w:rPr>
        <w:t>: loss/gain of function</w:t>
      </w:r>
      <w:r w:rsidR="00896362" w:rsidRPr="00AA733A">
        <w:rPr>
          <w:rFonts w:ascii="Times New Roman" w:hAnsi="Times New Roman" w:hint="eastAsia"/>
          <w:szCs w:val="24"/>
        </w:rPr>
        <w:t xml:space="preserve">. </w:t>
      </w:r>
      <w:r w:rsidR="00896362" w:rsidRPr="00AA733A">
        <w:rPr>
          <w:rFonts w:ascii="Times New Roman" w:hAnsi="Times New Roman"/>
          <w:lang w:val="de-DE"/>
        </w:rPr>
        <w:t>VF16: von Frey weighing 16mN, VF256: von Frey weighing 256mN.</w:t>
      </w:r>
    </w:p>
    <w:p w14:paraId="2E34C593" w14:textId="77777777" w:rsidR="00113F71" w:rsidRPr="00AA733A" w:rsidRDefault="00113F71">
      <w:pPr>
        <w:widowControl/>
        <w:rPr>
          <w:rFonts w:ascii="Times New Roman" w:hAnsi="Times New Roman"/>
          <w:lang w:val="de-DE"/>
        </w:rPr>
      </w:pPr>
    </w:p>
    <w:p w14:paraId="1896514F" w14:textId="77777777" w:rsidR="00802C24" w:rsidRPr="00AA733A" w:rsidRDefault="00802C24">
      <w:pPr>
        <w:widowControl/>
        <w:rPr>
          <w:rFonts w:ascii="Times New Roman" w:hAnsi="Times New Roman"/>
          <w:lang w:val="de-DE"/>
        </w:rPr>
      </w:pPr>
    </w:p>
    <w:p w14:paraId="59B9F5FA" w14:textId="77777777" w:rsidR="00802C24" w:rsidRPr="00AA733A" w:rsidRDefault="00802C24">
      <w:pPr>
        <w:widowControl/>
        <w:rPr>
          <w:rFonts w:ascii="Times New Roman" w:hAnsi="Times New Roman"/>
          <w:lang w:val="de-DE"/>
        </w:rPr>
      </w:pPr>
    </w:p>
    <w:p w14:paraId="4E1E4D17" w14:textId="77777777" w:rsidR="00802C24" w:rsidRPr="00AA733A" w:rsidRDefault="00802C24">
      <w:pPr>
        <w:widowControl/>
        <w:rPr>
          <w:rFonts w:ascii="Times New Roman" w:hAnsi="Times New Roman"/>
          <w:lang w:val="de-DE"/>
        </w:rPr>
      </w:pPr>
    </w:p>
    <w:p w14:paraId="7B8039F4" w14:textId="77777777" w:rsidR="00802C24" w:rsidRPr="00AA733A" w:rsidRDefault="00802C24">
      <w:pPr>
        <w:widowControl/>
        <w:rPr>
          <w:rFonts w:ascii="Times New Roman" w:hAnsi="Times New Roman"/>
          <w:lang w:val="de-DE"/>
        </w:rPr>
      </w:pPr>
    </w:p>
    <w:p w14:paraId="6868138E" w14:textId="486AF35A" w:rsidR="00896362" w:rsidRPr="00AA733A" w:rsidRDefault="00414BAB" w:rsidP="000C5296">
      <w:pPr>
        <w:widowControl/>
        <w:rPr>
          <w:rStyle w:val="af1"/>
          <w:rFonts w:ascii="Times New Roman" w:hAnsi="Times New Roman" w:cs="Times New Roman"/>
          <w:i w:val="0"/>
          <w:iCs w:val="0"/>
          <w:color w:val="000000" w:themeColor="text1"/>
        </w:rPr>
      </w:pPr>
      <w:r w:rsidRPr="00AA733A">
        <w:rPr>
          <w:rFonts w:ascii="Times New Roman" w:hAnsi="Times New Roman" w:hint="eastAsia"/>
        </w:rPr>
        <w:lastRenderedPageBreak/>
        <w:t xml:space="preserve">Table </w:t>
      </w:r>
      <w:r w:rsidR="00600E4E" w:rsidRPr="00AA733A">
        <w:rPr>
          <w:rFonts w:ascii="Times New Roman" w:hAnsi="Times New Roman" w:hint="eastAsia"/>
        </w:rPr>
        <w:t>S4</w:t>
      </w:r>
      <w:r w:rsidR="00214190" w:rsidRPr="00AA733A">
        <w:rPr>
          <w:rFonts w:ascii="Times New Roman" w:hAnsi="Times New Roman" w:hint="eastAsia"/>
        </w:rPr>
        <w:t xml:space="preserve">. </w:t>
      </w:r>
      <w:proofErr w:type="gramStart"/>
      <w:r w:rsidR="00743178" w:rsidRPr="00AA733A">
        <w:rPr>
          <w:rFonts w:ascii="Times New Roman" w:hAnsi="Times New Roman"/>
        </w:rPr>
        <w:t>A</w:t>
      </w:r>
      <w:r w:rsidR="00214190" w:rsidRPr="00AA733A">
        <w:rPr>
          <w:rFonts w:ascii="Times New Roman" w:hAnsi="Times New Roman" w:hint="eastAsia"/>
        </w:rPr>
        <w:t>rea</w:t>
      </w:r>
      <w:r w:rsidR="004A54AD" w:rsidRPr="00AA733A">
        <w:rPr>
          <w:rFonts w:ascii="Times New Roman" w:hAnsi="Times New Roman" w:hint="eastAsia"/>
        </w:rPr>
        <w:t>s</w:t>
      </w:r>
      <w:r w:rsidR="00214190" w:rsidRPr="00AA733A">
        <w:rPr>
          <w:rFonts w:ascii="Times New Roman" w:hAnsi="Times New Roman" w:hint="eastAsia"/>
        </w:rPr>
        <w:t xml:space="preserve"> under</w:t>
      </w:r>
      <w:r w:rsidR="00743178" w:rsidRPr="00AA733A">
        <w:rPr>
          <w:rFonts w:ascii="Times New Roman" w:hAnsi="Times New Roman"/>
        </w:rPr>
        <w:t xml:space="preserve"> the</w:t>
      </w:r>
      <w:r w:rsidR="00214190" w:rsidRPr="00AA733A">
        <w:rPr>
          <w:rFonts w:ascii="Times New Roman" w:hAnsi="Times New Roman" w:hint="eastAsia"/>
        </w:rPr>
        <w:t xml:space="preserve"> curve (AUC) of </w:t>
      </w:r>
      <w:r w:rsidR="00214190" w:rsidRPr="00AA733A">
        <w:rPr>
          <w:rStyle w:val="af1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receiver operating characteristic (ROC) </w:t>
      </w:r>
      <w:r w:rsidR="00743178" w:rsidRPr="00AA733A">
        <w:rPr>
          <w:rStyle w:val="af1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analyses</w:t>
      </w:r>
      <w:r w:rsidR="00214190" w:rsidRPr="00AA733A">
        <w:rPr>
          <w:rStyle w:val="af1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.</w:t>
      </w:r>
      <w:proofErr w:type="gramEnd"/>
      <w:r w:rsidR="00214190" w:rsidRPr="00AA733A">
        <w:rPr>
          <w:rStyle w:val="af1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 xml:space="preserve"> </w:t>
      </w:r>
    </w:p>
    <w:tbl>
      <w:tblPr>
        <w:tblStyle w:val="a3"/>
        <w:tblW w:w="7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7"/>
        <w:gridCol w:w="1333"/>
        <w:gridCol w:w="1510"/>
        <w:gridCol w:w="1354"/>
        <w:gridCol w:w="1354"/>
      </w:tblGrid>
      <w:tr w:rsidR="00214190" w:rsidRPr="00AA733A" w14:paraId="3CD9CBC3" w14:textId="77777777" w:rsidTr="00214190">
        <w:tc>
          <w:tcPr>
            <w:tcW w:w="2177" w:type="dxa"/>
            <w:tcBorders>
              <w:top w:val="single" w:sz="4" w:space="0" w:color="auto"/>
              <w:bottom w:val="single" w:sz="4" w:space="0" w:color="auto"/>
            </w:tcBorders>
          </w:tcPr>
          <w:p w14:paraId="1D7E9F85" w14:textId="7865B8A0" w:rsidR="00214190" w:rsidRPr="00AA733A" w:rsidRDefault="00214190" w:rsidP="0021419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BA6731" w14:textId="5D68E38E" w:rsidR="00214190" w:rsidRPr="00AA733A" w:rsidRDefault="00214190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.96SD</w:t>
            </w:r>
          </w:p>
        </w:tc>
        <w:tc>
          <w:tcPr>
            <w:tcW w:w="2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58D48" w14:textId="173C81C2" w:rsidR="00214190" w:rsidRPr="00AA733A" w:rsidRDefault="00214190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1SD</w:t>
            </w:r>
          </w:p>
        </w:tc>
      </w:tr>
      <w:tr w:rsidR="00214190" w:rsidRPr="00AA733A" w14:paraId="71EDB27A" w14:textId="77777777" w:rsidTr="00214190">
        <w:tc>
          <w:tcPr>
            <w:tcW w:w="21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B6734B" w14:textId="737722A7" w:rsidR="00214190" w:rsidRPr="00AA733A" w:rsidRDefault="00214190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CTS cohort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D71EFEC" w14:textId="77777777" w:rsidR="00214190" w:rsidRPr="00AA733A" w:rsidRDefault="00214190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0DE4E2" w14:textId="77777777" w:rsidR="00214190" w:rsidRPr="00AA733A" w:rsidRDefault="00214190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129C21" w14:textId="77777777" w:rsidR="00214190" w:rsidRPr="00AA733A" w:rsidRDefault="00214190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FC524A" w14:textId="77777777" w:rsidR="00214190" w:rsidRPr="00AA733A" w:rsidRDefault="00214190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A54AD" w:rsidRPr="00AA733A" w14:paraId="544718A2" w14:textId="77777777" w:rsidTr="00743178">
        <w:tc>
          <w:tcPr>
            <w:tcW w:w="2177" w:type="dxa"/>
          </w:tcPr>
          <w:p w14:paraId="1965FF7A" w14:textId="77777777" w:rsidR="004A54AD" w:rsidRPr="00AA733A" w:rsidRDefault="004A54AD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10990C2B" w14:textId="7C65DE93" w:rsidR="004A54AD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.869</w:t>
            </w:r>
          </w:p>
        </w:tc>
        <w:tc>
          <w:tcPr>
            <w:tcW w:w="2708" w:type="dxa"/>
            <w:gridSpan w:val="2"/>
            <w:vAlign w:val="bottom"/>
          </w:tcPr>
          <w:p w14:paraId="44C853E4" w14:textId="6B18A369" w:rsidR="004A54AD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56</w:t>
            </w:r>
          </w:p>
        </w:tc>
      </w:tr>
      <w:tr w:rsidR="00DE703B" w:rsidRPr="00AA733A" w14:paraId="0F8194B7" w14:textId="77777777" w:rsidTr="00743178">
        <w:tc>
          <w:tcPr>
            <w:tcW w:w="2177" w:type="dxa"/>
          </w:tcPr>
          <w:p w14:paraId="4688F1A4" w14:textId="77777777" w:rsidR="00DE703B" w:rsidRPr="00AA733A" w:rsidRDefault="00DE70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51E81A70" w14:textId="2B41F6A5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.766</w:t>
            </w:r>
          </w:p>
        </w:tc>
        <w:tc>
          <w:tcPr>
            <w:tcW w:w="2708" w:type="dxa"/>
            <w:gridSpan w:val="2"/>
            <w:vAlign w:val="bottom"/>
          </w:tcPr>
          <w:p w14:paraId="6B149413" w14:textId="1C9FE964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16</w:t>
            </w:r>
          </w:p>
        </w:tc>
      </w:tr>
      <w:tr w:rsidR="00DE703B" w:rsidRPr="00AA733A" w14:paraId="181321E6" w14:textId="77777777" w:rsidTr="00743178">
        <w:tc>
          <w:tcPr>
            <w:tcW w:w="2177" w:type="dxa"/>
          </w:tcPr>
          <w:p w14:paraId="7932F509" w14:textId="77777777" w:rsidR="00DE703B" w:rsidRPr="00AA733A" w:rsidRDefault="00DE70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2843" w:type="dxa"/>
            <w:gridSpan w:val="2"/>
          </w:tcPr>
          <w:p w14:paraId="2496B876" w14:textId="7253B726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.797</w:t>
            </w:r>
          </w:p>
        </w:tc>
        <w:tc>
          <w:tcPr>
            <w:tcW w:w="2708" w:type="dxa"/>
            <w:gridSpan w:val="2"/>
            <w:vAlign w:val="bottom"/>
          </w:tcPr>
          <w:p w14:paraId="4184A0A1" w14:textId="10A61DCD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40</w:t>
            </w:r>
          </w:p>
        </w:tc>
      </w:tr>
      <w:tr w:rsidR="00DE703B" w:rsidRPr="00AA733A" w14:paraId="37E8AA0D" w14:textId="77777777" w:rsidTr="00743178">
        <w:tc>
          <w:tcPr>
            <w:tcW w:w="2177" w:type="dxa"/>
          </w:tcPr>
          <w:p w14:paraId="31082D20" w14:textId="77777777" w:rsidR="00DE703B" w:rsidRPr="00AA733A" w:rsidRDefault="00DE70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2843" w:type="dxa"/>
            <w:gridSpan w:val="2"/>
          </w:tcPr>
          <w:p w14:paraId="2B7603B9" w14:textId="4FD1F1A7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98</w:t>
            </w:r>
          </w:p>
        </w:tc>
        <w:tc>
          <w:tcPr>
            <w:tcW w:w="2708" w:type="dxa"/>
            <w:gridSpan w:val="2"/>
            <w:vAlign w:val="bottom"/>
          </w:tcPr>
          <w:p w14:paraId="77D16A51" w14:textId="443065A4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39</w:t>
            </w:r>
          </w:p>
        </w:tc>
      </w:tr>
      <w:tr w:rsidR="00DE703B" w:rsidRPr="00AA733A" w14:paraId="75F0744C" w14:textId="77777777" w:rsidTr="00743178">
        <w:tc>
          <w:tcPr>
            <w:tcW w:w="2177" w:type="dxa"/>
          </w:tcPr>
          <w:p w14:paraId="73D07BAD" w14:textId="77777777" w:rsidR="00DE703B" w:rsidRPr="00AA733A" w:rsidRDefault="00DE70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5DF48FA3" w14:textId="0FB8137B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52</w:t>
            </w:r>
          </w:p>
        </w:tc>
        <w:tc>
          <w:tcPr>
            <w:tcW w:w="2708" w:type="dxa"/>
            <w:gridSpan w:val="2"/>
            <w:vAlign w:val="bottom"/>
          </w:tcPr>
          <w:p w14:paraId="072D750F" w14:textId="23D0136D" w:rsidR="00DE703B" w:rsidRPr="00AA733A" w:rsidRDefault="009A2163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51</w:t>
            </w:r>
          </w:p>
        </w:tc>
      </w:tr>
      <w:tr w:rsidR="00DE703B" w:rsidRPr="00AA733A" w14:paraId="171351FF" w14:textId="77777777" w:rsidTr="00214190">
        <w:tc>
          <w:tcPr>
            <w:tcW w:w="2177" w:type="dxa"/>
            <w:shd w:val="clear" w:color="auto" w:fill="D9D9D9" w:themeFill="background1" w:themeFillShade="D9"/>
          </w:tcPr>
          <w:p w14:paraId="17E23739" w14:textId="6BB463C6" w:rsidR="00DE703B" w:rsidRPr="00AA733A" w:rsidRDefault="0000099C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NSNAP</w:t>
            </w:r>
            <w:r w:rsidR="00DE703B" w:rsidRPr="00AA733A">
              <w:rPr>
                <w:rFonts w:ascii="Times New Roman" w:hAnsi="Times New Roman" w:cs="Times New Roman" w:hint="eastAsia"/>
              </w:rPr>
              <w:t xml:space="preserve"> cohort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14:paraId="5C6D5188" w14:textId="77777777" w:rsidR="00DE703B" w:rsidRPr="00AA733A" w:rsidRDefault="00DE703B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  <w:vAlign w:val="bottom"/>
          </w:tcPr>
          <w:p w14:paraId="68DDC7B7" w14:textId="77777777" w:rsidR="00DE703B" w:rsidRPr="00AA733A" w:rsidRDefault="00DE703B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1F43943E" w14:textId="77777777" w:rsidR="00DE703B" w:rsidRPr="00AA733A" w:rsidRDefault="00DE70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7E9AE36A" w14:textId="77777777" w:rsidR="00DE703B" w:rsidRPr="00AA733A" w:rsidRDefault="00DE703B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683B" w:rsidRPr="00AA733A" w14:paraId="43CF5B1C" w14:textId="77777777" w:rsidTr="00743178">
        <w:tc>
          <w:tcPr>
            <w:tcW w:w="2177" w:type="dxa"/>
          </w:tcPr>
          <w:p w14:paraId="5B3D5A1C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0CF1E746" w14:textId="76098E89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49</w:t>
            </w:r>
          </w:p>
        </w:tc>
        <w:tc>
          <w:tcPr>
            <w:tcW w:w="2708" w:type="dxa"/>
            <w:gridSpan w:val="2"/>
            <w:vAlign w:val="bottom"/>
          </w:tcPr>
          <w:p w14:paraId="7EB6BF21" w14:textId="67AE1714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41</w:t>
            </w:r>
          </w:p>
        </w:tc>
      </w:tr>
      <w:tr w:rsidR="00A0683B" w:rsidRPr="00AA733A" w14:paraId="1AF2FC0C" w14:textId="77777777" w:rsidTr="00743178">
        <w:tc>
          <w:tcPr>
            <w:tcW w:w="2177" w:type="dxa"/>
          </w:tcPr>
          <w:p w14:paraId="04E72069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0844C15C" w14:textId="1CB8371B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380</w:t>
            </w:r>
          </w:p>
        </w:tc>
        <w:tc>
          <w:tcPr>
            <w:tcW w:w="2708" w:type="dxa"/>
            <w:gridSpan w:val="2"/>
            <w:vAlign w:val="bottom"/>
          </w:tcPr>
          <w:p w14:paraId="23FC23B7" w14:textId="6226BC4E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66</w:t>
            </w:r>
          </w:p>
        </w:tc>
      </w:tr>
      <w:tr w:rsidR="00A0683B" w:rsidRPr="00AA733A" w14:paraId="0299A2B5" w14:textId="77777777" w:rsidTr="00743178">
        <w:tc>
          <w:tcPr>
            <w:tcW w:w="2177" w:type="dxa"/>
          </w:tcPr>
          <w:p w14:paraId="76BC26A8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2843" w:type="dxa"/>
            <w:gridSpan w:val="2"/>
          </w:tcPr>
          <w:p w14:paraId="1D58EAC2" w14:textId="0312F0B4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09</w:t>
            </w:r>
          </w:p>
        </w:tc>
        <w:tc>
          <w:tcPr>
            <w:tcW w:w="2708" w:type="dxa"/>
            <w:gridSpan w:val="2"/>
            <w:vAlign w:val="bottom"/>
          </w:tcPr>
          <w:p w14:paraId="734A4082" w14:textId="08A8E03E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23</w:t>
            </w:r>
          </w:p>
        </w:tc>
      </w:tr>
      <w:tr w:rsidR="00A0683B" w:rsidRPr="00AA733A" w14:paraId="7170742C" w14:textId="77777777" w:rsidTr="00743178">
        <w:tc>
          <w:tcPr>
            <w:tcW w:w="2177" w:type="dxa"/>
          </w:tcPr>
          <w:p w14:paraId="5B03A762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2843" w:type="dxa"/>
            <w:gridSpan w:val="2"/>
          </w:tcPr>
          <w:p w14:paraId="4F2CF2BB" w14:textId="51AF5C81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48</w:t>
            </w:r>
          </w:p>
        </w:tc>
        <w:tc>
          <w:tcPr>
            <w:tcW w:w="2708" w:type="dxa"/>
            <w:gridSpan w:val="2"/>
            <w:vAlign w:val="bottom"/>
          </w:tcPr>
          <w:p w14:paraId="6F56D684" w14:textId="4F7C9140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b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b/>
                <w:color w:val="000000"/>
                <w:szCs w:val="24"/>
              </w:rPr>
              <w:t>0.780</w:t>
            </w:r>
          </w:p>
        </w:tc>
      </w:tr>
      <w:tr w:rsidR="00A0683B" w:rsidRPr="00AA733A" w14:paraId="57E2FDAE" w14:textId="77777777" w:rsidTr="00743178">
        <w:tc>
          <w:tcPr>
            <w:tcW w:w="2177" w:type="dxa"/>
          </w:tcPr>
          <w:p w14:paraId="02259D52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3FE5337B" w14:textId="78DD3158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N/A</w:t>
            </w:r>
          </w:p>
        </w:tc>
        <w:tc>
          <w:tcPr>
            <w:tcW w:w="2708" w:type="dxa"/>
            <w:gridSpan w:val="2"/>
            <w:vAlign w:val="bottom"/>
          </w:tcPr>
          <w:p w14:paraId="09C14E3C" w14:textId="58BAE8CA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26</w:t>
            </w:r>
          </w:p>
        </w:tc>
      </w:tr>
      <w:tr w:rsidR="00A0683B" w:rsidRPr="00AA733A" w14:paraId="7C014D8B" w14:textId="77777777" w:rsidTr="00214190">
        <w:tc>
          <w:tcPr>
            <w:tcW w:w="2177" w:type="dxa"/>
            <w:shd w:val="clear" w:color="auto" w:fill="D9D9D9" w:themeFill="background1" w:themeFillShade="D9"/>
          </w:tcPr>
          <w:p w14:paraId="328C05DA" w14:textId="28E931FD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LR cohort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14:paraId="40C95DD1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  <w:vAlign w:val="bottom"/>
          </w:tcPr>
          <w:p w14:paraId="0820FF85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74F7525A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4F1F3A02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683B" w:rsidRPr="00AA733A" w14:paraId="61303864" w14:textId="77777777" w:rsidTr="00743178">
        <w:tc>
          <w:tcPr>
            <w:tcW w:w="2177" w:type="dxa"/>
          </w:tcPr>
          <w:p w14:paraId="5908C023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3D6516F3" w14:textId="69049636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29</w:t>
            </w:r>
          </w:p>
        </w:tc>
        <w:tc>
          <w:tcPr>
            <w:tcW w:w="2708" w:type="dxa"/>
            <w:gridSpan w:val="2"/>
            <w:vAlign w:val="bottom"/>
          </w:tcPr>
          <w:p w14:paraId="0A079D75" w14:textId="70037872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93</w:t>
            </w:r>
          </w:p>
        </w:tc>
      </w:tr>
      <w:tr w:rsidR="00A0683B" w:rsidRPr="00AA733A" w14:paraId="765E9ACE" w14:textId="77777777" w:rsidTr="00743178">
        <w:tc>
          <w:tcPr>
            <w:tcW w:w="2177" w:type="dxa"/>
          </w:tcPr>
          <w:p w14:paraId="11F03896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66CF0A70" w14:textId="50309DA8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00</w:t>
            </w:r>
          </w:p>
        </w:tc>
        <w:tc>
          <w:tcPr>
            <w:tcW w:w="2708" w:type="dxa"/>
            <w:gridSpan w:val="2"/>
            <w:vAlign w:val="bottom"/>
          </w:tcPr>
          <w:p w14:paraId="64323D18" w14:textId="741D13C4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00</w:t>
            </w:r>
          </w:p>
        </w:tc>
      </w:tr>
      <w:tr w:rsidR="00A0683B" w:rsidRPr="00AA733A" w14:paraId="0FEFE7AB" w14:textId="77777777" w:rsidTr="00743178">
        <w:tc>
          <w:tcPr>
            <w:tcW w:w="2177" w:type="dxa"/>
          </w:tcPr>
          <w:p w14:paraId="2665CFEB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2843" w:type="dxa"/>
            <w:gridSpan w:val="2"/>
          </w:tcPr>
          <w:p w14:paraId="596FDB5D" w14:textId="1A8C28F6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80</w:t>
            </w:r>
          </w:p>
        </w:tc>
        <w:tc>
          <w:tcPr>
            <w:tcW w:w="2708" w:type="dxa"/>
            <w:gridSpan w:val="2"/>
            <w:vAlign w:val="bottom"/>
          </w:tcPr>
          <w:p w14:paraId="23625F54" w14:textId="0E0C286E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08</w:t>
            </w:r>
          </w:p>
        </w:tc>
      </w:tr>
      <w:tr w:rsidR="00A0683B" w:rsidRPr="00AA733A" w14:paraId="40DA720F" w14:textId="77777777" w:rsidTr="00743178">
        <w:tc>
          <w:tcPr>
            <w:tcW w:w="2177" w:type="dxa"/>
          </w:tcPr>
          <w:p w14:paraId="01974FE9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2843" w:type="dxa"/>
            <w:gridSpan w:val="2"/>
          </w:tcPr>
          <w:p w14:paraId="717C34BF" w14:textId="0377CD3F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68</w:t>
            </w:r>
          </w:p>
        </w:tc>
        <w:tc>
          <w:tcPr>
            <w:tcW w:w="2708" w:type="dxa"/>
            <w:gridSpan w:val="2"/>
            <w:vAlign w:val="bottom"/>
          </w:tcPr>
          <w:p w14:paraId="3B798B1C" w14:textId="26098FBA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94</w:t>
            </w:r>
          </w:p>
        </w:tc>
      </w:tr>
      <w:tr w:rsidR="00A0683B" w:rsidRPr="00AA733A" w14:paraId="02F48200" w14:textId="77777777" w:rsidTr="00743178">
        <w:tc>
          <w:tcPr>
            <w:tcW w:w="2177" w:type="dxa"/>
          </w:tcPr>
          <w:p w14:paraId="17568ED4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4440F723" w14:textId="57DBA1FE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N/A</w:t>
            </w:r>
          </w:p>
        </w:tc>
        <w:tc>
          <w:tcPr>
            <w:tcW w:w="2708" w:type="dxa"/>
            <w:gridSpan w:val="2"/>
            <w:vAlign w:val="bottom"/>
          </w:tcPr>
          <w:p w14:paraId="77CCB2CE" w14:textId="1FE27BCC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N/A</w:t>
            </w:r>
          </w:p>
        </w:tc>
      </w:tr>
      <w:tr w:rsidR="00A0683B" w:rsidRPr="00AA733A" w14:paraId="42D1283A" w14:textId="77777777" w:rsidTr="00214190">
        <w:tc>
          <w:tcPr>
            <w:tcW w:w="2177" w:type="dxa"/>
            <w:shd w:val="clear" w:color="auto" w:fill="D9D9D9" w:themeFill="background1" w:themeFillShade="D9"/>
          </w:tcPr>
          <w:p w14:paraId="7AF9D7BF" w14:textId="4B98CFFB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 w:hint="eastAsia"/>
              </w:rPr>
              <w:t>Mix cohort</w:t>
            </w:r>
          </w:p>
        </w:tc>
        <w:tc>
          <w:tcPr>
            <w:tcW w:w="1333" w:type="dxa"/>
            <w:shd w:val="clear" w:color="auto" w:fill="D9D9D9" w:themeFill="background1" w:themeFillShade="D9"/>
          </w:tcPr>
          <w:p w14:paraId="5DD6BD0F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  <w:shd w:val="clear" w:color="auto" w:fill="D9D9D9" w:themeFill="background1" w:themeFillShade="D9"/>
            <w:vAlign w:val="bottom"/>
          </w:tcPr>
          <w:p w14:paraId="121FE043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6BEB2ED2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354" w:type="dxa"/>
            <w:shd w:val="clear" w:color="auto" w:fill="D9D9D9" w:themeFill="background1" w:themeFillShade="D9"/>
            <w:vAlign w:val="bottom"/>
          </w:tcPr>
          <w:p w14:paraId="38702F3E" w14:textId="77777777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0683B" w:rsidRPr="00AA733A" w14:paraId="73807125" w14:textId="77777777" w:rsidTr="00743178">
        <w:tc>
          <w:tcPr>
            <w:tcW w:w="2177" w:type="dxa"/>
          </w:tcPr>
          <w:p w14:paraId="6D011694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C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7AF3AF88" w14:textId="0818355D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15</w:t>
            </w:r>
          </w:p>
        </w:tc>
        <w:tc>
          <w:tcPr>
            <w:tcW w:w="2708" w:type="dxa"/>
            <w:gridSpan w:val="2"/>
            <w:vAlign w:val="bottom"/>
          </w:tcPr>
          <w:p w14:paraId="6980210A" w14:textId="51535A56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75</w:t>
            </w:r>
          </w:p>
        </w:tc>
      </w:tr>
      <w:tr w:rsidR="00A0683B" w:rsidRPr="00AA733A" w14:paraId="4A4F7C00" w14:textId="77777777" w:rsidTr="00743178">
        <w:tc>
          <w:tcPr>
            <w:tcW w:w="2177" w:type="dxa"/>
          </w:tcPr>
          <w:p w14:paraId="21818397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t>H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</w:tcPr>
          <w:p w14:paraId="631DBBE3" w14:textId="23C3F7BF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465</w:t>
            </w:r>
          </w:p>
        </w:tc>
        <w:tc>
          <w:tcPr>
            <w:tcW w:w="2708" w:type="dxa"/>
            <w:gridSpan w:val="2"/>
            <w:vAlign w:val="bottom"/>
          </w:tcPr>
          <w:p w14:paraId="3EB89596" w14:textId="05BD6EB6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10</w:t>
            </w:r>
          </w:p>
        </w:tc>
      </w:tr>
      <w:tr w:rsidR="00A0683B" w:rsidRPr="00AA733A" w14:paraId="784A5B4A" w14:textId="77777777" w:rsidTr="00743178">
        <w:tc>
          <w:tcPr>
            <w:tcW w:w="2177" w:type="dxa"/>
          </w:tcPr>
          <w:p w14:paraId="6654E40A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GoBack"/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Eraser</w:t>
            </w:r>
            <w:proofErr w:type="spellEnd"/>
          </w:p>
        </w:tc>
        <w:tc>
          <w:tcPr>
            <w:tcW w:w="2843" w:type="dxa"/>
            <w:gridSpan w:val="2"/>
          </w:tcPr>
          <w:p w14:paraId="33FBD04F" w14:textId="30040E63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77</w:t>
            </w:r>
          </w:p>
        </w:tc>
        <w:tc>
          <w:tcPr>
            <w:tcW w:w="2708" w:type="dxa"/>
            <w:gridSpan w:val="2"/>
            <w:vAlign w:val="bottom"/>
          </w:tcPr>
          <w:p w14:paraId="03694360" w14:textId="4F4CEAF2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18</w:t>
            </w:r>
          </w:p>
        </w:tc>
      </w:tr>
      <w:bookmarkEnd w:id="0"/>
      <w:tr w:rsidR="00A0683B" w:rsidRPr="00AA733A" w14:paraId="13CAC82F" w14:textId="77777777" w:rsidTr="00743178">
        <w:tc>
          <w:tcPr>
            <w:tcW w:w="2177" w:type="dxa"/>
          </w:tcPr>
          <w:p w14:paraId="579D2689" w14:textId="77777777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A733A">
              <w:rPr>
                <w:rFonts w:ascii="Times New Roman" w:hAnsi="Times New Roman" w:cs="Times New Roman"/>
              </w:rPr>
              <w:t>P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  <w:r w:rsidRPr="00AA733A">
              <w:rPr>
                <w:rFonts w:ascii="Times New Roman" w:hAnsi="Times New Roman" w:cs="Times New Roman"/>
              </w:rPr>
              <w:t>Thumb</w:t>
            </w:r>
            <w:proofErr w:type="spellEnd"/>
          </w:p>
        </w:tc>
        <w:tc>
          <w:tcPr>
            <w:tcW w:w="2843" w:type="dxa"/>
            <w:gridSpan w:val="2"/>
          </w:tcPr>
          <w:p w14:paraId="13690D5D" w14:textId="26A8C80E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37</w:t>
            </w:r>
          </w:p>
        </w:tc>
        <w:tc>
          <w:tcPr>
            <w:tcW w:w="2708" w:type="dxa"/>
            <w:gridSpan w:val="2"/>
            <w:vAlign w:val="bottom"/>
          </w:tcPr>
          <w:p w14:paraId="6AC49D13" w14:textId="54DE33E8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682</w:t>
            </w:r>
          </w:p>
        </w:tc>
      </w:tr>
      <w:tr w:rsidR="00A0683B" w:rsidRPr="00AA733A" w14:paraId="19C53847" w14:textId="77777777" w:rsidTr="00743178">
        <w:tc>
          <w:tcPr>
            <w:tcW w:w="2177" w:type="dxa"/>
            <w:tcBorders>
              <w:bottom w:val="single" w:sz="4" w:space="0" w:color="auto"/>
            </w:tcBorders>
          </w:tcPr>
          <w:p w14:paraId="660D40F2" w14:textId="208F031B" w:rsidR="00A0683B" w:rsidRPr="00AA733A" w:rsidRDefault="00A0683B" w:rsidP="0021419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hAnsi="Times New Roman" w:cs="Times New Roman"/>
              </w:rPr>
              <w:lastRenderedPageBreak/>
              <w:t>MPT</w:t>
            </w:r>
            <w:r w:rsidRPr="00AA733A">
              <w:rPr>
                <w:rFonts w:ascii="Times New Roman" w:hAnsi="Times New Roman" w:cs="Times New Roman"/>
                <w:vertAlign w:val="superscript"/>
              </w:rPr>
              <w:t>CST</w:t>
            </w:r>
          </w:p>
        </w:tc>
        <w:tc>
          <w:tcPr>
            <w:tcW w:w="2843" w:type="dxa"/>
            <w:gridSpan w:val="2"/>
            <w:tcBorders>
              <w:bottom w:val="single" w:sz="4" w:space="0" w:color="auto"/>
            </w:tcBorders>
          </w:tcPr>
          <w:p w14:paraId="7018D9B8" w14:textId="340F7DA1" w:rsidR="00A0683B" w:rsidRPr="00AA733A" w:rsidRDefault="00A0683B" w:rsidP="00214190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29</w:t>
            </w:r>
          </w:p>
        </w:tc>
        <w:tc>
          <w:tcPr>
            <w:tcW w:w="2708" w:type="dxa"/>
            <w:gridSpan w:val="2"/>
            <w:tcBorders>
              <w:bottom w:val="single" w:sz="4" w:space="0" w:color="auto"/>
            </w:tcBorders>
            <w:vAlign w:val="bottom"/>
          </w:tcPr>
          <w:p w14:paraId="42217D00" w14:textId="6B7A3DFE" w:rsidR="00A0683B" w:rsidRPr="00AA733A" w:rsidRDefault="00A0683B" w:rsidP="0021419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A733A"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0.569</w:t>
            </w:r>
          </w:p>
        </w:tc>
      </w:tr>
    </w:tbl>
    <w:p w14:paraId="73BB0005" w14:textId="5A1537D2" w:rsidR="00864253" w:rsidRPr="009605A8" w:rsidRDefault="00864253" w:rsidP="00864253">
      <w:pPr>
        <w:widowControl/>
        <w:rPr>
          <w:rFonts w:ascii="Times New Roman" w:hAnsi="Times New Roman"/>
        </w:rPr>
      </w:pPr>
      <w:r w:rsidRPr="00AA733A">
        <w:rPr>
          <w:rFonts w:ascii="Times New Roman" w:hAnsi="Times New Roman"/>
          <w:szCs w:val="24"/>
        </w:rPr>
        <w:t>Parameters demonstrat</w:t>
      </w:r>
      <w:r w:rsidR="00743178" w:rsidRPr="00AA733A">
        <w:rPr>
          <w:rFonts w:ascii="Times New Roman" w:hAnsi="Times New Roman"/>
          <w:szCs w:val="24"/>
        </w:rPr>
        <w:t>ing</w:t>
      </w:r>
      <w:r w:rsidRPr="00AA733A">
        <w:rPr>
          <w:rFonts w:ascii="Times New Roman" w:hAnsi="Times New Roman" w:hint="eastAsia"/>
          <w:szCs w:val="24"/>
        </w:rPr>
        <w:t xml:space="preserve"> acceptable discriminative power </w:t>
      </w:r>
      <w:r w:rsidR="00743178" w:rsidRPr="00AA733A">
        <w:rPr>
          <w:rFonts w:ascii="Times New Roman" w:hAnsi="Times New Roman"/>
          <w:szCs w:val="24"/>
        </w:rPr>
        <w:t xml:space="preserve">(AUC&gt;0.7) </w:t>
      </w:r>
      <w:r w:rsidRPr="00AA733A">
        <w:rPr>
          <w:rFonts w:ascii="Times New Roman" w:hAnsi="Times New Roman"/>
          <w:szCs w:val="24"/>
        </w:rPr>
        <w:t xml:space="preserve">are marked in bold. </w:t>
      </w:r>
      <w:r w:rsidR="00743178" w:rsidRPr="00AA733A">
        <w:rPr>
          <w:rFonts w:ascii="Times New Roman" w:hAnsi="Times New Roman" w:cs="Times New Roman"/>
        </w:rPr>
        <w:t xml:space="preserve">CTS: carpal tunnel syndrome; NSNAP: nonspecific neck and arm pain; LR: lumbar radicular pain/radiculopathy; </w:t>
      </w:r>
      <w:r w:rsidRPr="00AA733A">
        <w:rPr>
          <w:rFonts w:ascii="Times New Roman" w:hAnsi="Times New Roman"/>
          <w:szCs w:val="24"/>
        </w:rPr>
        <w:t>CPT: cold pain threshold; HPT: heat pain threshold; PPT: pressure pain threshold; MPT: mechanical pain threshold</w:t>
      </w:r>
      <w:r w:rsidRPr="00AA733A">
        <w:rPr>
          <w:rFonts w:ascii="Times New Roman" w:hAnsi="Times New Roman" w:hint="eastAsia"/>
        </w:rPr>
        <w:t>.</w:t>
      </w:r>
    </w:p>
    <w:p w14:paraId="7A5B5952" w14:textId="77777777" w:rsidR="00214190" w:rsidRPr="00577CEF" w:rsidRDefault="00214190" w:rsidP="000C5296">
      <w:pPr>
        <w:widowControl/>
        <w:rPr>
          <w:rFonts w:ascii="Times New Roman" w:hAnsi="Times New Roman"/>
        </w:rPr>
      </w:pPr>
    </w:p>
    <w:sectPr w:rsidR="00214190" w:rsidRPr="00577CEF" w:rsidSect="00704C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4109C6" w15:done="0"/>
  <w15:commentEx w15:paraId="4316B60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4109C6" w16cid:durableId="20557A24"/>
  <w16cid:commentId w16cid:paraId="4316B603" w16cid:durableId="20557A2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3C0C81" w14:textId="77777777" w:rsidR="004E20C4" w:rsidRDefault="004E20C4" w:rsidP="00D643B7">
      <w:r>
        <w:separator/>
      </w:r>
    </w:p>
  </w:endnote>
  <w:endnote w:type="continuationSeparator" w:id="0">
    <w:p w14:paraId="27D0147E" w14:textId="77777777" w:rsidR="004E20C4" w:rsidRDefault="004E20C4" w:rsidP="00D64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117065" w14:textId="77777777" w:rsidR="004E20C4" w:rsidRDefault="004E20C4" w:rsidP="00D643B7">
      <w:r>
        <w:separator/>
      </w:r>
    </w:p>
  </w:footnote>
  <w:footnote w:type="continuationSeparator" w:id="0">
    <w:p w14:paraId="11176371" w14:textId="77777777" w:rsidR="004E20C4" w:rsidRDefault="004E20C4" w:rsidP="00D643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6222C"/>
    <w:multiLevelType w:val="hybridMultilevel"/>
    <w:tmpl w:val="39E678B8"/>
    <w:lvl w:ilvl="0" w:tplc="BA0E1C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26A6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EC6BB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809E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420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1E8A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7893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B4B2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9457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F8D792C"/>
    <w:multiLevelType w:val="hybridMultilevel"/>
    <w:tmpl w:val="C19C1FC8"/>
    <w:lvl w:ilvl="0" w:tplc="AEA0CE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402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20C5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7A3F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3EDB1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8B897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B677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BC899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6AC54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7F359B9"/>
    <w:multiLevelType w:val="hybridMultilevel"/>
    <w:tmpl w:val="9D3A2E24"/>
    <w:lvl w:ilvl="0" w:tplc="AAF61FE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ina Schmid">
    <w15:presenceInfo w15:providerId="Windows Live" w15:userId="a0560f036ccc26ca"/>
  </w15:person>
  <w15:person w15:author="Brigitte Tampin">
    <w15:presenceInfo w15:providerId="Windows Live" w15:userId="0fb2ccec03c9f7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hideGrammaticalErrors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8F"/>
    <w:rsid w:val="0000099C"/>
    <w:rsid w:val="00004865"/>
    <w:rsid w:val="00006B44"/>
    <w:rsid w:val="000149D6"/>
    <w:rsid w:val="000234E9"/>
    <w:rsid w:val="0003378D"/>
    <w:rsid w:val="000345FF"/>
    <w:rsid w:val="00044D90"/>
    <w:rsid w:val="000524F1"/>
    <w:rsid w:val="00065ECD"/>
    <w:rsid w:val="0006736F"/>
    <w:rsid w:val="00067EEE"/>
    <w:rsid w:val="00077EC2"/>
    <w:rsid w:val="00083F08"/>
    <w:rsid w:val="0009726F"/>
    <w:rsid w:val="000A50BA"/>
    <w:rsid w:val="000C12F0"/>
    <w:rsid w:val="000C2C39"/>
    <w:rsid w:val="000C3D02"/>
    <w:rsid w:val="000C5296"/>
    <w:rsid w:val="000D2197"/>
    <w:rsid w:val="000D66B8"/>
    <w:rsid w:val="000E62E9"/>
    <w:rsid w:val="000F09D6"/>
    <w:rsid w:val="000F66D1"/>
    <w:rsid w:val="001021B0"/>
    <w:rsid w:val="001114C6"/>
    <w:rsid w:val="00113F71"/>
    <w:rsid w:val="001224D9"/>
    <w:rsid w:val="00127F39"/>
    <w:rsid w:val="00130340"/>
    <w:rsid w:val="00133376"/>
    <w:rsid w:val="001333EA"/>
    <w:rsid w:val="00134F1B"/>
    <w:rsid w:val="00146502"/>
    <w:rsid w:val="00146AFC"/>
    <w:rsid w:val="001517C9"/>
    <w:rsid w:val="00161096"/>
    <w:rsid w:val="001610DD"/>
    <w:rsid w:val="001667F7"/>
    <w:rsid w:val="00170424"/>
    <w:rsid w:val="001738BA"/>
    <w:rsid w:val="0017674C"/>
    <w:rsid w:val="0017704F"/>
    <w:rsid w:val="00197A47"/>
    <w:rsid w:val="001A6800"/>
    <w:rsid w:val="001A75D1"/>
    <w:rsid w:val="001B3ED8"/>
    <w:rsid w:val="001D0469"/>
    <w:rsid w:val="001E17C7"/>
    <w:rsid w:val="001E78F5"/>
    <w:rsid w:val="001F2107"/>
    <w:rsid w:val="0020676F"/>
    <w:rsid w:val="00206B21"/>
    <w:rsid w:val="00211DB8"/>
    <w:rsid w:val="00213762"/>
    <w:rsid w:val="00214190"/>
    <w:rsid w:val="002147A8"/>
    <w:rsid w:val="002162CD"/>
    <w:rsid w:val="0023491C"/>
    <w:rsid w:val="00241A8F"/>
    <w:rsid w:val="00243DC9"/>
    <w:rsid w:val="00246AF2"/>
    <w:rsid w:val="002501A4"/>
    <w:rsid w:val="0025566F"/>
    <w:rsid w:val="00257EFD"/>
    <w:rsid w:val="002648D2"/>
    <w:rsid w:val="002737BD"/>
    <w:rsid w:val="002740F9"/>
    <w:rsid w:val="00275A75"/>
    <w:rsid w:val="002911B8"/>
    <w:rsid w:val="002928B6"/>
    <w:rsid w:val="002933BC"/>
    <w:rsid w:val="00294545"/>
    <w:rsid w:val="002B16E3"/>
    <w:rsid w:val="002B3877"/>
    <w:rsid w:val="002B5D7F"/>
    <w:rsid w:val="002B72FF"/>
    <w:rsid w:val="002D1FD0"/>
    <w:rsid w:val="002F12B6"/>
    <w:rsid w:val="002F3544"/>
    <w:rsid w:val="002F3813"/>
    <w:rsid w:val="002F6D90"/>
    <w:rsid w:val="00332285"/>
    <w:rsid w:val="00335C6D"/>
    <w:rsid w:val="00340528"/>
    <w:rsid w:val="00352EB7"/>
    <w:rsid w:val="003574B3"/>
    <w:rsid w:val="00367436"/>
    <w:rsid w:val="00370D88"/>
    <w:rsid w:val="00373C31"/>
    <w:rsid w:val="003819B8"/>
    <w:rsid w:val="00386244"/>
    <w:rsid w:val="003A4922"/>
    <w:rsid w:val="003A5621"/>
    <w:rsid w:val="003B1D63"/>
    <w:rsid w:val="003B5681"/>
    <w:rsid w:val="003C1721"/>
    <w:rsid w:val="003C1AC9"/>
    <w:rsid w:val="003C47F5"/>
    <w:rsid w:val="003D175A"/>
    <w:rsid w:val="003D71D1"/>
    <w:rsid w:val="003F29F9"/>
    <w:rsid w:val="003F44BA"/>
    <w:rsid w:val="00406B5B"/>
    <w:rsid w:val="00414BAB"/>
    <w:rsid w:val="0042089F"/>
    <w:rsid w:val="00430850"/>
    <w:rsid w:val="00433B06"/>
    <w:rsid w:val="00441E42"/>
    <w:rsid w:val="004530AE"/>
    <w:rsid w:val="00461290"/>
    <w:rsid w:val="00477FD8"/>
    <w:rsid w:val="004877B4"/>
    <w:rsid w:val="00487904"/>
    <w:rsid w:val="00487CD1"/>
    <w:rsid w:val="004954F3"/>
    <w:rsid w:val="004A54AD"/>
    <w:rsid w:val="004B563A"/>
    <w:rsid w:val="004C2C77"/>
    <w:rsid w:val="004C617C"/>
    <w:rsid w:val="004C6EB9"/>
    <w:rsid w:val="004E20C4"/>
    <w:rsid w:val="004E23C2"/>
    <w:rsid w:val="004E41B2"/>
    <w:rsid w:val="004F22DA"/>
    <w:rsid w:val="004F4844"/>
    <w:rsid w:val="004F4B0D"/>
    <w:rsid w:val="004F5EFD"/>
    <w:rsid w:val="00504338"/>
    <w:rsid w:val="00511418"/>
    <w:rsid w:val="005226BF"/>
    <w:rsid w:val="00524DCE"/>
    <w:rsid w:val="00530169"/>
    <w:rsid w:val="00534218"/>
    <w:rsid w:val="0054389D"/>
    <w:rsid w:val="00556679"/>
    <w:rsid w:val="00567672"/>
    <w:rsid w:val="005708CD"/>
    <w:rsid w:val="00571F6F"/>
    <w:rsid w:val="00576AE8"/>
    <w:rsid w:val="00577CEF"/>
    <w:rsid w:val="00590D02"/>
    <w:rsid w:val="00594F4A"/>
    <w:rsid w:val="00597149"/>
    <w:rsid w:val="005A1085"/>
    <w:rsid w:val="005A1B6F"/>
    <w:rsid w:val="005A7DC5"/>
    <w:rsid w:val="005B558F"/>
    <w:rsid w:val="005C5F08"/>
    <w:rsid w:val="005C73AD"/>
    <w:rsid w:val="005D7FB8"/>
    <w:rsid w:val="005E7746"/>
    <w:rsid w:val="005F1F09"/>
    <w:rsid w:val="005F2C90"/>
    <w:rsid w:val="005F49AC"/>
    <w:rsid w:val="005F6CB6"/>
    <w:rsid w:val="00600E4E"/>
    <w:rsid w:val="00602DAA"/>
    <w:rsid w:val="0060361E"/>
    <w:rsid w:val="00603E6E"/>
    <w:rsid w:val="006170C7"/>
    <w:rsid w:val="00624AD4"/>
    <w:rsid w:val="00625DAB"/>
    <w:rsid w:val="00630E70"/>
    <w:rsid w:val="00632759"/>
    <w:rsid w:val="00634041"/>
    <w:rsid w:val="00641C59"/>
    <w:rsid w:val="006472D4"/>
    <w:rsid w:val="00653742"/>
    <w:rsid w:val="00656F7D"/>
    <w:rsid w:val="00660FAB"/>
    <w:rsid w:val="00664AE5"/>
    <w:rsid w:val="006670B6"/>
    <w:rsid w:val="006675B7"/>
    <w:rsid w:val="00671BF0"/>
    <w:rsid w:val="006725F4"/>
    <w:rsid w:val="0068309A"/>
    <w:rsid w:val="00685452"/>
    <w:rsid w:val="00691E38"/>
    <w:rsid w:val="006953ED"/>
    <w:rsid w:val="00696BCD"/>
    <w:rsid w:val="006A2001"/>
    <w:rsid w:val="006A2A9E"/>
    <w:rsid w:val="006B253A"/>
    <w:rsid w:val="006B2D49"/>
    <w:rsid w:val="006B7B4E"/>
    <w:rsid w:val="006D263C"/>
    <w:rsid w:val="006D2B11"/>
    <w:rsid w:val="006D52D1"/>
    <w:rsid w:val="006D6E9C"/>
    <w:rsid w:val="006E4761"/>
    <w:rsid w:val="006F1481"/>
    <w:rsid w:val="00701B80"/>
    <w:rsid w:val="00704C38"/>
    <w:rsid w:val="00711EB3"/>
    <w:rsid w:val="00711FA5"/>
    <w:rsid w:val="00712ECF"/>
    <w:rsid w:val="00712F79"/>
    <w:rsid w:val="00720994"/>
    <w:rsid w:val="007240A5"/>
    <w:rsid w:val="00727B3D"/>
    <w:rsid w:val="00732C60"/>
    <w:rsid w:val="00732D85"/>
    <w:rsid w:val="00743178"/>
    <w:rsid w:val="007452B4"/>
    <w:rsid w:val="007559D2"/>
    <w:rsid w:val="00760B39"/>
    <w:rsid w:val="007662B3"/>
    <w:rsid w:val="007710DA"/>
    <w:rsid w:val="00784F8B"/>
    <w:rsid w:val="00790889"/>
    <w:rsid w:val="007A12FD"/>
    <w:rsid w:val="007B67B7"/>
    <w:rsid w:val="007C0FBA"/>
    <w:rsid w:val="007C4674"/>
    <w:rsid w:val="007E05D1"/>
    <w:rsid w:val="007E1502"/>
    <w:rsid w:val="00800CD6"/>
    <w:rsid w:val="00802C24"/>
    <w:rsid w:val="008034FB"/>
    <w:rsid w:val="00813913"/>
    <w:rsid w:val="00822739"/>
    <w:rsid w:val="00824941"/>
    <w:rsid w:val="00835683"/>
    <w:rsid w:val="00836778"/>
    <w:rsid w:val="008416EE"/>
    <w:rsid w:val="008428E5"/>
    <w:rsid w:val="0084604D"/>
    <w:rsid w:val="00850240"/>
    <w:rsid w:val="00864253"/>
    <w:rsid w:val="008645C4"/>
    <w:rsid w:val="00865149"/>
    <w:rsid w:val="00882E34"/>
    <w:rsid w:val="00892CC8"/>
    <w:rsid w:val="00893108"/>
    <w:rsid w:val="00894249"/>
    <w:rsid w:val="00896362"/>
    <w:rsid w:val="008B27CA"/>
    <w:rsid w:val="008C1954"/>
    <w:rsid w:val="008C1A41"/>
    <w:rsid w:val="008C40D5"/>
    <w:rsid w:val="008D4354"/>
    <w:rsid w:val="008D4E57"/>
    <w:rsid w:val="008F765B"/>
    <w:rsid w:val="0090477E"/>
    <w:rsid w:val="00911CA7"/>
    <w:rsid w:val="0092246E"/>
    <w:rsid w:val="009435FB"/>
    <w:rsid w:val="00945710"/>
    <w:rsid w:val="00945F04"/>
    <w:rsid w:val="0095388A"/>
    <w:rsid w:val="00955D15"/>
    <w:rsid w:val="00956365"/>
    <w:rsid w:val="0095650E"/>
    <w:rsid w:val="009605A8"/>
    <w:rsid w:val="00960B32"/>
    <w:rsid w:val="00975555"/>
    <w:rsid w:val="009820A8"/>
    <w:rsid w:val="00996FEA"/>
    <w:rsid w:val="0099747B"/>
    <w:rsid w:val="009A2163"/>
    <w:rsid w:val="009A23FE"/>
    <w:rsid w:val="009B09C9"/>
    <w:rsid w:val="009B1500"/>
    <w:rsid w:val="009B3E40"/>
    <w:rsid w:val="009B7DA0"/>
    <w:rsid w:val="009C27DD"/>
    <w:rsid w:val="009C7F23"/>
    <w:rsid w:val="009E72E2"/>
    <w:rsid w:val="009F0282"/>
    <w:rsid w:val="009F216C"/>
    <w:rsid w:val="00A04203"/>
    <w:rsid w:val="00A04238"/>
    <w:rsid w:val="00A0683B"/>
    <w:rsid w:val="00A20432"/>
    <w:rsid w:val="00A21858"/>
    <w:rsid w:val="00A22243"/>
    <w:rsid w:val="00A23EA3"/>
    <w:rsid w:val="00A261BF"/>
    <w:rsid w:val="00A4132A"/>
    <w:rsid w:val="00A433F8"/>
    <w:rsid w:val="00A44CB8"/>
    <w:rsid w:val="00A54535"/>
    <w:rsid w:val="00A572B8"/>
    <w:rsid w:val="00A5747D"/>
    <w:rsid w:val="00A61D8D"/>
    <w:rsid w:val="00A648C0"/>
    <w:rsid w:val="00A80EBB"/>
    <w:rsid w:val="00A90F7A"/>
    <w:rsid w:val="00A928AB"/>
    <w:rsid w:val="00A944A3"/>
    <w:rsid w:val="00AA517E"/>
    <w:rsid w:val="00AA733A"/>
    <w:rsid w:val="00AB5099"/>
    <w:rsid w:val="00AC51B6"/>
    <w:rsid w:val="00AC5387"/>
    <w:rsid w:val="00AD191E"/>
    <w:rsid w:val="00AD292E"/>
    <w:rsid w:val="00AD65EC"/>
    <w:rsid w:val="00AD7FE9"/>
    <w:rsid w:val="00AE2BCF"/>
    <w:rsid w:val="00AF1E66"/>
    <w:rsid w:val="00AF2AAA"/>
    <w:rsid w:val="00B01702"/>
    <w:rsid w:val="00B05690"/>
    <w:rsid w:val="00B075F2"/>
    <w:rsid w:val="00B13C38"/>
    <w:rsid w:val="00B24EB8"/>
    <w:rsid w:val="00B30ABA"/>
    <w:rsid w:val="00B376EF"/>
    <w:rsid w:val="00B47880"/>
    <w:rsid w:val="00B7245F"/>
    <w:rsid w:val="00B813EC"/>
    <w:rsid w:val="00B822D0"/>
    <w:rsid w:val="00B86289"/>
    <w:rsid w:val="00B96167"/>
    <w:rsid w:val="00BA42A6"/>
    <w:rsid w:val="00BA4577"/>
    <w:rsid w:val="00BA776B"/>
    <w:rsid w:val="00BC1E1E"/>
    <w:rsid w:val="00BC6ECD"/>
    <w:rsid w:val="00BD082F"/>
    <w:rsid w:val="00BD10E5"/>
    <w:rsid w:val="00BD6E30"/>
    <w:rsid w:val="00BD6ED7"/>
    <w:rsid w:val="00BE34EF"/>
    <w:rsid w:val="00BF49E0"/>
    <w:rsid w:val="00C1712E"/>
    <w:rsid w:val="00C17545"/>
    <w:rsid w:val="00C20550"/>
    <w:rsid w:val="00C24A46"/>
    <w:rsid w:val="00C261E9"/>
    <w:rsid w:val="00C26617"/>
    <w:rsid w:val="00C44893"/>
    <w:rsid w:val="00C45860"/>
    <w:rsid w:val="00C45AFC"/>
    <w:rsid w:val="00C740F7"/>
    <w:rsid w:val="00C76A20"/>
    <w:rsid w:val="00C76BDE"/>
    <w:rsid w:val="00C775C8"/>
    <w:rsid w:val="00C80C2C"/>
    <w:rsid w:val="00C82A53"/>
    <w:rsid w:val="00C90AFE"/>
    <w:rsid w:val="00C94565"/>
    <w:rsid w:val="00C971DC"/>
    <w:rsid w:val="00CA1792"/>
    <w:rsid w:val="00CA2D13"/>
    <w:rsid w:val="00CB1D5C"/>
    <w:rsid w:val="00CD12B2"/>
    <w:rsid w:val="00CD67E7"/>
    <w:rsid w:val="00CE1178"/>
    <w:rsid w:val="00D0073A"/>
    <w:rsid w:val="00D1093E"/>
    <w:rsid w:val="00D11C9D"/>
    <w:rsid w:val="00D123EA"/>
    <w:rsid w:val="00D2023E"/>
    <w:rsid w:val="00D238FC"/>
    <w:rsid w:val="00D255ED"/>
    <w:rsid w:val="00D301A2"/>
    <w:rsid w:val="00D340BA"/>
    <w:rsid w:val="00D35847"/>
    <w:rsid w:val="00D37339"/>
    <w:rsid w:val="00D500CA"/>
    <w:rsid w:val="00D54C4F"/>
    <w:rsid w:val="00D5597F"/>
    <w:rsid w:val="00D62EC2"/>
    <w:rsid w:val="00D643B7"/>
    <w:rsid w:val="00D706EE"/>
    <w:rsid w:val="00D83C9E"/>
    <w:rsid w:val="00D862C1"/>
    <w:rsid w:val="00D942A7"/>
    <w:rsid w:val="00D9522A"/>
    <w:rsid w:val="00DA4027"/>
    <w:rsid w:val="00DA5AA4"/>
    <w:rsid w:val="00DB7B03"/>
    <w:rsid w:val="00DC061A"/>
    <w:rsid w:val="00DC3A21"/>
    <w:rsid w:val="00DC6B62"/>
    <w:rsid w:val="00DD0356"/>
    <w:rsid w:val="00DD7754"/>
    <w:rsid w:val="00DE703B"/>
    <w:rsid w:val="00DE7F32"/>
    <w:rsid w:val="00E001EB"/>
    <w:rsid w:val="00E04B7B"/>
    <w:rsid w:val="00E10FA6"/>
    <w:rsid w:val="00E11276"/>
    <w:rsid w:val="00E11E29"/>
    <w:rsid w:val="00E240DC"/>
    <w:rsid w:val="00E24BAE"/>
    <w:rsid w:val="00E257BA"/>
    <w:rsid w:val="00E339C9"/>
    <w:rsid w:val="00E415D4"/>
    <w:rsid w:val="00E45B99"/>
    <w:rsid w:val="00E464CB"/>
    <w:rsid w:val="00E65CE3"/>
    <w:rsid w:val="00E70902"/>
    <w:rsid w:val="00E71E8F"/>
    <w:rsid w:val="00E7219F"/>
    <w:rsid w:val="00E7306F"/>
    <w:rsid w:val="00E74AA6"/>
    <w:rsid w:val="00E83C95"/>
    <w:rsid w:val="00EA4111"/>
    <w:rsid w:val="00EA5988"/>
    <w:rsid w:val="00EB754D"/>
    <w:rsid w:val="00EE3AF4"/>
    <w:rsid w:val="00EE6009"/>
    <w:rsid w:val="00EF559E"/>
    <w:rsid w:val="00F05DE8"/>
    <w:rsid w:val="00F13078"/>
    <w:rsid w:val="00F15A01"/>
    <w:rsid w:val="00F310AE"/>
    <w:rsid w:val="00F37574"/>
    <w:rsid w:val="00F40025"/>
    <w:rsid w:val="00F415D8"/>
    <w:rsid w:val="00F43451"/>
    <w:rsid w:val="00F44AEA"/>
    <w:rsid w:val="00F463A9"/>
    <w:rsid w:val="00F471E4"/>
    <w:rsid w:val="00F50032"/>
    <w:rsid w:val="00F6736D"/>
    <w:rsid w:val="00F75375"/>
    <w:rsid w:val="00F82417"/>
    <w:rsid w:val="00F84B48"/>
    <w:rsid w:val="00F87918"/>
    <w:rsid w:val="00FA0417"/>
    <w:rsid w:val="00FA329F"/>
    <w:rsid w:val="00FA5C0E"/>
    <w:rsid w:val="00FB5310"/>
    <w:rsid w:val="00FB71D2"/>
    <w:rsid w:val="00FC6095"/>
    <w:rsid w:val="00FF0359"/>
    <w:rsid w:val="00FF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69D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5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643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643B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643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643B7"/>
    <w:rPr>
      <w:sz w:val="20"/>
      <w:szCs w:val="20"/>
    </w:rPr>
  </w:style>
  <w:style w:type="paragraph" w:styleId="Web">
    <w:name w:val="Normal (Web)"/>
    <w:basedOn w:val="a"/>
    <w:uiPriority w:val="99"/>
    <w:unhideWhenUsed/>
    <w:rsid w:val="004954F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4954F3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5226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226B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A7DC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A7DC5"/>
    <w:rPr>
      <w:szCs w:val="24"/>
    </w:rPr>
  </w:style>
  <w:style w:type="character" w:customStyle="1" w:styleId="ad">
    <w:name w:val="註解文字 字元"/>
    <w:basedOn w:val="a0"/>
    <w:link w:val="ac"/>
    <w:uiPriority w:val="99"/>
    <w:semiHidden/>
    <w:rsid w:val="005A7DC5"/>
    <w:rPr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A7DC5"/>
    <w:rPr>
      <w:b/>
      <w:bCs/>
      <w:sz w:val="20"/>
      <w:szCs w:val="20"/>
    </w:rPr>
  </w:style>
  <w:style w:type="character" w:customStyle="1" w:styleId="af">
    <w:name w:val="註解主旨 字元"/>
    <w:basedOn w:val="ad"/>
    <w:link w:val="ae"/>
    <w:uiPriority w:val="99"/>
    <w:semiHidden/>
    <w:rsid w:val="005A7DC5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732D85"/>
  </w:style>
  <w:style w:type="character" w:styleId="af1">
    <w:name w:val="Emphasis"/>
    <w:basedOn w:val="a0"/>
    <w:uiPriority w:val="20"/>
    <w:qFormat/>
    <w:rsid w:val="0021419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55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643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643B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643B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643B7"/>
    <w:rPr>
      <w:sz w:val="20"/>
      <w:szCs w:val="20"/>
    </w:rPr>
  </w:style>
  <w:style w:type="paragraph" w:styleId="Web">
    <w:name w:val="Normal (Web)"/>
    <w:basedOn w:val="a"/>
    <w:uiPriority w:val="99"/>
    <w:unhideWhenUsed/>
    <w:rsid w:val="004954F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List Paragraph"/>
    <w:basedOn w:val="a"/>
    <w:uiPriority w:val="34"/>
    <w:qFormat/>
    <w:rsid w:val="004954F3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5226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5226BF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A7DC5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A7DC5"/>
    <w:rPr>
      <w:szCs w:val="24"/>
    </w:rPr>
  </w:style>
  <w:style w:type="character" w:customStyle="1" w:styleId="ad">
    <w:name w:val="註解文字 字元"/>
    <w:basedOn w:val="a0"/>
    <w:link w:val="ac"/>
    <w:uiPriority w:val="99"/>
    <w:semiHidden/>
    <w:rsid w:val="005A7DC5"/>
    <w:rPr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A7DC5"/>
    <w:rPr>
      <w:b/>
      <w:bCs/>
      <w:sz w:val="20"/>
      <w:szCs w:val="20"/>
    </w:rPr>
  </w:style>
  <w:style w:type="character" w:customStyle="1" w:styleId="af">
    <w:name w:val="註解主旨 字元"/>
    <w:basedOn w:val="ad"/>
    <w:link w:val="ae"/>
    <w:uiPriority w:val="99"/>
    <w:semiHidden/>
    <w:rsid w:val="005A7DC5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732D85"/>
  </w:style>
  <w:style w:type="character" w:styleId="af1">
    <w:name w:val="Emphasis"/>
    <w:basedOn w:val="a0"/>
    <w:uiPriority w:val="20"/>
    <w:qFormat/>
    <w:rsid w:val="002141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18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51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173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2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3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9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0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09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31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7DFEF9-1645-4E56-A962-2CCB3A147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1</Words>
  <Characters>4856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chweizer Paraplegiker-Gruppe</Company>
  <LinksUpToDate>false</LinksUpToDate>
  <CharactersWithSpaces>5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uan Cheng</cp:lastModifiedBy>
  <cp:revision>3</cp:revision>
  <cp:lastPrinted>2018-10-03T10:41:00Z</cp:lastPrinted>
  <dcterms:created xsi:type="dcterms:W3CDTF">2019-04-09T14:50:00Z</dcterms:created>
  <dcterms:modified xsi:type="dcterms:W3CDTF">2019-04-09T14:50:00Z</dcterms:modified>
</cp:coreProperties>
</file>